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15826" w14:textId="1B302B6F" w:rsidR="00EC5351" w:rsidRPr="00721FFE" w:rsidRDefault="00560A80" w:rsidP="00EC5351">
      <w:pPr>
        <w:spacing w:after="0" w:line="240" w:lineRule="auto"/>
        <w:rPr>
          <w:rFonts w:ascii="Georgia" w:hAnsi="Georgia"/>
          <w:color w:val="111111"/>
          <w:spacing w:val="9"/>
          <w:sz w:val="24"/>
          <w:szCs w:val="24"/>
          <w:shd w:val="clear" w:color="auto" w:fill="FFFFFF"/>
        </w:rPr>
      </w:pPr>
      <w:r w:rsidRPr="00721FFE">
        <w:rPr>
          <w:rFonts w:ascii="Georgia" w:hAnsi="Georgia"/>
          <w:color w:val="111111"/>
          <w:spacing w:val="9"/>
          <w:sz w:val="24"/>
          <w:szCs w:val="24"/>
          <w:shd w:val="clear" w:color="auto" w:fill="FFFFFF"/>
        </w:rPr>
        <w:t>Effects of sublethal doses of clothianidin and/or </w:t>
      </w:r>
      <w:r w:rsidRPr="00721FFE">
        <w:rPr>
          <w:rStyle w:val="italic"/>
          <w:rFonts w:ascii="Georgia" w:hAnsi="Georgia"/>
          <w:i/>
          <w:iCs/>
          <w:color w:val="111111"/>
          <w:spacing w:val="9"/>
          <w:sz w:val="24"/>
          <w:szCs w:val="24"/>
          <w:shd w:val="clear" w:color="auto" w:fill="FFFFFF"/>
        </w:rPr>
        <w:t>V. destructor</w:t>
      </w:r>
      <w:r w:rsidRPr="00721FFE">
        <w:rPr>
          <w:rFonts w:ascii="Georgia" w:hAnsi="Georgia"/>
          <w:color w:val="111111"/>
          <w:spacing w:val="9"/>
          <w:sz w:val="24"/>
          <w:szCs w:val="24"/>
          <w:shd w:val="clear" w:color="auto" w:fill="FFFFFF"/>
        </w:rPr>
        <w:t> on honey bee (</w:t>
      </w:r>
      <w:proofErr w:type="spellStart"/>
      <w:r w:rsidRPr="00721FFE">
        <w:rPr>
          <w:rStyle w:val="italic"/>
          <w:rFonts w:ascii="Georgia" w:hAnsi="Georgia"/>
          <w:i/>
          <w:iCs/>
          <w:color w:val="111111"/>
          <w:spacing w:val="9"/>
          <w:sz w:val="24"/>
          <w:szCs w:val="24"/>
          <w:shd w:val="clear" w:color="auto" w:fill="FFFFFF"/>
        </w:rPr>
        <w:t>Apis</w:t>
      </w:r>
      <w:proofErr w:type="spellEnd"/>
      <w:r w:rsidRPr="00721FFE">
        <w:rPr>
          <w:rStyle w:val="italic"/>
          <w:rFonts w:ascii="Georgia" w:hAnsi="Georgia"/>
          <w:i/>
          <w:iCs/>
          <w:color w:val="111111"/>
          <w:spacing w:val="9"/>
          <w:sz w:val="24"/>
          <w:szCs w:val="24"/>
          <w:shd w:val="clear" w:color="auto" w:fill="FFFFFF"/>
        </w:rPr>
        <w:t xml:space="preserve"> mellifera</w:t>
      </w:r>
      <w:r w:rsidRPr="00721FFE">
        <w:rPr>
          <w:rFonts w:ascii="Georgia" w:hAnsi="Georgia"/>
          <w:color w:val="111111"/>
          <w:spacing w:val="9"/>
          <w:sz w:val="24"/>
          <w:szCs w:val="24"/>
          <w:shd w:val="clear" w:color="auto" w:fill="FFFFFF"/>
        </w:rPr>
        <w:t>) self-grooming behavior and associated gene expression</w:t>
      </w:r>
    </w:p>
    <w:p w14:paraId="21FEF27B" w14:textId="77777777" w:rsidR="00560A80" w:rsidRPr="00591ADF" w:rsidRDefault="00560A80" w:rsidP="00EC5351">
      <w:pPr>
        <w:spacing w:after="0" w:line="240" w:lineRule="auto"/>
        <w:rPr>
          <w:rFonts w:ascii="Georgia" w:hAnsi="Georgia" w:cs="Arial"/>
          <w:b/>
          <w:sz w:val="20"/>
          <w:szCs w:val="20"/>
        </w:rPr>
      </w:pPr>
    </w:p>
    <w:p w14:paraId="5D7F73FB" w14:textId="2676DABD" w:rsidR="00EC5351" w:rsidRPr="00591ADF" w:rsidRDefault="00963EB4" w:rsidP="00EC5351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sz w:val="20"/>
          <w:szCs w:val="20"/>
        </w:rPr>
        <w:t>Nuria Morfin, Paul H. Goodwin, Greg J. Hunt &amp; Ernesto Guzman-Novoa</w:t>
      </w:r>
    </w:p>
    <w:p w14:paraId="7D915DA4" w14:textId="77777777" w:rsidR="00EC5351" w:rsidRPr="00591ADF" w:rsidRDefault="00EC5351" w:rsidP="00EC5351">
      <w:pPr>
        <w:spacing w:after="0" w:line="240" w:lineRule="auto"/>
        <w:rPr>
          <w:rFonts w:ascii="Georgia" w:hAnsi="Georgia" w:cs="Arial"/>
          <w:b/>
          <w:color w:val="000000" w:themeColor="text1"/>
          <w:sz w:val="20"/>
          <w:szCs w:val="20"/>
        </w:rPr>
      </w:pPr>
      <w:bookmarkStart w:id="0" w:name="_GoBack"/>
      <w:bookmarkEnd w:id="0"/>
    </w:p>
    <w:p w14:paraId="6AE2D435" w14:textId="77777777" w:rsidR="00EC5351" w:rsidRPr="00591ADF" w:rsidRDefault="00EC5351" w:rsidP="0020267E">
      <w:pPr>
        <w:spacing w:after="0" w:line="240" w:lineRule="auto"/>
        <w:rPr>
          <w:rFonts w:ascii="Georgia" w:hAnsi="Georgia" w:cs="Arial"/>
          <w:b/>
          <w:color w:val="000000" w:themeColor="text1"/>
          <w:sz w:val="20"/>
          <w:szCs w:val="20"/>
        </w:rPr>
      </w:pPr>
    </w:p>
    <w:p w14:paraId="12BFB472" w14:textId="4035CC13" w:rsidR="007D5343" w:rsidRPr="00591ADF" w:rsidRDefault="00DB0105" w:rsidP="0020267E">
      <w:pPr>
        <w:spacing w:after="0" w:line="240" w:lineRule="auto"/>
        <w:rPr>
          <w:rFonts w:ascii="Georgia" w:eastAsiaTheme="minorHAnsi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t>Table S1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>. Significantly up-regulated DEGs in bees exposed to 1X10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ng of clothianidin</w:t>
      </w:r>
      <w:r w:rsidR="004D511D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compared to the bees exposed to 0 ng of clothianidin (0vs1X10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>) (Pearson pairwise comparison, p&lt;0.05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9072"/>
        <w:gridCol w:w="2268"/>
      </w:tblGrid>
      <w:tr w:rsidR="007D5343" w:rsidRPr="00591ADF" w14:paraId="7205F4E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A41DE" w14:textId="77777777" w:rsidR="007D5343" w:rsidRPr="00591ADF" w:rsidRDefault="007D5343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DD449" w14:textId="77777777" w:rsidR="007D5343" w:rsidRPr="00591ADF" w:rsidRDefault="007D5343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5F147" w14:textId="77777777" w:rsidR="007D5343" w:rsidRPr="00591ADF" w:rsidRDefault="007D5343" w:rsidP="0020267E">
            <w:pPr>
              <w:jc w:val="center"/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LogFC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7D5343" w:rsidRPr="00591ADF" w14:paraId="7896321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1200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3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68BC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C9orf9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D25F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7.59</w:t>
            </w:r>
          </w:p>
        </w:tc>
      </w:tr>
      <w:tr w:rsidR="007D5343" w:rsidRPr="00591ADF" w14:paraId="5DB4557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CB9D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0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2D93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zinc finger MYND domain-containing protein 10 </w:t>
            </w:r>
            <w:proofErr w:type="gram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molog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872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6.66</w:t>
            </w:r>
          </w:p>
        </w:tc>
      </w:tr>
      <w:tr w:rsidR="007D5343" w:rsidRPr="00591ADF" w14:paraId="61E3C36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F3A2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95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5C88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 primase large subunit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B846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4.11</w:t>
            </w:r>
          </w:p>
        </w:tc>
      </w:tr>
      <w:tr w:rsidR="007D5343" w:rsidRPr="00591ADF" w14:paraId="4DAD164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B373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16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2A7D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sphatidylinositol N-acetylglucosaminyltransferase subunit 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E32B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83</w:t>
            </w:r>
          </w:p>
        </w:tc>
      </w:tr>
      <w:tr w:rsidR="007D5343" w:rsidRPr="00591ADF" w14:paraId="283471F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CCD0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3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17B1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acid phospha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B6E5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54</w:t>
            </w:r>
          </w:p>
        </w:tc>
      </w:tr>
      <w:tr w:rsidR="007D5343" w:rsidRPr="00591ADF" w14:paraId="0C8CE23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50EA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0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1366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J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homolog subfamily C member 4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FE2C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35</w:t>
            </w:r>
          </w:p>
        </w:tc>
      </w:tr>
      <w:tr w:rsidR="007D5343" w:rsidRPr="00591ADF" w14:paraId="207F133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E1B6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5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D778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FA30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28</w:t>
            </w:r>
          </w:p>
        </w:tc>
      </w:tr>
      <w:tr w:rsidR="007D5343" w:rsidRPr="00591ADF" w14:paraId="65C4FB6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141F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06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C1C1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xostosin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E47C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20</w:t>
            </w:r>
          </w:p>
        </w:tc>
      </w:tr>
      <w:tr w:rsidR="007D5343" w:rsidRPr="00591ADF" w14:paraId="19D51DB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CA0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9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0419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R membrane protein complex subunit 8/9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152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08</w:t>
            </w:r>
          </w:p>
        </w:tc>
      </w:tr>
      <w:tr w:rsidR="007D5343" w:rsidRPr="00591ADF" w14:paraId="346CB9F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2815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70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91B2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akeout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4AA7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03</w:t>
            </w:r>
          </w:p>
        </w:tc>
      </w:tr>
      <w:tr w:rsidR="007D5343" w:rsidRPr="00591ADF" w14:paraId="1AED6E6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7736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24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2159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elomerase reverse transcrip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4563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00</w:t>
            </w:r>
          </w:p>
        </w:tc>
      </w:tr>
      <w:tr w:rsidR="007D5343" w:rsidRPr="00591ADF" w14:paraId="7BFC7A0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226A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5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094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lation initiation factor IF-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E401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94</w:t>
            </w:r>
          </w:p>
        </w:tc>
      </w:tr>
      <w:tr w:rsidR="007D5343" w:rsidRPr="00591ADF" w14:paraId="5E5C084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2650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9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B0C4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2928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86</w:t>
            </w:r>
          </w:p>
        </w:tc>
      </w:tr>
      <w:tr w:rsidR="007D5343" w:rsidRPr="00591ADF" w14:paraId="657861C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57CD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4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2BB5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9C8C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85</w:t>
            </w:r>
          </w:p>
        </w:tc>
      </w:tr>
      <w:tr w:rsidR="007D5343" w:rsidRPr="00591ADF" w14:paraId="5D03C99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B967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3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FDA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8752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73</w:t>
            </w:r>
          </w:p>
        </w:tc>
      </w:tr>
      <w:tr w:rsidR="007D5343" w:rsidRPr="00591ADF" w14:paraId="75949CE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A61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09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97BA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A824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72</w:t>
            </w:r>
          </w:p>
        </w:tc>
      </w:tr>
      <w:tr w:rsidR="007D5343" w:rsidRPr="00591ADF" w14:paraId="19DA7B1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361B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7AA2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7-methylguanosine phosphate-specific 5'-nucleotid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8694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71</w:t>
            </w:r>
          </w:p>
        </w:tc>
      </w:tr>
      <w:tr w:rsidR="007D5343" w:rsidRPr="00591ADF" w14:paraId="52601B8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1F09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07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774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dolichol-phosphat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subunit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8592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67</w:t>
            </w:r>
          </w:p>
        </w:tc>
      </w:tr>
      <w:tr w:rsidR="007D5343" w:rsidRPr="00591ADF" w14:paraId="1BE8AC9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C1FD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86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791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5415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64</w:t>
            </w:r>
          </w:p>
        </w:tc>
      </w:tr>
      <w:tr w:rsidR="007D5343" w:rsidRPr="00591ADF" w14:paraId="2C228E1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17AE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6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531F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efens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B554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64</w:t>
            </w:r>
          </w:p>
        </w:tc>
      </w:tr>
      <w:tr w:rsidR="007D5343" w:rsidRPr="00591ADF" w14:paraId="2B02730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2867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0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C4E5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9S ribosomal protein L34, mitochondri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6C07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63</w:t>
            </w:r>
          </w:p>
        </w:tc>
      </w:tr>
      <w:tr w:rsidR="007D5343" w:rsidRPr="00591ADF" w14:paraId="328DD10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4305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56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FF83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nguin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211B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62</w:t>
            </w:r>
          </w:p>
        </w:tc>
      </w:tr>
      <w:tr w:rsidR="007D5343" w:rsidRPr="00591ADF" w14:paraId="6568396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8BA9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5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AB31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4F50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56</w:t>
            </w:r>
          </w:p>
        </w:tc>
      </w:tr>
      <w:tr w:rsidR="007D5343" w:rsidRPr="00591ADF" w14:paraId="4E702CE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ED89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54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71CB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2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4D9B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56</w:t>
            </w:r>
          </w:p>
        </w:tc>
      </w:tr>
      <w:tr w:rsidR="007D5343" w:rsidRPr="00591ADF" w14:paraId="0CB4A28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745F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08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45A2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thanolamine kinase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3EF0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53</w:t>
            </w:r>
          </w:p>
        </w:tc>
      </w:tr>
      <w:tr w:rsidR="007D5343" w:rsidRPr="00591ADF" w14:paraId="4D0BD24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AD7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4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EE7C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ligoribonucl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E57D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50</w:t>
            </w:r>
          </w:p>
        </w:tc>
      </w:tr>
      <w:tr w:rsidR="007D5343" w:rsidRPr="00591ADF" w14:paraId="5E784FD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FCB0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23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CE3C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BE68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44</w:t>
            </w:r>
          </w:p>
        </w:tc>
      </w:tr>
      <w:tr w:rsidR="007D5343" w:rsidRPr="00591ADF" w14:paraId="252B372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ADF5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47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7D5D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H2 subunit 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377E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39</w:t>
            </w:r>
          </w:p>
        </w:tc>
      </w:tr>
      <w:tr w:rsidR="007D5343" w:rsidRPr="00591ADF" w14:paraId="3E812E3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EA38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A19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ilia- and flagella-associated protein 69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85AD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38</w:t>
            </w:r>
          </w:p>
        </w:tc>
      </w:tr>
      <w:tr w:rsidR="007D5343" w:rsidRPr="00591ADF" w14:paraId="4A0DA1F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7AEF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9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09E5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hioredoxin domain-containing protein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72A4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35</w:t>
            </w:r>
          </w:p>
        </w:tc>
      </w:tr>
      <w:tr w:rsidR="007D5343" w:rsidRPr="00591ADF" w14:paraId="521AC9D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B2EB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57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CD05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Werner exonucl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2797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29</w:t>
            </w:r>
          </w:p>
        </w:tc>
      </w:tr>
      <w:tr w:rsidR="007D5343" w:rsidRPr="00591ADF" w14:paraId="2B4BD19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DD71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201C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longation of very long chain fatty acids protein AAEL008004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AD00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28</w:t>
            </w:r>
          </w:p>
        </w:tc>
      </w:tr>
      <w:tr w:rsidR="007D5343" w:rsidRPr="00591ADF" w14:paraId="05713AC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3A1E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36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63E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2624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28</w:t>
            </w:r>
          </w:p>
        </w:tc>
      </w:tr>
      <w:tr w:rsidR="007D5343" w:rsidRPr="00591ADF" w14:paraId="2C15581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896D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88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0B3C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E30D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22</w:t>
            </w:r>
          </w:p>
        </w:tc>
      </w:tr>
      <w:tr w:rsidR="007D5343" w:rsidRPr="00591ADF" w14:paraId="443F27D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140F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7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6696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638D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20</w:t>
            </w:r>
          </w:p>
        </w:tc>
      </w:tr>
      <w:tr w:rsidR="007D5343" w:rsidRPr="00591ADF" w14:paraId="7020780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8ECB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64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E723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ual specificity protein phosphatase 19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F746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20</w:t>
            </w:r>
          </w:p>
        </w:tc>
      </w:tr>
      <w:tr w:rsidR="007D5343" w:rsidRPr="00591ADF" w14:paraId="4E51934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916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2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FB5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J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homolog subfamily C member 18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839E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8</w:t>
            </w:r>
          </w:p>
        </w:tc>
      </w:tr>
      <w:tr w:rsidR="007D5343" w:rsidRPr="00591ADF" w14:paraId="473E43A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CE91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26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6AAF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70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760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7</w:t>
            </w:r>
          </w:p>
        </w:tc>
      </w:tr>
      <w:tr w:rsidR="007D5343" w:rsidRPr="00591ADF" w14:paraId="7D70BCE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6537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8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C77A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70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7652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6</w:t>
            </w:r>
          </w:p>
        </w:tc>
      </w:tr>
      <w:tr w:rsidR="007D5343" w:rsidRPr="00591ADF" w14:paraId="40A94FE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7A3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9206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C6DB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6</w:t>
            </w:r>
          </w:p>
        </w:tc>
      </w:tr>
      <w:tr w:rsidR="007D5343" w:rsidRPr="00591ADF" w14:paraId="7893666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B55F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55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EBB8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D041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5</w:t>
            </w:r>
          </w:p>
        </w:tc>
      </w:tr>
      <w:tr w:rsidR="007D5343" w:rsidRPr="00591ADF" w14:paraId="58414DF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BB0F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34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1CFA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6EE5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4</w:t>
            </w:r>
          </w:p>
        </w:tc>
      </w:tr>
      <w:tr w:rsidR="007D5343" w:rsidRPr="00591ADF" w14:paraId="08C0CF7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849C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58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343B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ptidyl-prolyl cis-trans isomerase-like 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996F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3</w:t>
            </w:r>
          </w:p>
        </w:tc>
      </w:tr>
      <w:tr w:rsidR="007D5343" w:rsidRPr="00591ADF" w14:paraId="15AEEB1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373A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37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79CD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8A42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3</w:t>
            </w:r>
          </w:p>
        </w:tc>
      </w:tr>
      <w:tr w:rsidR="007D5343" w:rsidRPr="00591ADF" w14:paraId="6D239E3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D0F7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2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83B9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2585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0</w:t>
            </w:r>
          </w:p>
        </w:tc>
      </w:tr>
      <w:tr w:rsidR="007D5343" w:rsidRPr="00591ADF" w14:paraId="461C6A3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9FFC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38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512C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3 ubiquitin-protein ligase RNF126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E7F0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0</w:t>
            </w:r>
          </w:p>
        </w:tc>
      </w:tr>
      <w:tr w:rsidR="007D5343" w:rsidRPr="00591ADF" w14:paraId="25FD567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9F2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8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1AF8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8C07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9</w:t>
            </w:r>
          </w:p>
        </w:tc>
      </w:tr>
      <w:tr w:rsidR="007D5343" w:rsidRPr="00591ADF" w14:paraId="438134E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A47D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92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35A5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EE91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9</w:t>
            </w:r>
          </w:p>
        </w:tc>
      </w:tr>
      <w:tr w:rsidR="007D5343" w:rsidRPr="00591ADF" w14:paraId="78292C4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8680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6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AA42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8A2C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9</w:t>
            </w:r>
          </w:p>
        </w:tc>
      </w:tr>
      <w:tr w:rsidR="007D5343" w:rsidRPr="00591ADF" w14:paraId="576834E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513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06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A04B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bcn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4A70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9</w:t>
            </w:r>
          </w:p>
        </w:tc>
      </w:tr>
      <w:tr w:rsidR="007D5343" w:rsidRPr="00591ADF" w14:paraId="2923488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30DD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68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79FB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ttle cerebrum and skeletal muscle-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8084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7</w:t>
            </w:r>
          </w:p>
        </w:tc>
      </w:tr>
      <w:tr w:rsidR="007D5343" w:rsidRPr="00591ADF" w14:paraId="2800DF4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1C1E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2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96FF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loco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associated protein subunit gamma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A6DB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4</w:t>
            </w:r>
          </w:p>
        </w:tc>
      </w:tr>
      <w:tr w:rsidR="007D5343" w:rsidRPr="00591ADF" w14:paraId="708D732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264A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88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D68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MM domain-containing protein 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8DCD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4</w:t>
            </w:r>
          </w:p>
        </w:tc>
      </w:tr>
      <w:tr w:rsidR="007D5343" w:rsidRPr="00591ADF" w14:paraId="15155E5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6B46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296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366D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eta-1,3-glucos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C884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0</w:t>
            </w:r>
          </w:p>
        </w:tc>
      </w:tr>
      <w:tr w:rsidR="007D5343" w:rsidRPr="00591ADF" w14:paraId="2A33456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1192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80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FD0E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ADH dehydrogenase [ubiquinone] 1 alpha subcomplex assembly factor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EFE6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9</w:t>
            </w:r>
          </w:p>
        </w:tc>
      </w:tr>
      <w:tr w:rsidR="007D5343" w:rsidRPr="00591ADF" w14:paraId="15DBFB9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A8E4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9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04DE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934D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8</w:t>
            </w:r>
          </w:p>
        </w:tc>
      </w:tr>
      <w:tr w:rsidR="007D5343" w:rsidRPr="00591ADF" w14:paraId="46D2BB7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066A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95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F5D2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663E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8</w:t>
            </w:r>
          </w:p>
        </w:tc>
      </w:tr>
      <w:tr w:rsidR="007D5343" w:rsidRPr="00591ADF" w14:paraId="7844971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E2F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4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5E8D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forming growth factor beta regulator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2402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5</w:t>
            </w:r>
          </w:p>
        </w:tc>
      </w:tr>
      <w:tr w:rsidR="007D5343" w:rsidRPr="00591ADF" w14:paraId="166AF47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48BA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1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E076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E681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5</w:t>
            </w:r>
          </w:p>
        </w:tc>
      </w:tr>
      <w:tr w:rsidR="007D5343" w:rsidRPr="00591ADF" w14:paraId="4D52609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184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5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2F5F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efoldin subunit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3A5F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4</w:t>
            </w:r>
          </w:p>
        </w:tc>
      </w:tr>
      <w:tr w:rsidR="007D5343" w:rsidRPr="00591ADF" w14:paraId="5AFB901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FC68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3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1500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MM domain-containing prote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76AD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4</w:t>
            </w:r>
          </w:p>
        </w:tc>
      </w:tr>
      <w:tr w:rsidR="007D5343" w:rsidRPr="00591ADF" w14:paraId="7FE221A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3296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37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841F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ADH-cytochrome b5 reduct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769C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2</w:t>
            </w:r>
          </w:p>
        </w:tc>
      </w:tr>
      <w:tr w:rsidR="007D5343" w:rsidRPr="00591ADF" w14:paraId="5BEE178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2EC0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29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49A0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6238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2</w:t>
            </w:r>
          </w:p>
        </w:tc>
      </w:tr>
      <w:tr w:rsidR="007D5343" w:rsidRPr="00591ADF" w14:paraId="1E5162E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AAC2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1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B40E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itochondrial assembly of ribosomal large subunit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533D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2</w:t>
            </w:r>
          </w:p>
        </w:tc>
      </w:tr>
      <w:tr w:rsidR="007D5343" w:rsidRPr="00591ADF" w14:paraId="40B34D8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BA4B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7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BAD5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Q-loop repeat-containing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4E14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9</w:t>
            </w:r>
          </w:p>
        </w:tc>
      </w:tr>
      <w:tr w:rsidR="007D5343" w:rsidRPr="00591ADF" w14:paraId="6AD25BF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89E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0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56C8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b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binding protein 1A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0E3D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9</w:t>
            </w:r>
          </w:p>
        </w:tc>
      </w:tr>
      <w:tr w:rsidR="007D5343" w:rsidRPr="00591ADF" w14:paraId="308C5D2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E116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8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E892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sphatidylinositol N-acetylglucosaminyltransferase subunit 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FF31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9</w:t>
            </w:r>
          </w:p>
        </w:tc>
      </w:tr>
      <w:tr w:rsidR="007D5343" w:rsidRPr="00591ADF" w14:paraId="45895B9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E0DF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4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B699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DC48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2</w:t>
            </w:r>
          </w:p>
        </w:tc>
      </w:tr>
      <w:tr w:rsidR="007D5343" w:rsidRPr="00591ADF" w14:paraId="580E0F7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C777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1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F08F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88AB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1</w:t>
            </w:r>
          </w:p>
        </w:tc>
      </w:tr>
      <w:tr w:rsidR="007D5343" w:rsidRPr="00591ADF" w14:paraId="7E2AB40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3BCD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41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06CE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ost-GPI attachment to proteins factor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FC4B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1</w:t>
            </w:r>
          </w:p>
        </w:tc>
      </w:tr>
      <w:tr w:rsidR="007D5343" w:rsidRPr="00591ADF" w14:paraId="4B40F3C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8C9E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5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5A11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sin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culis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binding protein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0EB5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1</w:t>
            </w:r>
          </w:p>
        </w:tc>
      </w:tr>
      <w:tr w:rsidR="007D5343" w:rsidRPr="00591ADF" w14:paraId="59E4125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4A8E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3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913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KC/KEOPS complex subunit TPRKB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1A2E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0</w:t>
            </w:r>
          </w:p>
        </w:tc>
      </w:tr>
      <w:tr w:rsidR="007D5343" w:rsidRPr="00591ADF" w14:paraId="4CC1366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FC4C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9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033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eta-1,3-galactosyltransferase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08D8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0</w:t>
            </w:r>
          </w:p>
        </w:tc>
      </w:tr>
      <w:tr w:rsidR="007D5343" w:rsidRPr="00591ADF" w14:paraId="4209D3D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0CB2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75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EB12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EBCB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8</w:t>
            </w:r>
          </w:p>
        </w:tc>
      </w:tr>
      <w:tr w:rsidR="007D5343" w:rsidRPr="00591ADF" w14:paraId="1DFA35A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12E3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0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6833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3C3C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7</w:t>
            </w:r>
          </w:p>
        </w:tc>
      </w:tr>
      <w:tr w:rsidR="007D5343" w:rsidRPr="00591ADF" w14:paraId="443627E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946C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34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BE99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P protein subunit p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E699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5</w:t>
            </w:r>
          </w:p>
        </w:tc>
      </w:tr>
      <w:tr w:rsidR="007D5343" w:rsidRPr="00591ADF" w14:paraId="7822120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6164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6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36B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A649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5</w:t>
            </w:r>
          </w:p>
        </w:tc>
      </w:tr>
      <w:tr w:rsidR="007D5343" w:rsidRPr="00591ADF" w14:paraId="627266A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B801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D1C6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NA (guanine-</w:t>
            </w:r>
            <w:proofErr w:type="gram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(</w:t>
            </w:r>
            <w:proofErr w:type="gram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7)-)-methyltransferase non-catalytic subunit WDR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7DB3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5</w:t>
            </w:r>
          </w:p>
        </w:tc>
      </w:tr>
      <w:tr w:rsidR="007D5343" w:rsidRPr="00591ADF" w14:paraId="74E5AEC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84CE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A79D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DP-fucose transport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194C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4</w:t>
            </w:r>
          </w:p>
        </w:tc>
      </w:tr>
      <w:tr w:rsidR="007D5343" w:rsidRPr="00591ADF" w14:paraId="26CEACD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EADE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90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27E5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4A58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4</w:t>
            </w:r>
          </w:p>
        </w:tc>
      </w:tr>
      <w:tr w:rsidR="007D5343" w:rsidRPr="00591ADF" w14:paraId="358E97D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9A6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78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29F3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2B82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3</w:t>
            </w:r>
          </w:p>
        </w:tc>
      </w:tr>
      <w:tr w:rsidR="007D5343" w:rsidRPr="00591ADF" w14:paraId="60F80FF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3E27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6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363B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some-recycling fact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4583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73</w:t>
            </w:r>
          </w:p>
        </w:tc>
      </w:tr>
      <w:tr w:rsidR="007D5343" w:rsidRPr="00591ADF" w14:paraId="28AEBA0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8569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56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F722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dopey homolog PFC0245c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AB64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9</w:t>
            </w:r>
          </w:p>
        </w:tc>
      </w:tr>
      <w:tr w:rsidR="007D5343" w:rsidRPr="00591ADF" w14:paraId="7ECB6FE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34CE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5457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AE44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P protein subunit p30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4833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9</w:t>
            </w:r>
          </w:p>
        </w:tc>
      </w:tr>
      <w:tr w:rsidR="007D5343" w:rsidRPr="00591ADF" w14:paraId="4AC1EDE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112B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0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6CA1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ALR anticodon-binding domain-containing protein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2F01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7</w:t>
            </w:r>
          </w:p>
        </w:tc>
      </w:tr>
      <w:tr w:rsidR="007D5343" w:rsidRPr="00591ADF" w14:paraId="1E3FE3A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1D78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9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5E02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alpha-ketoglutarate-dependent dioxygenas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kB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homolog 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54C6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7</w:t>
            </w:r>
          </w:p>
        </w:tc>
      </w:tr>
      <w:tr w:rsidR="007D5343" w:rsidRPr="00591ADF" w14:paraId="64C0B0F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D634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6339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tubulin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olyglutamyl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TTLL7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62CC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6</w:t>
            </w:r>
          </w:p>
        </w:tc>
      </w:tr>
      <w:tr w:rsidR="007D5343" w:rsidRPr="00591ADF" w14:paraId="38A685F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222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20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C78A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hioredox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E0C3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6</w:t>
            </w:r>
          </w:p>
        </w:tc>
      </w:tr>
      <w:tr w:rsidR="007D5343" w:rsidRPr="00591ADF" w14:paraId="64261A6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F6B7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08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9BCC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1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CA36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5</w:t>
            </w:r>
          </w:p>
        </w:tc>
      </w:tr>
      <w:tr w:rsidR="007D5343" w:rsidRPr="00591ADF" w14:paraId="152F189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F0B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33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DD3C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2BDF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2</w:t>
            </w:r>
          </w:p>
        </w:tc>
      </w:tr>
      <w:tr w:rsidR="007D5343" w:rsidRPr="00591ADF" w14:paraId="653C941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FC4A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3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82C6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lation initiation factor eIF-2B subunit epsil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C87A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1</w:t>
            </w:r>
          </w:p>
        </w:tc>
      </w:tr>
      <w:tr w:rsidR="007D5343" w:rsidRPr="00591ADF" w14:paraId="73DC1A3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922D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17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9B98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TP-dependent RNA helicase TDRD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FC88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0</w:t>
            </w:r>
          </w:p>
        </w:tc>
      </w:tr>
      <w:tr w:rsidR="007D5343" w:rsidRPr="00591ADF" w14:paraId="7D0D6D2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6748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9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1B3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A33A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0</w:t>
            </w:r>
          </w:p>
        </w:tc>
      </w:tr>
      <w:tr w:rsidR="007D5343" w:rsidRPr="00591ADF" w14:paraId="5CE0B62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1744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1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7364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roxisomal membrane protein PEX16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94F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8</w:t>
            </w:r>
          </w:p>
        </w:tc>
      </w:tr>
      <w:tr w:rsidR="007D5343" w:rsidRPr="00591ADF" w14:paraId="0DB7A38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8860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7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B8E0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TH and LRR domain-containing protein PFE0570w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5165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5</w:t>
            </w:r>
          </w:p>
        </w:tc>
      </w:tr>
      <w:tr w:rsidR="007D5343" w:rsidRPr="00591ADF" w14:paraId="112678A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8953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0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0EA1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089E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5</w:t>
            </w:r>
          </w:p>
        </w:tc>
      </w:tr>
      <w:tr w:rsidR="007D5343" w:rsidRPr="00591ADF" w14:paraId="586DF2D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22B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1BF1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ycogen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BEC8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4</w:t>
            </w:r>
          </w:p>
        </w:tc>
      </w:tr>
      <w:tr w:rsidR="007D5343" w:rsidRPr="00591ADF" w14:paraId="78E3DF5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9653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3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BC8C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facilitator superfamily domain-containing protein 1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2CBD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3</w:t>
            </w:r>
          </w:p>
        </w:tc>
      </w:tr>
      <w:tr w:rsidR="007D5343" w:rsidRPr="00591ADF" w14:paraId="3A94DF0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CB2D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6145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ymenoptaec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7EBF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1</w:t>
            </w:r>
          </w:p>
        </w:tc>
      </w:tr>
      <w:tr w:rsidR="007D5343" w:rsidRPr="00591ADF" w14:paraId="486A77D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C666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23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1885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81C1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1</w:t>
            </w:r>
          </w:p>
        </w:tc>
      </w:tr>
      <w:tr w:rsidR="007D5343" w:rsidRPr="00591ADF" w14:paraId="4A50F91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388A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8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D846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RTCAP2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DE75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9</w:t>
            </w:r>
          </w:p>
        </w:tc>
      </w:tr>
      <w:tr w:rsidR="007D5343" w:rsidRPr="00591ADF" w14:paraId="421B68B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0538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1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02A2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tRNA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seudouridin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synthase 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E973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7</w:t>
            </w:r>
          </w:p>
        </w:tc>
      </w:tr>
      <w:tr w:rsidR="007D5343" w:rsidRPr="00591ADF" w14:paraId="13298D1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D824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24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CE94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peckle targeted PIP5K1A-regulated poly(A) polymer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DA40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7</w:t>
            </w:r>
          </w:p>
        </w:tc>
      </w:tr>
      <w:tr w:rsidR="007D5343" w:rsidRPr="00591ADF" w14:paraId="0AB74D1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64CD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F021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imeless interacting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FFD5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7</w:t>
            </w:r>
          </w:p>
        </w:tc>
      </w:tr>
      <w:tr w:rsidR="007D5343" w:rsidRPr="00591ADF" w14:paraId="57D7925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850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4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D72A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435F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7</w:t>
            </w:r>
          </w:p>
        </w:tc>
      </w:tr>
      <w:tr w:rsidR="007D5343" w:rsidRPr="00591ADF" w14:paraId="3034CAF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5B0E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78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0689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8EDB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7</w:t>
            </w:r>
          </w:p>
        </w:tc>
      </w:tr>
      <w:tr w:rsidR="007D5343" w:rsidRPr="00591ADF" w14:paraId="058ECBA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C449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9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1532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PF14_017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F5BB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5</w:t>
            </w:r>
          </w:p>
        </w:tc>
      </w:tr>
      <w:tr w:rsidR="007D5343" w:rsidRPr="00591ADF" w14:paraId="532C584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6D04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48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0359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8S ribosomal protein S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5A65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5</w:t>
            </w:r>
          </w:p>
        </w:tc>
      </w:tr>
      <w:tr w:rsidR="007D5343" w:rsidRPr="00591ADF" w14:paraId="610AFFC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3D73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2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3312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zinc finger protein DZIP1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110B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5</w:t>
            </w:r>
          </w:p>
        </w:tc>
      </w:tr>
      <w:tr w:rsidR="007D5343" w:rsidRPr="00591ADF" w14:paraId="2F1DABB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2E08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19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CDBE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KR-interacting protein 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D421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4</w:t>
            </w:r>
          </w:p>
        </w:tc>
      </w:tr>
      <w:tr w:rsidR="007D5343" w:rsidRPr="00591ADF" w14:paraId="030CAC9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1AE9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38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40DF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92D5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3</w:t>
            </w:r>
          </w:p>
        </w:tc>
      </w:tr>
      <w:tr w:rsidR="007D5343" w:rsidRPr="00591ADF" w14:paraId="35D7B99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5AB6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CFE5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P53-regulated inhibitor of apoptosis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50B8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2</w:t>
            </w:r>
          </w:p>
        </w:tc>
      </w:tr>
      <w:tr w:rsidR="007D5343" w:rsidRPr="00591ADF" w14:paraId="6FE6B89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7D29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05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7951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itobiosyldiphosphodolicho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beta-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EAAA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2</w:t>
            </w:r>
          </w:p>
        </w:tc>
      </w:tr>
      <w:tr w:rsidR="007D5343" w:rsidRPr="00591ADF" w14:paraId="2448C09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366F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263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21F4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6787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2</w:t>
            </w:r>
          </w:p>
        </w:tc>
      </w:tr>
      <w:tr w:rsidR="007D5343" w:rsidRPr="00591ADF" w14:paraId="2C98DF5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04D8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5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BC9A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ancreatic triacylglycerol lip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3E4A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1</w:t>
            </w:r>
          </w:p>
        </w:tc>
      </w:tr>
      <w:tr w:rsidR="007D5343" w:rsidRPr="00591ADF" w14:paraId="54ACE65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C2D2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9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CD4E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ytochrome b-c1 complex subunit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0BAD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9</w:t>
            </w:r>
          </w:p>
        </w:tc>
      </w:tr>
      <w:tr w:rsidR="007D5343" w:rsidRPr="00591ADF" w14:paraId="5272367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D1A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57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4AE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gram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thal(</w:t>
            </w:r>
            <w:proofErr w:type="gram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2)neighbour of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i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B7CD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9</w:t>
            </w:r>
          </w:p>
        </w:tc>
      </w:tr>
      <w:tr w:rsidR="007D5343" w:rsidRPr="00591ADF" w14:paraId="4947FBD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0BA6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3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B608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sphatidylinositol glycan anchor biosynthesis class 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2D87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9</w:t>
            </w:r>
          </w:p>
        </w:tc>
      </w:tr>
      <w:tr w:rsidR="007D5343" w:rsidRPr="00591ADF" w14:paraId="37B8B25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3FE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1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F3D7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rbonic anhydrase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6CEC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7</w:t>
            </w:r>
          </w:p>
        </w:tc>
      </w:tr>
      <w:tr w:rsidR="007D5343" w:rsidRPr="00591ADF" w14:paraId="19E528C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E970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50F8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NA polymerase II subunit B1 CTD phosphatase Rpap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1B76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7</w:t>
            </w:r>
          </w:p>
        </w:tc>
      </w:tr>
      <w:tr w:rsidR="007D5343" w:rsidRPr="00591ADF" w14:paraId="566E6BE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A560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52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139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GPI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58C2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7</w:t>
            </w:r>
          </w:p>
        </w:tc>
      </w:tr>
      <w:tr w:rsidR="007D5343" w:rsidRPr="00591ADF" w14:paraId="551A437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ECF3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3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1523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B056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6</w:t>
            </w:r>
          </w:p>
        </w:tc>
      </w:tr>
      <w:tr w:rsidR="007D5343" w:rsidRPr="00591ADF" w14:paraId="60FF156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9FA6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9002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hiamine transporter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19B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5</w:t>
            </w:r>
          </w:p>
        </w:tc>
      </w:tr>
      <w:tr w:rsidR="007D5343" w:rsidRPr="00591ADF" w14:paraId="30338FC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5434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09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9E0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estis-expressed sequence 10 protein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49AC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4</w:t>
            </w:r>
          </w:p>
        </w:tc>
      </w:tr>
      <w:tr w:rsidR="007D5343" w:rsidRPr="00591ADF" w14:paraId="5CC03B7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F8EF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BC8F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pidaecins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type 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9402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3</w:t>
            </w:r>
          </w:p>
        </w:tc>
      </w:tr>
      <w:tr w:rsidR="007D5343" w:rsidRPr="00591ADF" w14:paraId="7569D1C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62FC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53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2CBB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D113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1</w:t>
            </w:r>
          </w:p>
        </w:tc>
      </w:tr>
      <w:tr w:rsidR="007D5343" w:rsidRPr="00591ADF" w14:paraId="20E4E68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2A47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6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CB1A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embrane magnesium transport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89C6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1</w:t>
            </w:r>
          </w:p>
        </w:tc>
      </w:tr>
      <w:tr w:rsidR="007D5343" w:rsidRPr="00591ADF" w14:paraId="0000FC4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B704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6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F1AF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NA (guanine(37)-N1)-meth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AB1B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0</w:t>
            </w:r>
          </w:p>
        </w:tc>
      </w:tr>
      <w:tr w:rsidR="007D5343" w:rsidRPr="00591ADF" w14:paraId="67A0FEA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BAD4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3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431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itochondrial thiamine pyrophosphate carrier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1262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0</w:t>
            </w:r>
          </w:p>
        </w:tc>
      </w:tr>
      <w:tr w:rsidR="007D5343" w:rsidRPr="00591ADF" w14:paraId="36828F9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73D9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66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3992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TPase Er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78DA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7D5343" w:rsidRPr="00591ADF" w14:paraId="683C4D5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B96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96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971A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ligoribonucl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90AB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7D5343" w:rsidRPr="00591ADF" w14:paraId="16CD408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0EEF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8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CF93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9S ribosomal protein L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25BE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7D5343" w:rsidRPr="00591ADF" w14:paraId="204BECE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0718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4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0FC2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nkur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domain-containing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6140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7D5343" w:rsidRPr="00591ADF" w14:paraId="2007509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BF38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0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AF9F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mma-tubulin complex component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EDE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7</w:t>
            </w:r>
          </w:p>
        </w:tc>
      </w:tr>
      <w:tr w:rsidR="007D5343" w:rsidRPr="00591ADF" w14:paraId="512F673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CA2D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6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05CC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injurin-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471D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6</w:t>
            </w:r>
          </w:p>
        </w:tc>
      </w:tr>
      <w:tr w:rsidR="007D5343" w:rsidRPr="00591ADF" w14:paraId="4FC21B7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7B8B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3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546F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ud22-lik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0B52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5</w:t>
            </w:r>
          </w:p>
        </w:tc>
      </w:tr>
      <w:tr w:rsidR="007D5343" w:rsidRPr="00591ADF" w14:paraId="4DC3625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57C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53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4332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TH and LRR domain-containing protein PFE0570w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B1DC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4</w:t>
            </w:r>
          </w:p>
        </w:tc>
      </w:tr>
      <w:tr w:rsidR="007D5343" w:rsidRPr="00591ADF" w14:paraId="3A3854D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0A32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F2F0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ehydrodolichy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diphosphat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ynt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complex subunit DHDDS (LOC551358), transcript variant X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C446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4</w:t>
            </w:r>
          </w:p>
        </w:tc>
      </w:tr>
      <w:tr w:rsidR="007D5343" w:rsidRPr="00591ADF" w14:paraId="5B9D6A1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AC16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9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9457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anconi anemia group D2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B761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3</w:t>
            </w:r>
          </w:p>
        </w:tc>
      </w:tr>
      <w:tr w:rsidR="007D5343" w:rsidRPr="00591ADF" w14:paraId="3BC1D16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B5D6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19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C087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rigin recognition complex subunit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DD6A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3</w:t>
            </w:r>
          </w:p>
        </w:tc>
      </w:tr>
      <w:tr w:rsidR="007D5343" w:rsidRPr="00591ADF" w14:paraId="3711EC3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BA12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4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33B1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mmune responsive protein 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22A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3</w:t>
            </w:r>
          </w:p>
        </w:tc>
      </w:tr>
      <w:tr w:rsidR="007D5343" w:rsidRPr="00591ADF" w14:paraId="32C7384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0AC3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8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B7B7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asome assembly chaperone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C7AF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3</w:t>
            </w:r>
          </w:p>
        </w:tc>
      </w:tr>
      <w:tr w:rsidR="007D5343" w:rsidRPr="00591ADF" w14:paraId="3641258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75CC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88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0103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saal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B15D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2</w:t>
            </w:r>
          </w:p>
        </w:tc>
      </w:tr>
      <w:tr w:rsidR="007D5343" w:rsidRPr="00591ADF" w14:paraId="06A902B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A939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530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E2F3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ccase-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59BD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2</w:t>
            </w:r>
          </w:p>
        </w:tc>
      </w:tr>
      <w:tr w:rsidR="007D5343" w:rsidRPr="00591ADF" w14:paraId="7C85280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9FE6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05ED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HUMP domain-containing protein 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2961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1</w:t>
            </w:r>
          </w:p>
        </w:tc>
      </w:tr>
      <w:tr w:rsidR="007D5343" w:rsidRPr="00591ADF" w14:paraId="0C819D4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C8FE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56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A176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zinc finger protein 7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03C2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0</w:t>
            </w:r>
          </w:p>
        </w:tc>
      </w:tr>
      <w:tr w:rsidR="007D5343" w:rsidRPr="00591ADF" w14:paraId="3E07790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BB49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0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AD74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lvol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06B0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8</w:t>
            </w:r>
          </w:p>
        </w:tc>
      </w:tr>
      <w:tr w:rsidR="007D5343" w:rsidRPr="00591ADF" w14:paraId="2127488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C1C2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C6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aza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type serine protease inhibit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0ECC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8</w:t>
            </w:r>
          </w:p>
        </w:tc>
      </w:tr>
      <w:tr w:rsidR="007D5343" w:rsidRPr="00591ADF" w14:paraId="1890E26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7626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1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5F83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DP-xylose and UDP-N-acetylglucosamine transpor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FE27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7</w:t>
            </w:r>
          </w:p>
        </w:tc>
      </w:tr>
      <w:tr w:rsidR="007D5343" w:rsidRPr="00591ADF" w14:paraId="1C14BAF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B439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2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CE9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ibroin heavy ch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4A25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5</w:t>
            </w:r>
          </w:p>
        </w:tc>
      </w:tr>
      <w:tr w:rsidR="007D5343" w:rsidRPr="00591ADF" w14:paraId="2200139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5B45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64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4CEF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-box/WD repeat-containing protein 9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5A82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4</w:t>
            </w:r>
          </w:p>
        </w:tc>
      </w:tr>
      <w:tr w:rsidR="007D5343" w:rsidRPr="00591ADF" w14:paraId="1D9679C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C6F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8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3634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49B4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2</w:t>
            </w:r>
          </w:p>
        </w:tc>
      </w:tr>
      <w:tr w:rsidR="007D5343" w:rsidRPr="00591ADF" w14:paraId="782DC2C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B29A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38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9BB6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6CF5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2</w:t>
            </w:r>
          </w:p>
        </w:tc>
      </w:tr>
      <w:tr w:rsidR="007D5343" w:rsidRPr="00591ADF" w14:paraId="170D2E8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63BB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9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D92D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nserved oligomeric Golgi complex subunit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797F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2</w:t>
            </w:r>
          </w:p>
        </w:tc>
      </w:tr>
      <w:tr w:rsidR="007D5343" w:rsidRPr="00591ADF" w14:paraId="51BFF61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FB8E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56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656E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0D10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2</w:t>
            </w:r>
          </w:p>
        </w:tc>
      </w:tr>
      <w:tr w:rsidR="007D5343" w:rsidRPr="00591ADF" w14:paraId="5621D38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00C6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5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8623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pidaec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precurs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BFA6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2</w:t>
            </w:r>
          </w:p>
        </w:tc>
      </w:tr>
      <w:tr w:rsidR="007D5343" w:rsidRPr="00591ADF" w14:paraId="1D1F017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DA06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7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FD45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181D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1</w:t>
            </w:r>
          </w:p>
        </w:tc>
      </w:tr>
      <w:tr w:rsidR="007D5343" w:rsidRPr="00591ADF" w14:paraId="45288C7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78BA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9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4FDD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line synthase co-transcribed bacterial homolog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C586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1</w:t>
            </w:r>
          </w:p>
        </w:tc>
      </w:tr>
      <w:tr w:rsidR="007D5343" w:rsidRPr="00591ADF" w14:paraId="407FCA0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250C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45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2CDE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2 domain-containing protein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29D7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0</w:t>
            </w:r>
          </w:p>
        </w:tc>
      </w:tr>
      <w:tr w:rsidR="007D5343" w:rsidRPr="00591ADF" w14:paraId="20FF179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73D4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9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582A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icrofibrillar-associated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17E8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9</w:t>
            </w:r>
          </w:p>
        </w:tc>
      </w:tr>
      <w:tr w:rsidR="007D5343" w:rsidRPr="00591ADF" w14:paraId="0982DBC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9F2D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5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7331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ouble-strand break repair protein MRE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10B7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8</w:t>
            </w:r>
          </w:p>
        </w:tc>
      </w:tr>
      <w:tr w:rsidR="007D5343" w:rsidRPr="00591ADF" w14:paraId="4F98846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7516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8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B38B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lcyphos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B527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8</w:t>
            </w:r>
          </w:p>
        </w:tc>
      </w:tr>
      <w:tr w:rsidR="007D5343" w:rsidRPr="00591ADF" w14:paraId="49AE18F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CABC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5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6BFE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ytochrome b reductase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C7C6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8</w:t>
            </w:r>
          </w:p>
        </w:tc>
      </w:tr>
      <w:tr w:rsidR="007D5343" w:rsidRPr="00591ADF" w14:paraId="1E79E76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0C4D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2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CA21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TCD3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3C78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5</w:t>
            </w:r>
          </w:p>
        </w:tc>
      </w:tr>
      <w:tr w:rsidR="007D5343" w:rsidRPr="00591ADF" w14:paraId="39C7BAD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F02B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13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88F2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YS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7E4F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5</w:t>
            </w:r>
          </w:p>
        </w:tc>
      </w:tr>
      <w:tr w:rsidR="007D5343" w:rsidRPr="00591ADF" w14:paraId="0942A6D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86FC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35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3ECD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tathione synthetas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1067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4</w:t>
            </w:r>
          </w:p>
        </w:tc>
      </w:tr>
      <w:tr w:rsidR="007D5343" w:rsidRPr="00591ADF" w14:paraId="44459D1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7D0E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97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559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7GpppX diphospha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A4F0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4</w:t>
            </w:r>
          </w:p>
        </w:tc>
      </w:tr>
      <w:tr w:rsidR="007D5343" w:rsidRPr="00591ADF" w14:paraId="257D5A4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8A9B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9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39EF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zinc finger protein 5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5EFC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4</w:t>
            </w:r>
          </w:p>
        </w:tc>
      </w:tr>
      <w:tr w:rsidR="007D5343" w:rsidRPr="00591ADF" w14:paraId="331B89C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DF2B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8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65A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oly(U)-specific endoribonuclease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4A85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4</w:t>
            </w:r>
          </w:p>
        </w:tc>
      </w:tr>
      <w:tr w:rsidR="007D5343" w:rsidRPr="00591ADF" w14:paraId="3ADB078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114D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4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8965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CE14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0</w:t>
            </w:r>
          </w:p>
        </w:tc>
      </w:tr>
      <w:tr w:rsidR="007D5343" w:rsidRPr="00591ADF" w14:paraId="11F4E98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CC2C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5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9F68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GPI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2B05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9</w:t>
            </w:r>
          </w:p>
        </w:tc>
      </w:tr>
      <w:tr w:rsidR="007D5343" w:rsidRPr="00591ADF" w14:paraId="4F48CF2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ECE2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74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7BB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oly(A) RNA polym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60D4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9</w:t>
            </w:r>
          </w:p>
        </w:tc>
      </w:tr>
      <w:tr w:rsidR="007D5343" w:rsidRPr="00591ADF" w14:paraId="74B4F23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12F3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12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D357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RNA cap guanine-N7 meth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8B99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9</w:t>
            </w:r>
          </w:p>
        </w:tc>
      </w:tr>
      <w:tr w:rsidR="007D5343" w:rsidRPr="00591ADF" w14:paraId="7440409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D9E7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546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638B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valbumin-related protein X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9ADE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8</w:t>
            </w:r>
          </w:p>
        </w:tc>
      </w:tr>
      <w:tr w:rsidR="007D5343" w:rsidRPr="00591ADF" w14:paraId="4D0292A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BC9D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13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BDC7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left lip and palate transmembrane protein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53EA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7</w:t>
            </w:r>
          </w:p>
        </w:tc>
      </w:tr>
      <w:tr w:rsidR="007D5343" w:rsidRPr="00591ADF" w14:paraId="0C2DCD4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194E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57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9E8C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ihydroxyacetone phosphate ac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5425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6</w:t>
            </w:r>
          </w:p>
        </w:tc>
      </w:tr>
      <w:tr w:rsidR="007D5343" w:rsidRPr="00591ADF" w14:paraId="7B006A9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A05C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08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D427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olylpolyglutamate synth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CBE6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6</w:t>
            </w:r>
          </w:p>
        </w:tc>
      </w:tr>
      <w:tr w:rsidR="007D5343" w:rsidRPr="00591ADF" w14:paraId="238ECB3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5735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2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7178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ondroitin sulfate synthase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EECC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5</w:t>
            </w:r>
          </w:p>
        </w:tc>
      </w:tr>
      <w:tr w:rsidR="007D5343" w:rsidRPr="00591ADF" w14:paraId="73552E4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5C70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14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3D0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olichy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pyrophosphate Glc1Man9GlcNAc2 alpha-1,3-glucos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C005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4</w:t>
            </w:r>
          </w:p>
        </w:tc>
      </w:tr>
      <w:tr w:rsidR="007D5343" w:rsidRPr="00591ADF" w14:paraId="1403A28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CD6C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3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91F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acid phosphatase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4328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4</w:t>
            </w:r>
          </w:p>
        </w:tc>
      </w:tr>
      <w:tr w:rsidR="007D5343" w:rsidRPr="00591ADF" w14:paraId="32267BF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F49C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6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DE8E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mma-tubulin complex component 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CB3B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3</w:t>
            </w:r>
          </w:p>
        </w:tc>
      </w:tr>
      <w:tr w:rsidR="007D5343" w:rsidRPr="00591ADF" w14:paraId="0E57DFD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EBDC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4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419B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C77A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2</w:t>
            </w:r>
          </w:p>
        </w:tc>
      </w:tr>
      <w:tr w:rsidR="007D5343" w:rsidRPr="00591ADF" w14:paraId="18DF3C9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2491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42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9D97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ELO2-interacting protein 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286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2</w:t>
            </w:r>
          </w:p>
        </w:tc>
      </w:tr>
      <w:tr w:rsidR="007D5343" w:rsidRPr="00591ADF" w14:paraId="16FA977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4A33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8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6EC9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04F9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2</w:t>
            </w:r>
          </w:p>
        </w:tc>
      </w:tr>
      <w:tr w:rsidR="007D5343" w:rsidRPr="00591ADF" w14:paraId="595A200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2A0B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1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CE53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b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like protein 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38E6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1</w:t>
            </w:r>
          </w:p>
        </w:tc>
      </w:tr>
      <w:tr w:rsidR="007D5343" w:rsidRPr="00591ADF" w14:paraId="4C873BD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C02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54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2D89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ntatricopeptide repeat-containing prote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0C7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1</w:t>
            </w:r>
          </w:p>
        </w:tc>
      </w:tr>
      <w:tr w:rsidR="007D5343" w:rsidRPr="00591ADF" w14:paraId="664C439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FCF0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4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5CED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enylalanine--tRNA lig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C76F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1</w:t>
            </w:r>
          </w:p>
        </w:tc>
      </w:tr>
      <w:tr w:rsidR="007D5343" w:rsidRPr="00591ADF" w14:paraId="7BCE493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A90C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45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0618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B60D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0</w:t>
            </w:r>
          </w:p>
        </w:tc>
      </w:tr>
      <w:tr w:rsidR="007D5343" w:rsidRPr="00591ADF" w14:paraId="6C86743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B45D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8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2AC4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ignal peptidase complex subunit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73C7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8</w:t>
            </w:r>
          </w:p>
        </w:tc>
      </w:tr>
      <w:tr w:rsidR="007D5343" w:rsidRPr="00591ADF" w14:paraId="613C7F9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578E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8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B6FB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TH and LRR domain-containing protein PFE0570w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96B7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7</w:t>
            </w:r>
          </w:p>
        </w:tc>
      </w:tr>
      <w:tr w:rsidR="007D5343" w:rsidRPr="00591ADF" w14:paraId="5BEB2B2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532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4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B8E1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techolamines 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79AD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7</w:t>
            </w:r>
          </w:p>
        </w:tc>
      </w:tr>
      <w:tr w:rsidR="007D5343" w:rsidRPr="00591ADF" w14:paraId="67D0AF2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442E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2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669E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peptid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eformyl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AD88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7</w:t>
            </w:r>
          </w:p>
        </w:tc>
      </w:tr>
      <w:tr w:rsidR="007D5343" w:rsidRPr="00591ADF" w14:paraId="523DE46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CEA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9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B11D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 replication ATP-dependent helicase/nuclease DNA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8840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6</w:t>
            </w:r>
          </w:p>
        </w:tc>
      </w:tr>
      <w:tr w:rsidR="007D5343" w:rsidRPr="00591ADF" w14:paraId="4D21C22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0E1F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95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8CB2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arly endosome antigen 1-lik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70AB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6</w:t>
            </w:r>
          </w:p>
        </w:tc>
      </w:tr>
      <w:tr w:rsidR="007D5343" w:rsidRPr="00591ADF" w14:paraId="61E6151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21F3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3908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ethionine--tRNA lig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BD92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6</w:t>
            </w:r>
          </w:p>
        </w:tc>
      </w:tr>
      <w:tr w:rsidR="007D5343" w:rsidRPr="00591ADF" w14:paraId="041B947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4EDF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97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A4DA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P protein subunit p40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13A7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5</w:t>
            </w:r>
          </w:p>
        </w:tc>
      </w:tr>
      <w:tr w:rsidR="007D5343" w:rsidRPr="00591ADF" w14:paraId="080CEFF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B281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8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CECA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ndensin-2 complex subunit D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0237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5</w:t>
            </w:r>
          </w:p>
        </w:tc>
      </w:tr>
      <w:tr w:rsidR="007D5343" w:rsidRPr="00591ADF" w14:paraId="446AE3B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F5E0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65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7175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68A7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5</w:t>
            </w:r>
          </w:p>
        </w:tc>
      </w:tr>
      <w:tr w:rsidR="007D5343" w:rsidRPr="00591ADF" w14:paraId="4358B74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F310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64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7FCC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-dependent protein kinase catalytic subunit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9637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4</w:t>
            </w:r>
          </w:p>
        </w:tc>
      </w:tr>
      <w:tr w:rsidR="007D5343" w:rsidRPr="00591ADF" w14:paraId="1D0D72DC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BE5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2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E51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ntitryps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E7A1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4</w:t>
            </w:r>
          </w:p>
        </w:tc>
      </w:tr>
      <w:tr w:rsidR="007D5343" w:rsidRPr="00591ADF" w14:paraId="5A28A46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C1A7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79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132F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sterase E4-lik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C88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4</w:t>
            </w:r>
          </w:p>
        </w:tc>
      </w:tr>
      <w:tr w:rsidR="007D5343" w:rsidRPr="00591ADF" w14:paraId="6562578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7061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7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0721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DP-diacylglycerol--inositol 3-phosphatid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509B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3</w:t>
            </w:r>
          </w:p>
        </w:tc>
      </w:tr>
      <w:tr w:rsidR="007D5343" w:rsidRPr="00591ADF" w14:paraId="6AF0B6A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553D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6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DA7D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B881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3</w:t>
            </w:r>
          </w:p>
        </w:tc>
      </w:tr>
      <w:tr w:rsidR="007D5343" w:rsidRPr="00591ADF" w14:paraId="5F99B69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C8F9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07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C989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somal RNA processing protein 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7072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1</w:t>
            </w:r>
          </w:p>
        </w:tc>
      </w:tr>
      <w:tr w:rsidR="007D5343" w:rsidRPr="00591ADF" w14:paraId="19E6A75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E6F6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1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4DD9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ual specificity protein phosphatase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5F0E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0</w:t>
            </w:r>
          </w:p>
        </w:tc>
      </w:tr>
      <w:tr w:rsidR="007D5343" w:rsidRPr="00591ADF" w14:paraId="6D80C19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F09C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88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6E83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em-associated protein 7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7666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0</w:t>
            </w:r>
          </w:p>
        </w:tc>
      </w:tr>
      <w:tr w:rsidR="007D5343" w:rsidRPr="00591ADF" w14:paraId="0E4A2BF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F392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48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FBC9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roxisomal biogenesis factor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3EF9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9</w:t>
            </w:r>
          </w:p>
        </w:tc>
      </w:tr>
      <w:tr w:rsidR="007D5343" w:rsidRPr="00591ADF" w14:paraId="37BC1B1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4CB7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09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D707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olg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subfamily A member 4-lik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F4FF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9</w:t>
            </w:r>
          </w:p>
        </w:tc>
      </w:tr>
      <w:tr w:rsidR="007D5343" w:rsidRPr="00591ADF" w14:paraId="4104999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8F39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5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5C05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spholipase B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0DDA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8</w:t>
            </w:r>
          </w:p>
        </w:tc>
      </w:tr>
      <w:tr w:rsidR="007D5343" w:rsidRPr="00591ADF" w14:paraId="3E980FD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5706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3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6EA6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ucine-rich repeat-containing protein 40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A4A7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8</w:t>
            </w:r>
          </w:p>
        </w:tc>
      </w:tr>
      <w:tr w:rsidR="007D5343" w:rsidRPr="00591ADF" w14:paraId="630BC0E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4D67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31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47CE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GMP-dependent 3',5'-cyclic phosphodiester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7A1E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7</w:t>
            </w:r>
          </w:p>
        </w:tc>
      </w:tr>
      <w:tr w:rsidR="007D5343" w:rsidRPr="00591ADF" w14:paraId="1C14AF9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587B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69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51B4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TS-related transcription factor Elf-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34BE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6</w:t>
            </w:r>
          </w:p>
        </w:tc>
      </w:tr>
      <w:tr w:rsidR="007D5343" w:rsidRPr="00591ADF" w14:paraId="60BE798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134A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98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DF41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9S ribosomal protein L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9CEC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6</w:t>
            </w:r>
          </w:p>
        </w:tc>
      </w:tr>
      <w:tr w:rsidR="007D5343" w:rsidRPr="00591ADF" w14:paraId="4D377B0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92E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8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8422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lonyl-CoA decarboxyl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E4EF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5</w:t>
            </w:r>
          </w:p>
        </w:tc>
      </w:tr>
      <w:tr w:rsidR="007D5343" w:rsidRPr="00591ADF" w14:paraId="6DBE110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7583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88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10BC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ELO2-interacting protein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EAA0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5</w:t>
            </w:r>
          </w:p>
        </w:tc>
      </w:tr>
      <w:tr w:rsidR="007D5343" w:rsidRPr="00591ADF" w14:paraId="0E27E51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1349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BF52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8A0A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5</w:t>
            </w:r>
          </w:p>
        </w:tc>
      </w:tr>
      <w:tr w:rsidR="007D5343" w:rsidRPr="00591ADF" w14:paraId="4E7D1DC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C3C3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6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F88F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iled-coil domain-containing protein 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623E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4</w:t>
            </w:r>
          </w:p>
        </w:tc>
      </w:tr>
      <w:tr w:rsidR="007D5343" w:rsidRPr="00591ADF" w14:paraId="2C023C5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C3D9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0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3FC6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F-kappa-B inhibitor cactus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71C3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4</w:t>
            </w:r>
          </w:p>
        </w:tc>
      </w:tr>
      <w:tr w:rsidR="007D5343" w:rsidRPr="00591ADF" w14:paraId="73E5EA1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12DE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09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A79B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nserved oligomeric Golgi complex subunit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B4A7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3</w:t>
            </w:r>
          </w:p>
        </w:tc>
      </w:tr>
      <w:tr w:rsidR="007D5343" w:rsidRPr="00591ADF" w14:paraId="3915848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33DA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8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1889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uscle-specific protein 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1B68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3</w:t>
            </w:r>
          </w:p>
        </w:tc>
      </w:tr>
      <w:tr w:rsidR="007D5343" w:rsidRPr="00591ADF" w14:paraId="02999C0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9530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1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331A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yclic AMP-dependent transcription factor ATF-6 alp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47BA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7D5343" w:rsidRPr="00591ADF" w14:paraId="511868A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4706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1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8AC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E86D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7D5343" w:rsidRPr="00591ADF" w14:paraId="5918F43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4D55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31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96DA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mma-tubulin complex component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093F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7D5343" w:rsidRPr="00591ADF" w14:paraId="52462C5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EF15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9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DC2B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acuolar protein sorting-associated protein 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3C91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7D5343" w:rsidRPr="00591ADF" w14:paraId="4889CCF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F7C7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44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6B4E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NA cytidine acet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7BDD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7D5343" w:rsidRPr="00591ADF" w14:paraId="769E605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9425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9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24A2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inetochore-associated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2EE5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7D5343" w:rsidRPr="00591ADF" w14:paraId="03326CA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2B03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FF7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dipocyte plasma membrane-associated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E9D3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7D5343" w:rsidRPr="00591ADF" w14:paraId="51FB71D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EE7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29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3F51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-related protein 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F13E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0</w:t>
            </w:r>
          </w:p>
        </w:tc>
      </w:tr>
      <w:tr w:rsidR="007D5343" w:rsidRPr="00591ADF" w14:paraId="3BBBE09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C095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36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E670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WD repeat-containing protein CG111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45CE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0</w:t>
            </w:r>
          </w:p>
        </w:tc>
      </w:tr>
      <w:tr w:rsidR="007D5343" w:rsidRPr="00591ADF" w14:paraId="5F2F4CB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37A7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08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ED66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left lip and palate transmembrane protein 1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910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8</w:t>
            </w:r>
          </w:p>
        </w:tc>
      </w:tr>
      <w:tr w:rsidR="007D5343" w:rsidRPr="00591ADF" w14:paraId="5D3EBAB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F423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0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C8FE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onoacylglycerol lipase ABHD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A3D4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8</w:t>
            </w:r>
          </w:p>
        </w:tc>
      </w:tr>
      <w:tr w:rsidR="007D5343" w:rsidRPr="00591ADF" w14:paraId="4C30A9B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EE9F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0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23B2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487F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7</w:t>
            </w:r>
          </w:p>
        </w:tc>
      </w:tr>
      <w:tr w:rsidR="007D5343" w:rsidRPr="00591ADF" w14:paraId="53F32C4F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B473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9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7E73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gram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thal(</w:t>
            </w:r>
            <w:proofErr w:type="gram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)essential for lif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EFC5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7</w:t>
            </w:r>
          </w:p>
        </w:tc>
      </w:tr>
      <w:tr w:rsidR="007D5343" w:rsidRPr="00591ADF" w14:paraId="40375E26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7ADF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12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9995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b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like protein 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CC32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7</w:t>
            </w:r>
          </w:p>
        </w:tc>
      </w:tr>
      <w:tr w:rsidR="007D5343" w:rsidRPr="00591ADF" w14:paraId="67A9C04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3AD6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9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EFFF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F44A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7</w:t>
            </w:r>
          </w:p>
        </w:tc>
      </w:tr>
      <w:tr w:rsidR="007D5343" w:rsidRPr="00591ADF" w14:paraId="1CB50A3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1C55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1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DB11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IP18 family protein CG79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A8A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6</w:t>
            </w:r>
          </w:p>
        </w:tc>
      </w:tr>
      <w:tr w:rsidR="007D5343" w:rsidRPr="00591ADF" w14:paraId="7083570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4F49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9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8D35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rgonaute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0CC8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6</w:t>
            </w:r>
          </w:p>
        </w:tc>
      </w:tr>
      <w:tr w:rsidR="007D5343" w:rsidRPr="00591ADF" w14:paraId="1D6FA5C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3DF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96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B52B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yrosine hydroxyl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2172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6</w:t>
            </w:r>
          </w:p>
        </w:tc>
      </w:tr>
      <w:tr w:rsidR="007D5343" w:rsidRPr="00591ADF" w14:paraId="7925BD3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7EFD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1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9643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7ADD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6</w:t>
            </w:r>
          </w:p>
        </w:tc>
      </w:tr>
      <w:tr w:rsidR="007D5343" w:rsidRPr="00591ADF" w14:paraId="103821D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7ECB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0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0581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yridoxal ki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FFB4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5</w:t>
            </w:r>
          </w:p>
        </w:tc>
      </w:tr>
      <w:tr w:rsidR="007D5343" w:rsidRPr="00591ADF" w14:paraId="5821321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64A4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48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B9F1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ADH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227E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5</w:t>
            </w:r>
          </w:p>
        </w:tc>
      </w:tr>
      <w:tr w:rsidR="007D5343" w:rsidRPr="00591ADF" w14:paraId="1494F21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A80A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9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75A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BC86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5</w:t>
            </w:r>
          </w:p>
        </w:tc>
      </w:tr>
      <w:tr w:rsidR="007D5343" w:rsidRPr="00591ADF" w14:paraId="2E31C08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9075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26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AA4E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NADPH-dependent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iflav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oxidoreductase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478F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4</w:t>
            </w:r>
          </w:p>
        </w:tc>
      </w:tr>
      <w:tr w:rsidR="007D5343" w:rsidRPr="00591ADF" w14:paraId="4FD8A22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2B27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75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5290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ukaryotic translation initiation factor 2-alpha ki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44C1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2</w:t>
            </w:r>
          </w:p>
        </w:tc>
      </w:tr>
      <w:tr w:rsidR="007D5343" w:rsidRPr="00591ADF" w14:paraId="43F95F91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216E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9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64AA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romatic-L-amino-acid decarboxyl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9D5B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1</w:t>
            </w:r>
          </w:p>
        </w:tc>
      </w:tr>
      <w:tr w:rsidR="007D5343" w:rsidRPr="00591ADF" w14:paraId="17DB9F1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428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7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0976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egucalc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CF2C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1</w:t>
            </w:r>
          </w:p>
        </w:tc>
      </w:tr>
      <w:tr w:rsidR="007D5343" w:rsidRPr="00591ADF" w14:paraId="1F0F573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29EB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6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024F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mbda crystall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6873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0</w:t>
            </w:r>
          </w:p>
        </w:tc>
      </w:tr>
      <w:tr w:rsidR="007D5343" w:rsidRPr="00591ADF" w14:paraId="3374452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20FB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90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2539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lcineurin subunit B type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E62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0</w:t>
            </w:r>
          </w:p>
        </w:tc>
      </w:tr>
      <w:tr w:rsidR="007D5343" w:rsidRPr="00591ADF" w14:paraId="6D003F4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CFBB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3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0CD6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-box/LRR-repeat protein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DE4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9</w:t>
            </w:r>
          </w:p>
        </w:tc>
      </w:tr>
      <w:tr w:rsidR="007D5343" w:rsidRPr="00591ADF" w14:paraId="1D246D02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87FC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16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BC2C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TH and LRR domain-containing protein PFE0570w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CF87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9</w:t>
            </w:r>
          </w:p>
        </w:tc>
      </w:tr>
      <w:tr w:rsidR="007D5343" w:rsidRPr="00591ADF" w14:paraId="337FD903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6AAA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89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DF36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8S ribosomal protein S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09B3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8</w:t>
            </w:r>
          </w:p>
        </w:tc>
      </w:tr>
      <w:tr w:rsidR="007D5343" w:rsidRPr="00591ADF" w14:paraId="5677DC7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512D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1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1B32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ycine-rich cell wall structural prote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1C2B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7</w:t>
            </w:r>
          </w:p>
        </w:tc>
      </w:tr>
      <w:tr w:rsidR="007D5343" w:rsidRPr="00591ADF" w14:paraId="05F5A26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2AAD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84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09E2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eoxyribonuclease TATDN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FD97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7</w:t>
            </w:r>
          </w:p>
        </w:tc>
      </w:tr>
      <w:tr w:rsidR="007D5343" w:rsidRPr="00591ADF" w14:paraId="6C936BFA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37DB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8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BAA5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23D3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7</w:t>
            </w:r>
          </w:p>
        </w:tc>
      </w:tr>
      <w:tr w:rsidR="007D5343" w:rsidRPr="00591ADF" w14:paraId="125AE6A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23F8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59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C9CB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eneral transcription factor 3C polypeptide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54E5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6</w:t>
            </w:r>
          </w:p>
        </w:tc>
      </w:tr>
      <w:tr w:rsidR="007D5343" w:rsidRPr="00591ADF" w14:paraId="4BE9740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F4AF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95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CC03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ON-4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63AC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6</w:t>
            </w:r>
          </w:p>
        </w:tc>
      </w:tr>
      <w:tr w:rsidR="007D5343" w:rsidRPr="00591ADF" w14:paraId="1620CEEE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5101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6997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igestive organ expansion factor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7D8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5</w:t>
            </w:r>
          </w:p>
        </w:tc>
      </w:tr>
      <w:tr w:rsidR="007D5343" w:rsidRPr="00591ADF" w14:paraId="0C218AC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F323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96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632D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P protein subunit p40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900D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4</w:t>
            </w:r>
          </w:p>
        </w:tc>
      </w:tr>
      <w:tr w:rsidR="007D5343" w:rsidRPr="00591ADF" w14:paraId="6F328578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5ABE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1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01B2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D779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2</w:t>
            </w:r>
          </w:p>
        </w:tc>
      </w:tr>
      <w:tr w:rsidR="007D5343" w:rsidRPr="00591ADF" w14:paraId="61C79D85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738B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60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7A28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ysosome-associated membrane glyco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27A3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2</w:t>
            </w:r>
          </w:p>
        </w:tc>
      </w:tr>
      <w:tr w:rsidR="007D5343" w:rsidRPr="00591ADF" w14:paraId="6079ADC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2D5B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26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E155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acuolar protein sorting-associated protein 13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4889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2</w:t>
            </w:r>
          </w:p>
        </w:tc>
      </w:tr>
      <w:tr w:rsidR="007D5343" w:rsidRPr="00591ADF" w14:paraId="136F3234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B79F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4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1C83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phorin 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A287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2</w:t>
            </w:r>
          </w:p>
        </w:tc>
      </w:tr>
      <w:tr w:rsidR="007D5343" w:rsidRPr="00591ADF" w14:paraId="29B1D369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5A79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65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C311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uclear factor NF-kappa-B p100 subuni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501C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52</w:t>
            </w:r>
          </w:p>
        </w:tc>
      </w:tr>
      <w:tr w:rsidR="007D5343" w:rsidRPr="00591ADF" w14:paraId="27B7DE4B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82BE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34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8FEB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TP synthase subunit 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02BA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48</w:t>
            </w:r>
          </w:p>
        </w:tc>
      </w:tr>
      <w:tr w:rsidR="007D5343" w:rsidRPr="00591ADF" w14:paraId="0378EF9D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7AC4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4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E3A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WF19-like protein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99A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47</w:t>
            </w:r>
          </w:p>
        </w:tc>
      </w:tr>
      <w:tr w:rsidR="007D5343" w:rsidRPr="00591ADF" w14:paraId="31452B70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D150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0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B9F5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nsulin-like growth factor 2 mRNA-binding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C3CC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47</w:t>
            </w:r>
          </w:p>
        </w:tc>
      </w:tr>
      <w:tr w:rsidR="007D5343" w:rsidRPr="00591ADF" w14:paraId="204D4277" w14:textId="77777777" w:rsidTr="007D534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02C8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9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9CDE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meotic protein deform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DD97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45</w:t>
            </w:r>
          </w:p>
        </w:tc>
      </w:tr>
    </w:tbl>
    <w:p w14:paraId="23C0952F" w14:textId="413E27E7" w:rsidR="007D5343" w:rsidRPr="00591ADF" w:rsidRDefault="007D5343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</w:t>
      </w:r>
      <w:r w:rsidR="006F2141" w:rsidRPr="00591ADF">
        <w:rPr>
          <w:rFonts w:ascii="Georgia" w:hAnsi="Georgia" w:cs="Arial"/>
          <w:color w:val="000000" w:themeColor="text1"/>
          <w:sz w:val="20"/>
          <w:szCs w:val="20"/>
        </w:rPr>
        <w:t>e</w:t>
      </w:r>
      <w:r w:rsidR="00F33EA4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h</w:t>
      </w:r>
      <w:r w:rsidR="006F2141" w:rsidRPr="00591ADF">
        <w:rPr>
          <w:rFonts w:ascii="Georgia" w:hAnsi="Georgia" w:cs="Arial"/>
          <w:color w:val="000000" w:themeColor="text1"/>
          <w:sz w:val="20"/>
          <w:szCs w:val="20"/>
        </w:rPr>
        <w:t>oney bee genome assembly 4.5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 69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</w:t>
      </w:r>
    </w:p>
    <w:p w14:paraId="2E27F32F" w14:textId="5E090809" w:rsidR="007D5343" w:rsidRPr="00591ADF" w:rsidRDefault="007D5343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</w:t>
      </w:r>
      <w:r w:rsidR="009151A5" w:rsidRPr="00591ADF">
        <w:rPr>
          <w:rFonts w:ascii="Georgia" w:hAnsi="Georgia" w:cs="Arial"/>
          <w:color w:val="000000" w:themeColor="text1"/>
          <w:sz w:val="20"/>
          <w:szCs w:val="20"/>
        </w:rPr>
        <w:t>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="009151A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</w:t>
      </w:r>
      <w:r w:rsidR="009151A5" w:rsidRPr="00591ADF">
        <w:rPr>
          <w:rFonts w:ascii="Georgia" w:hAnsi="Georgia" w:cs="Arial"/>
          <w:color w:val="000000" w:themeColor="text1"/>
          <w:sz w:val="20"/>
          <w:szCs w:val="20"/>
        </w:rPr>
        <w:t>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4DA91403" w14:textId="28AB0C76" w:rsidR="007D5343" w:rsidRPr="00591ADF" w:rsidRDefault="00DE6D56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proofErr w:type="spellStart"/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>logFC</w:t>
      </w:r>
      <w:proofErr w:type="spellEnd"/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>; log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  <w:vertAlign w:val="subscript"/>
        </w:rPr>
        <w:t>2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fold change of the level of expression of each transcript from the differential expression analysis</w:t>
      </w:r>
    </w:p>
    <w:p w14:paraId="6A718AEF" w14:textId="77777777" w:rsidR="007D5343" w:rsidRPr="00591ADF" w:rsidRDefault="007D5343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br w:type="page"/>
      </w:r>
    </w:p>
    <w:p w14:paraId="20EBD67B" w14:textId="77777777" w:rsidR="007D5343" w:rsidRPr="00591ADF" w:rsidRDefault="00DB0105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lastRenderedPageBreak/>
        <w:t>Table S2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 xml:space="preserve">. Significantly down-regulated DEGs in bees exposed </w:t>
      </w:r>
      <w:proofErr w:type="gramStart"/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 xml:space="preserve">to </w:t>
      </w:r>
      <w:r w:rsidR="004D511D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1</w:t>
      </w:r>
      <w:proofErr w:type="gramEnd"/>
      <w:r w:rsidR="004D511D" w:rsidRPr="00591ADF">
        <w:rPr>
          <w:rFonts w:ascii="Georgia" w:hAnsi="Georgia" w:cs="Arial"/>
          <w:color w:val="000000" w:themeColor="text1"/>
          <w:sz w:val="20"/>
          <w:szCs w:val="20"/>
        </w:rPr>
        <w:t>X10</w:t>
      </w:r>
      <w:r w:rsidR="004D511D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>ng of clothianidin</w:t>
      </w:r>
      <w:r w:rsidR="004D511D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compared to the bees exposed to 0 ng of clothianidin (0vs</w:t>
      </w:r>
      <w:r w:rsidR="004D511D" w:rsidRPr="00591ADF">
        <w:rPr>
          <w:rFonts w:ascii="Georgia" w:hAnsi="Georgia" w:cs="Arial"/>
          <w:color w:val="000000" w:themeColor="text1"/>
          <w:sz w:val="20"/>
          <w:szCs w:val="20"/>
        </w:rPr>
        <w:t>1X10</w:t>
      </w:r>
      <w:r w:rsidR="004D511D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7D5343" w:rsidRPr="00591ADF">
        <w:rPr>
          <w:rFonts w:ascii="Georgia" w:hAnsi="Georgia" w:cs="Arial"/>
          <w:color w:val="000000" w:themeColor="text1"/>
          <w:sz w:val="20"/>
          <w:szCs w:val="20"/>
        </w:rPr>
        <w:t>) (Pearson pairwise comparison, p&lt;0.05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9072"/>
        <w:gridCol w:w="2268"/>
      </w:tblGrid>
      <w:tr w:rsidR="007D5343" w:rsidRPr="00591ADF" w14:paraId="1EBD00D4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FF67E" w14:textId="77777777" w:rsidR="007D5343" w:rsidRPr="00591ADF" w:rsidRDefault="007D5343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FF007" w14:textId="77777777" w:rsidR="007D5343" w:rsidRPr="00591ADF" w:rsidRDefault="007D5343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8157D" w14:textId="77777777" w:rsidR="007D5343" w:rsidRPr="00591ADF" w:rsidRDefault="007D5343" w:rsidP="0020267E">
            <w:pPr>
              <w:jc w:val="center"/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LogFC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7D5343" w:rsidRPr="00591ADF" w14:paraId="4BA982DB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5832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85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4791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5EA4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6.42</w:t>
            </w:r>
          </w:p>
        </w:tc>
      </w:tr>
      <w:tr w:rsidR="007D5343" w:rsidRPr="00591ADF" w14:paraId="2A53DCD3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DD5F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6265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AC27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13</w:t>
            </w:r>
          </w:p>
        </w:tc>
      </w:tr>
      <w:tr w:rsidR="007D5343" w:rsidRPr="00591ADF" w14:paraId="1C41529E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52F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A65B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CAF6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53</w:t>
            </w:r>
          </w:p>
        </w:tc>
      </w:tr>
      <w:tr w:rsidR="007D5343" w:rsidRPr="00591ADF" w14:paraId="7ACE3DCF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B2F3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F5D8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4946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51</w:t>
            </w:r>
          </w:p>
        </w:tc>
      </w:tr>
      <w:tr w:rsidR="007D5343" w:rsidRPr="00591ADF" w14:paraId="66D0AA78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61AD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54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0B8F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itellogen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5D10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35</w:t>
            </w:r>
          </w:p>
        </w:tc>
      </w:tr>
      <w:tr w:rsidR="007D5343" w:rsidRPr="00591ADF" w14:paraId="4014D81B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8AEE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A068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ell wall integrity and stress response component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8DDE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17</w:t>
            </w:r>
          </w:p>
        </w:tc>
      </w:tr>
      <w:tr w:rsidR="007D5343" w:rsidRPr="00591ADF" w14:paraId="77108A59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355B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BC8A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C9C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7</w:t>
            </w:r>
          </w:p>
        </w:tc>
      </w:tr>
      <w:tr w:rsidR="007D5343" w:rsidRPr="00591ADF" w14:paraId="0755E612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8601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3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BDBAE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acid phosphatase Acph-1-li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75CF4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5</w:t>
            </w:r>
          </w:p>
        </w:tc>
      </w:tr>
      <w:tr w:rsidR="007D5343" w:rsidRPr="00591ADF" w14:paraId="16DED1F8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7EEEC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58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597E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ynurenine/alpha-aminoadipate amino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1F773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1</w:t>
            </w:r>
          </w:p>
        </w:tc>
      </w:tr>
      <w:tr w:rsidR="007D5343" w:rsidRPr="00591ADF" w14:paraId="1C3E3635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9CCB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070F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A626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4</w:t>
            </w:r>
          </w:p>
        </w:tc>
      </w:tr>
      <w:tr w:rsidR="007D5343" w:rsidRPr="00591ADF" w14:paraId="7EA65376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23DA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54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35A6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anine--glyoxylate aminotransferase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FE02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0</w:t>
            </w:r>
          </w:p>
        </w:tc>
      </w:tr>
      <w:tr w:rsidR="007D5343" w:rsidRPr="00591ADF" w14:paraId="46C3D6DD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CD14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7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54A9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trial natriuretic peptide-converting enzy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A51E1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6</w:t>
            </w:r>
          </w:p>
        </w:tc>
      </w:tr>
      <w:tr w:rsidR="007D5343" w:rsidRPr="00591ADF" w14:paraId="43B7CC64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6C9F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36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F900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rge neutral amino acids transporter small subunit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54152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4</w:t>
            </w:r>
          </w:p>
        </w:tc>
      </w:tr>
      <w:tr w:rsidR="007D5343" w:rsidRPr="00591ADF" w14:paraId="65232DD0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8FDD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02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F991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membran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etallo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endopeptidase-like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1F6B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1</w:t>
            </w:r>
          </w:p>
        </w:tc>
      </w:tr>
      <w:tr w:rsidR="007D5343" w:rsidRPr="00591ADF" w14:paraId="07E135D4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1622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16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F209F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rboxypeptidase Q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36547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0</w:t>
            </w:r>
          </w:p>
        </w:tc>
      </w:tr>
      <w:tr w:rsidR="007D5343" w:rsidRPr="00591ADF" w14:paraId="7A7F5260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AC21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57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5799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ylceramid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5C83B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7D5343" w:rsidRPr="00591ADF" w14:paraId="35B6D425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8300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78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6450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rboxypeptidase Q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3970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7D5343" w:rsidRPr="00591ADF" w14:paraId="19B29BE4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5640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1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B89E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seminal fluid protein 53D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rtholog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56A1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7D5343" w:rsidRPr="00591ADF" w14:paraId="2AE976F0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3368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84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F6B1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yrroline-5-carboxylate reductase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C95BD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4</w:t>
            </w:r>
          </w:p>
        </w:tc>
      </w:tr>
      <w:tr w:rsidR="007D5343" w:rsidRPr="00591ADF" w14:paraId="486C4F41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491A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2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4A3E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TP-binding cassette sub-family D memb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0FF3A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3</w:t>
            </w:r>
          </w:p>
        </w:tc>
      </w:tr>
      <w:tr w:rsidR="007D5343" w:rsidRPr="00591ADF" w14:paraId="565AA7DD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93BC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14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6AF2A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lcineurin-binding protein cabin-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A938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1</w:t>
            </w:r>
          </w:p>
        </w:tc>
      </w:tr>
      <w:tr w:rsidR="007D5343" w:rsidRPr="00591ADF" w14:paraId="581935CE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6B2D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4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8792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on-coupled amino acid transporter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C1E0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0</w:t>
            </w:r>
          </w:p>
        </w:tc>
      </w:tr>
      <w:tr w:rsidR="007D5343" w:rsidRPr="00591ADF" w14:paraId="68A6E949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2077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3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51BB9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56A96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8</w:t>
            </w:r>
          </w:p>
        </w:tc>
      </w:tr>
      <w:tr w:rsidR="007D5343" w:rsidRPr="00591ADF" w14:paraId="2ADA5573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08BD4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0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13CF3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en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C1690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8</w:t>
            </w:r>
          </w:p>
        </w:tc>
      </w:tr>
      <w:tr w:rsidR="007D5343" w:rsidRPr="00591ADF" w14:paraId="662B62BB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CED07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31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DEDA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rdioacceleratory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peptide recept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1E2E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5</w:t>
            </w:r>
          </w:p>
        </w:tc>
      </w:tr>
      <w:tr w:rsidR="007D5343" w:rsidRPr="00591ADF" w14:paraId="2944B436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78876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8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AD940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on-coupled amino acid transporter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D69E8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4</w:t>
            </w:r>
          </w:p>
        </w:tc>
      </w:tr>
      <w:tr w:rsidR="007D5343" w:rsidRPr="00591ADF" w14:paraId="3051A9A7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247AB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25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452F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osin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FEADC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3</w:t>
            </w:r>
          </w:p>
        </w:tc>
      </w:tr>
      <w:tr w:rsidR="007D5343" w:rsidRPr="00591ADF" w14:paraId="141CD886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63A31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0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3516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-related protein 1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7A475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0</w:t>
            </w:r>
          </w:p>
        </w:tc>
      </w:tr>
      <w:tr w:rsidR="007D5343" w:rsidRPr="00591ADF" w14:paraId="1C07FFAF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B531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7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04F7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kyldihydroxyacetonephosphat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synth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61A9E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50</w:t>
            </w:r>
          </w:p>
        </w:tc>
      </w:tr>
      <w:tr w:rsidR="007D5343" w:rsidRPr="00591ADF" w14:paraId="70498E2D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89FB5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8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3D95D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roxidas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6B34F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49</w:t>
            </w:r>
          </w:p>
        </w:tc>
      </w:tr>
      <w:tr w:rsidR="007D5343" w:rsidRPr="00591ADF" w14:paraId="7D82AEFF" w14:textId="77777777" w:rsidTr="007D5343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04232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2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84DA8" w14:textId="77777777" w:rsidR="007D5343" w:rsidRPr="00591ADF" w:rsidRDefault="007D5343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ysosomal alpha-mannosid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80989" w14:textId="77777777" w:rsidR="007D5343" w:rsidRPr="00591ADF" w:rsidRDefault="007D5343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48</w:t>
            </w:r>
          </w:p>
        </w:tc>
      </w:tr>
    </w:tbl>
    <w:p w14:paraId="2BE7D986" w14:textId="5AC79D98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7890C6D0" w14:textId="20143A52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6528114C" w14:textId="77777777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logFC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>; log</w:t>
      </w:r>
      <w:r w:rsidRPr="00591ADF">
        <w:rPr>
          <w:rFonts w:ascii="Georgia" w:hAnsi="Georgia" w:cs="Arial"/>
          <w:color w:val="000000" w:themeColor="text1"/>
          <w:sz w:val="20"/>
          <w:szCs w:val="20"/>
          <w:vertAlign w:val="subscript"/>
        </w:rPr>
        <w:t>2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fold change of the level of expression of each transcript from the differential expression analysis</w:t>
      </w:r>
    </w:p>
    <w:p w14:paraId="3D837DDD" w14:textId="77777777" w:rsidR="009151A5" w:rsidRPr="00591ADF" w:rsidRDefault="009151A5">
      <w:pPr>
        <w:rPr>
          <w:rFonts w:ascii="Georgia" w:hAnsi="Georgia" w:cs="Arial"/>
          <w:b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br w:type="page"/>
      </w:r>
    </w:p>
    <w:p w14:paraId="0F0E692C" w14:textId="4D2C74A3" w:rsidR="00DB0105" w:rsidRPr="00591ADF" w:rsidRDefault="002C2086" w:rsidP="0020267E">
      <w:pPr>
        <w:spacing w:after="0" w:line="240" w:lineRule="auto"/>
        <w:rPr>
          <w:rFonts w:ascii="Georgia" w:eastAsiaTheme="minorHAnsi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lastRenderedPageBreak/>
        <w:t>Table S3</w:t>
      </w:r>
      <w:r w:rsidR="00DB0105" w:rsidRPr="00591ADF">
        <w:rPr>
          <w:rFonts w:ascii="Georgia" w:hAnsi="Georgia" w:cs="Arial"/>
          <w:b/>
          <w:color w:val="000000" w:themeColor="text1"/>
          <w:sz w:val="20"/>
          <w:szCs w:val="20"/>
        </w:rPr>
        <w:t xml:space="preserve">. 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>Significantly up-regulated DEGs in bees exposed to 0 ng of clothianidin</w:t>
      </w:r>
      <w:r w:rsidR="008A1938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compared to the bees parasitized with </w:t>
      </w:r>
      <w:r w:rsidR="00DB0105" w:rsidRPr="00591ADF">
        <w:rPr>
          <w:rFonts w:ascii="Georgia" w:hAnsi="Georgia" w:cs="Arial"/>
          <w:i/>
          <w:color w:val="000000" w:themeColor="text1"/>
          <w:sz w:val="20"/>
          <w:szCs w:val="20"/>
        </w:rPr>
        <w:t>V. destructor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(0vsVd) (Pearson pairwise comparison, p&lt;0.05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9072"/>
        <w:gridCol w:w="2268"/>
      </w:tblGrid>
      <w:tr w:rsidR="00DB0105" w:rsidRPr="00591ADF" w14:paraId="41407B1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5812C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933B4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13525" w14:textId="77777777" w:rsidR="00DB0105" w:rsidRPr="00591ADF" w:rsidRDefault="00DB0105" w:rsidP="0020267E">
            <w:pPr>
              <w:jc w:val="center"/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LogFC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DB0105" w:rsidRPr="00591ADF" w14:paraId="2C1E72F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0345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55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4026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C463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8.26</w:t>
            </w:r>
          </w:p>
        </w:tc>
      </w:tr>
      <w:tr w:rsidR="00DB0105" w:rsidRPr="00591ADF" w14:paraId="3A030C2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C3B8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46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56C4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8F59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6.87</w:t>
            </w:r>
          </w:p>
        </w:tc>
      </w:tr>
      <w:tr w:rsidR="00DB0105" w:rsidRPr="00591ADF" w14:paraId="6A0238B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6341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3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872B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acid phospha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526E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4.90</w:t>
            </w:r>
          </w:p>
        </w:tc>
      </w:tr>
      <w:tr w:rsidR="00DB0105" w:rsidRPr="00591ADF" w14:paraId="617A3E1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6CBB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79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2731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60EF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89</w:t>
            </w:r>
          </w:p>
        </w:tc>
      </w:tr>
      <w:tr w:rsidR="00DB0105" w:rsidRPr="00591ADF" w14:paraId="054A6FF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C5F6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DFF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0CFA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87</w:t>
            </w:r>
          </w:p>
        </w:tc>
      </w:tr>
      <w:tr w:rsidR="00DB0105" w:rsidRPr="00591ADF" w14:paraId="032C035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52E3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7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AE0A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CUGBP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lav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like family member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8428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48</w:t>
            </w:r>
          </w:p>
        </w:tc>
      </w:tr>
      <w:tr w:rsidR="00DB0105" w:rsidRPr="00591ADF" w14:paraId="6430A0D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7F39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6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8FEC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DP-glucuronosyltransferase 2B1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268E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44</w:t>
            </w:r>
          </w:p>
        </w:tc>
      </w:tr>
      <w:tr w:rsidR="00DB0105" w:rsidRPr="00591ADF" w14:paraId="7A96DD1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665D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5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DC2D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ancreatic triacylglycerol lip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AFB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13</w:t>
            </w:r>
          </w:p>
        </w:tc>
      </w:tr>
      <w:tr w:rsidR="00DB0105" w:rsidRPr="00591ADF" w14:paraId="2728833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BAA1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2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846B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E7E1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08</w:t>
            </w:r>
          </w:p>
        </w:tc>
      </w:tr>
      <w:tr w:rsidR="00DB0105" w:rsidRPr="00591ADF" w14:paraId="5211EFF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D96D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3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F834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B185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8</w:t>
            </w:r>
          </w:p>
        </w:tc>
      </w:tr>
      <w:tr w:rsidR="00DB0105" w:rsidRPr="00591ADF" w14:paraId="42340CF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FA43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98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B580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cavenger receptor class B memb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DB98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90</w:t>
            </w:r>
          </w:p>
        </w:tc>
      </w:tr>
      <w:tr w:rsidR="00DB0105" w:rsidRPr="00591ADF" w14:paraId="183C431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3640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81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849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C0D0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7</w:t>
            </w:r>
          </w:p>
        </w:tc>
      </w:tr>
      <w:tr w:rsidR="00DB0105" w:rsidRPr="00591ADF" w14:paraId="3526651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5E39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2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9718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serine protease 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4EEB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5</w:t>
            </w:r>
          </w:p>
        </w:tc>
      </w:tr>
      <w:tr w:rsidR="00DB0105" w:rsidRPr="00591ADF" w14:paraId="5AA5CA2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7E0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8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B7A8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84D2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6</w:t>
            </w:r>
          </w:p>
        </w:tc>
      </w:tr>
      <w:tr w:rsidR="00DB0105" w:rsidRPr="00591ADF" w14:paraId="2A69875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84DD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E587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ymenoptaec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4ABA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5</w:t>
            </w:r>
          </w:p>
        </w:tc>
      </w:tr>
      <w:tr w:rsidR="00DB0105" w:rsidRPr="00591ADF" w14:paraId="4025C9F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93F5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8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FAB5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C43E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3</w:t>
            </w:r>
          </w:p>
        </w:tc>
      </w:tr>
      <w:tr w:rsidR="00DB0105" w:rsidRPr="00591ADF" w14:paraId="79B8A1A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1C28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2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F841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ccase-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A324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9</w:t>
            </w:r>
          </w:p>
        </w:tc>
      </w:tr>
      <w:tr w:rsidR="00DB0105" w:rsidRPr="00591ADF" w14:paraId="2DD4203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EF3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3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2124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beac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4664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3</w:t>
            </w:r>
          </w:p>
        </w:tc>
      </w:tr>
      <w:tr w:rsidR="00DB0105" w:rsidRPr="00591ADF" w14:paraId="669E650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910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51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081B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DACE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4</w:t>
            </w:r>
          </w:p>
        </w:tc>
      </w:tr>
      <w:tr w:rsidR="00DB0105" w:rsidRPr="00591ADF" w14:paraId="1922588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41A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87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1F03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LIT-ROBO Rho GTPase-activating protein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98FE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1</w:t>
            </w:r>
          </w:p>
        </w:tc>
      </w:tr>
      <w:tr w:rsidR="00DB0105" w:rsidRPr="00591ADF" w14:paraId="1CF5166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BE59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6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315C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oponin C type II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6C01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7</w:t>
            </w:r>
          </w:p>
        </w:tc>
      </w:tr>
      <w:tr w:rsidR="00DB0105" w:rsidRPr="00591ADF" w14:paraId="4207830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9C05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59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4AFA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inesin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3A90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4</w:t>
            </w:r>
          </w:p>
        </w:tc>
      </w:tr>
      <w:tr w:rsidR="00DB0105" w:rsidRPr="00591ADF" w14:paraId="70A4AF0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A5A1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86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F073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3865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4</w:t>
            </w:r>
          </w:p>
        </w:tc>
      </w:tr>
      <w:tr w:rsidR="00DB0105" w:rsidRPr="00591ADF" w14:paraId="0D996D9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DAE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97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CE7C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pha-aminoadipic semialdehyde synth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55E2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2</w:t>
            </w:r>
          </w:p>
        </w:tc>
      </w:tr>
      <w:tr w:rsidR="00DB0105" w:rsidRPr="00591ADF" w14:paraId="0DEBD65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ECE0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0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343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nsulin-like growth factor 2 mRNA-binding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923B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2</w:t>
            </w:r>
          </w:p>
        </w:tc>
      </w:tr>
      <w:tr w:rsidR="00DB0105" w:rsidRPr="00591ADF" w14:paraId="7D74A4C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B47B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AE51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epetitive proline-rich cell wall protein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54C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DB0105" w:rsidRPr="00591ADF" w14:paraId="2C9131C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1CA9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531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5151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piderm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6C2F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1</w:t>
            </w:r>
          </w:p>
        </w:tc>
      </w:tr>
      <w:tr w:rsidR="00DB0105" w:rsidRPr="00591ADF" w14:paraId="4AC6DD1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F68C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2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43B3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rmadillo repeat-containing protein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0966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1</w:t>
            </w:r>
          </w:p>
        </w:tc>
      </w:tr>
      <w:tr w:rsidR="00DB0105" w:rsidRPr="00591ADF" w14:paraId="68DD59F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B7B0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57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B17E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sterase A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FDAE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8</w:t>
            </w:r>
          </w:p>
        </w:tc>
      </w:tr>
      <w:tr w:rsidR="00DB0105" w:rsidRPr="00591ADF" w14:paraId="22B8FC1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0F2E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39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28AA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ccase-lik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D747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6</w:t>
            </w:r>
          </w:p>
        </w:tc>
      </w:tr>
      <w:tr w:rsidR="00DB0105" w:rsidRPr="00591ADF" w14:paraId="094427C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C49B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4A3E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diaphan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0DE7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4</w:t>
            </w:r>
          </w:p>
        </w:tc>
      </w:tr>
      <w:tr w:rsidR="00DB0105" w:rsidRPr="00591ADF" w14:paraId="74D1024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679A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54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4A66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toreceptor outer segment membrane glycoprotein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1590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1</w:t>
            </w:r>
          </w:p>
        </w:tc>
      </w:tr>
      <w:tr w:rsidR="00DB0105" w:rsidRPr="00591ADF" w14:paraId="4089288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192D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0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A562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73A0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0</w:t>
            </w:r>
          </w:p>
        </w:tc>
      </w:tr>
      <w:tr w:rsidR="00DB0105" w:rsidRPr="00591ADF" w14:paraId="66E5BA2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4CB7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F4B5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MM domain-containing protein 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9DC4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8</w:t>
            </w:r>
          </w:p>
        </w:tc>
      </w:tr>
      <w:tr w:rsidR="00DB0105" w:rsidRPr="00591ADF" w14:paraId="0430F01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298B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2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9BA0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ibroin heavy ch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2DA6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8</w:t>
            </w:r>
          </w:p>
        </w:tc>
      </w:tr>
      <w:tr w:rsidR="00DB0105" w:rsidRPr="00591ADF" w14:paraId="19D7396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874C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5EEB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either inactivation nor afterpotential protein G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46B5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8</w:t>
            </w:r>
          </w:p>
        </w:tc>
      </w:tr>
      <w:tr w:rsidR="00DB0105" w:rsidRPr="00591ADF" w14:paraId="75DFC19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313B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9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83CC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meotic protein deform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F99E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6</w:t>
            </w:r>
          </w:p>
        </w:tc>
      </w:tr>
      <w:tr w:rsidR="00DB0105" w:rsidRPr="00591ADF" w14:paraId="20BB61D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321D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6EAF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FAFE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6</w:t>
            </w:r>
          </w:p>
        </w:tc>
      </w:tr>
      <w:tr w:rsidR="00DB0105" w:rsidRPr="00591ADF" w14:paraId="0F44E35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669A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FE3A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olg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subfamily A member 6-like protein 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CD85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5</w:t>
            </w:r>
          </w:p>
        </w:tc>
      </w:tr>
      <w:tr w:rsidR="00DB0105" w:rsidRPr="00591ADF" w14:paraId="66E3EC2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34B7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0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3D90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ccase-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A64A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5</w:t>
            </w:r>
          </w:p>
        </w:tc>
      </w:tr>
      <w:tr w:rsidR="00DB0105" w:rsidRPr="00591ADF" w14:paraId="7016CC6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66DD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3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02E9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dorant binding protein 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2E4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3</w:t>
            </w:r>
          </w:p>
        </w:tc>
      </w:tr>
      <w:tr w:rsidR="00DB0105" w:rsidRPr="00591ADF" w14:paraId="4084597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B91B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2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2B3B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onventional myosin-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X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6165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9</w:t>
            </w:r>
          </w:p>
        </w:tc>
      </w:tr>
      <w:tr w:rsidR="00DB0105" w:rsidRPr="00591ADF" w14:paraId="6D77F7E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994E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8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25E3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uscle-specific protein 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597A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9</w:t>
            </w:r>
          </w:p>
        </w:tc>
      </w:tr>
      <w:tr w:rsidR="00DB0105" w:rsidRPr="00591ADF" w14:paraId="5CBE7F5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E13B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11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803C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locculation protein FLO1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5425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9</w:t>
            </w:r>
          </w:p>
        </w:tc>
      </w:tr>
      <w:tr w:rsidR="00DB0105" w:rsidRPr="00591ADF" w14:paraId="38AB9F9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7D29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30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6EE9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-phosphatidylinositol 4,5-bisphosphate phosphodiester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B8A0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8</w:t>
            </w:r>
          </w:p>
        </w:tc>
      </w:tr>
      <w:tr w:rsidR="00DB0105" w:rsidRPr="00591ADF" w14:paraId="61774B5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6244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94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B332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itin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72EB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6</w:t>
            </w:r>
          </w:p>
        </w:tc>
      </w:tr>
      <w:tr w:rsidR="00DB0105" w:rsidRPr="00591ADF" w14:paraId="350B2E1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218E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70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3318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inositol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onophosphat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F3A4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3</w:t>
            </w:r>
          </w:p>
        </w:tc>
      </w:tr>
      <w:tr w:rsidR="00DB0105" w:rsidRPr="00591ADF" w14:paraId="54C765A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373E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1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25F6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4-aminobutyrate aminotransferase, mitochondrial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3B1C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2</w:t>
            </w:r>
          </w:p>
        </w:tc>
      </w:tr>
      <w:tr w:rsidR="00DB0105" w:rsidRPr="00591ADF" w14:paraId="3D9BC6B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5D8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96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539B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OU domain protein CF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51A3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2</w:t>
            </w:r>
          </w:p>
        </w:tc>
      </w:tr>
      <w:tr w:rsidR="00DB0105" w:rsidRPr="00591ADF" w14:paraId="60CF482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405D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67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015D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ient receptor potential-gamma prote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3B18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1</w:t>
            </w:r>
          </w:p>
        </w:tc>
      </w:tr>
      <w:tr w:rsidR="00DB0105" w:rsidRPr="00591ADF" w14:paraId="202D6B2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F3F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1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E5B5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ophil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2741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1</w:t>
            </w:r>
          </w:p>
        </w:tc>
      </w:tr>
      <w:tr w:rsidR="00DB0105" w:rsidRPr="00591ADF" w14:paraId="4B217C4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3AEB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78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2D1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carotenoid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somerooxygen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DB3A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0</w:t>
            </w:r>
          </w:p>
        </w:tc>
      </w:tr>
      <w:tr w:rsidR="00DB0105" w:rsidRPr="00591ADF" w14:paraId="6F53BCC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9D0F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79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2626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5FEF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0</w:t>
            </w:r>
          </w:p>
        </w:tc>
      </w:tr>
      <w:tr w:rsidR="00DB0105" w:rsidRPr="00591ADF" w14:paraId="42E5CE5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EC13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7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826F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scarle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C8C0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9</w:t>
            </w:r>
          </w:p>
        </w:tc>
      </w:tr>
      <w:tr w:rsidR="00DB0105" w:rsidRPr="00591ADF" w14:paraId="0E992E7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2CE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164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B8E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lue-sensitive ops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E568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8</w:t>
            </w:r>
          </w:p>
        </w:tc>
      </w:tr>
      <w:tr w:rsidR="00DB0105" w:rsidRPr="00591ADF" w14:paraId="12B75E0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7528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9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60F1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homeobox protein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upolica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CA29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7</w:t>
            </w:r>
          </w:p>
        </w:tc>
      </w:tr>
      <w:tr w:rsidR="00DB0105" w:rsidRPr="00591ADF" w14:paraId="11460FA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E986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7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9257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as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related protein Rab-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F511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5</w:t>
            </w:r>
          </w:p>
        </w:tc>
      </w:tr>
      <w:tr w:rsidR="00DB0105" w:rsidRPr="00591ADF" w14:paraId="0704CA8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2898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78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1D08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enhancer of split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beta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protein-like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AEEB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5</w:t>
            </w:r>
          </w:p>
        </w:tc>
      </w:tr>
      <w:tr w:rsidR="00DB0105" w:rsidRPr="00591ADF" w14:paraId="1196E3C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B8EE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9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58A7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rrest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homolo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E7FB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3</w:t>
            </w:r>
          </w:p>
        </w:tc>
      </w:tr>
      <w:tr w:rsidR="00DB0105" w:rsidRPr="00591ADF" w14:paraId="525EF19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C2D2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2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A99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zinc finger protein 8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3458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3</w:t>
            </w:r>
          </w:p>
        </w:tc>
      </w:tr>
      <w:tr w:rsidR="00DB0105" w:rsidRPr="00591ADF" w14:paraId="72F4F2A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6BB0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0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26DA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lvol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4DB7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3</w:t>
            </w:r>
          </w:p>
        </w:tc>
      </w:tr>
      <w:tr w:rsidR="00DB0105" w:rsidRPr="00591ADF" w14:paraId="201FB8A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D928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47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B6F8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18A9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2</w:t>
            </w:r>
          </w:p>
        </w:tc>
      </w:tr>
      <w:tr w:rsidR="00DB0105" w:rsidRPr="00591ADF" w14:paraId="6E1EA2B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C804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5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8C1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as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responsive element-binding protein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9257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2</w:t>
            </w:r>
          </w:p>
        </w:tc>
      </w:tr>
      <w:tr w:rsidR="00DB0105" w:rsidRPr="00591ADF" w14:paraId="660BACF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51C9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4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6020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7A89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1</w:t>
            </w:r>
          </w:p>
        </w:tc>
      </w:tr>
      <w:tr w:rsidR="00DB0105" w:rsidRPr="00591ADF" w14:paraId="0AEA1C2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6EF6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18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ADE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aopt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88B7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1</w:t>
            </w:r>
          </w:p>
        </w:tc>
      </w:tr>
      <w:tr w:rsidR="00DB0105" w:rsidRPr="00591ADF" w14:paraId="7C1A6C5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6130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1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4C2B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zinc finger protein rotun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FCCA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0</w:t>
            </w:r>
          </w:p>
        </w:tc>
      </w:tr>
      <w:tr w:rsidR="00DB0105" w:rsidRPr="00591ADF" w14:paraId="6FF4DAF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B51C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4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DD34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E3DC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9</w:t>
            </w:r>
          </w:p>
        </w:tc>
      </w:tr>
      <w:tr w:rsidR="00DB0105" w:rsidRPr="00591ADF" w14:paraId="73389C3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180F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3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C420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-phosphatidylinositol 4,5-bisphosphate phosphodiester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E651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9</w:t>
            </w:r>
          </w:p>
        </w:tc>
      </w:tr>
      <w:tr w:rsidR="00DB0105" w:rsidRPr="00591ADF" w14:paraId="0DF9830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EA02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4049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etinol dehydrogenase 10-A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1D73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8</w:t>
            </w:r>
          </w:p>
        </w:tc>
      </w:tr>
      <w:tr w:rsidR="00DB0105" w:rsidRPr="00591ADF" w14:paraId="6CA0F2C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4E36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1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5FA2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ptidyl-prolyl cis-trans isomerase A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9B7E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8</w:t>
            </w:r>
          </w:p>
        </w:tc>
      </w:tr>
      <w:tr w:rsidR="00DB0105" w:rsidRPr="00591ADF" w14:paraId="573640B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DCE2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A615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ORN repeat-containing protein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5493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6</w:t>
            </w:r>
          </w:p>
        </w:tc>
      </w:tr>
      <w:tr w:rsidR="00DB0105" w:rsidRPr="00591ADF" w14:paraId="2E18E3A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E34E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94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05C2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ient-receptor-potential-lik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B528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6</w:t>
            </w:r>
          </w:p>
        </w:tc>
      </w:tr>
      <w:tr w:rsidR="00DB0105" w:rsidRPr="00591ADF" w14:paraId="5F53FF7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2278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9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43AA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opomyosin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B81E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5</w:t>
            </w:r>
          </w:p>
        </w:tc>
      </w:tr>
      <w:tr w:rsidR="00DB0105" w:rsidRPr="00591ADF" w14:paraId="1EF301A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B818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17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5962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xtra macrochaeta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D214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5</w:t>
            </w:r>
          </w:p>
        </w:tc>
      </w:tr>
      <w:tr w:rsidR="00DB0105" w:rsidRPr="00591ADF" w14:paraId="2B5400D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34CF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9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D0B3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sicular glutamate transporter 2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33C7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DB0105" w:rsidRPr="00591ADF" w14:paraId="68BDB80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02C5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05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2CED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aramyos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, long form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5ECE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DB0105" w:rsidRPr="00591ADF" w14:paraId="7462A7D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AA0A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49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280B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60S ribosomal protein L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08F9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DB0105" w:rsidRPr="00591ADF" w14:paraId="14EF671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ED91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20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A774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bookmarkStart w:id="1" w:name="RANGE!B79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cuticular protein analogous to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ritrophins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3-C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DF22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DB0105" w:rsidRPr="00591ADF" w14:paraId="289F762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365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79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1892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ircadian clock-controlled prote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6E4A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1</w:t>
            </w:r>
          </w:p>
        </w:tc>
      </w:tr>
      <w:tr w:rsidR="00DB0105" w:rsidRPr="00591ADF" w14:paraId="0D43DC5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362B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0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F166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bookmarkStart w:id="2" w:name="RANGE!B81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  <w:bookmarkEnd w:id="2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BDE1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9</w:t>
            </w:r>
          </w:p>
        </w:tc>
      </w:tr>
      <w:tr w:rsidR="00DB0105" w:rsidRPr="00591ADF" w14:paraId="4B0C5FA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7DF9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4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9D80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on-coupled amino acid transport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8B7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9</w:t>
            </w:r>
          </w:p>
        </w:tc>
      </w:tr>
      <w:tr w:rsidR="00DB0105" w:rsidRPr="00591ADF" w14:paraId="59F26BE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DFE8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6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9723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bookmarkStart w:id="3" w:name="RANGE!B83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-related protein 6 </w:t>
            </w:r>
            <w:bookmarkEnd w:id="3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0135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8</w:t>
            </w:r>
          </w:p>
        </w:tc>
      </w:tr>
      <w:tr w:rsidR="00DB0105" w:rsidRPr="00591ADF" w14:paraId="4CA6104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1AC5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779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E883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hai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D49D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7</w:t>
            </w:r>
          </w:p>
        </w:tc>
      </w:tr>
      <w:tr w:rsidR="00DB0105" w:rsidRPr="00591ADF" w14:paraId="3B491E2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C1BF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0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A6D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aramyos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241F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7</w:t>
            </w:r>
          </w:p>
        </w:tc>
      </w:tr>
      <w:tr w:rsidR="00DB0105" w:rsidRPr="00591ADF" w14:paraId="7634CFE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7C42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6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D905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ltraviolet-sensitive ops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6667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4</w:t>
            </w:r>
          </w:p>
        </w:tc>
      </w:tr>
      <w:tr w:rsidR="00DB0105" w:rsidRPr="00591ADF" w14:paraId="1845A76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9668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F222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album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related protein 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D4B1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4</w:t>
            </w:r>
          </w:p>
        </w:tc>
      </w:tr>
      <w:tr w:rsidR="00DB0105" w:rsidRPr="00591ADF" w14:paraId="4D2F8EC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457F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6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04D8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mbda crystallin-lik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A9B2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3</w:t>
            </w:r>
          </w:p>
        </w:tc>
      </w:tr>
      <w:tr w:rsidR="00DB0105" w:rsidRPr="00591ADF" w14:paraId="5B13A57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506B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F6A9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osin heavy chain, musc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8904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3</w:t>
            </w:r>
          </w:p>
        </w:tc>
      </w:tr>
    </w:tbl>
    <w:p w14:paraId="7880494B" w14:textId="2AC86891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967143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8,69</w:t>
      </w:r>
    </w:p>
    <w:p w14:paraId="6C88C36C" w14:textId="76632D54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55BDE5C4" w14:textId="77777777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logFC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>; log</w:t>
      </w:r>
      <w:r w:rsidRPr="00591ADF">
        <w:rPr>
          <w:rFonts w:ascii="Georgia" w:hAnsi="Georgia" w:cs="Arial"/>
          <w:color w:val="000000" w:themeColor="text1"/>
          <w:sz w:val="20"/>
          <w:szCs w:val="20"/>
          <w:vertAlign w:val="subscript"/>
        </w:rPr>
        <w:t>2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fold change of the level of expression of each transcript from the differential expression analysis</w:t>
      </w:r>
    </w:p>
    <w:p w14:paraId="47B8702C" w14:textId="77777777" w:rsidR="00DB0105" w:rsidRPr="00591ADF" w:rsidRDefault="00DB0105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br w:type="page"/>
      </w:r>
    </w:p>
    <w:p w14:paraId="09B43622" w14:textId="77777777" w:rsidR="00DB0105" w:rsidRPr="00591ADF" w:rsidRDefault="00DB0105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lastRenderedPageBreak/>
        <w:t xml:space="preserve">Table </w:t>
      </w:r>
      <w:r w:rsidR="002C2086" w:rsidRPr="00591ADF">
        <w:rPr>
          <w:rFonts w:ascii="Georgia" w:hAnsi="Georgia" w:cs="Arial"/>
          <w:b/>
          <w:color w:val="000000" w:themeColor="text1"/>
          <w:sz w:val="20"/>
          <w:szCs w:val="20"/>
        </w:rPr>
        <w:t>S4</w:t>
      </w: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t xml:space="preserve">. 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>Significantly down-regulated DEGs in bees exposed to 0 ng of clothianidin</w:t>
      </w:r>
      <w:r w:rsidR="008A1938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compared to the bees parasitized with </w:t>
      </w:r>
      <w:r w:rsidRPr="00591ADF">
        <w:rPr>
          <w:rFonts w:ascii="Georgia" w:hAnsi="Georgia" w:cs="Arial"/>
          <w:i/>
          <w:color w:val="000000" w:themeColor="text1"/>
          <w:sz w:val="20"/>
          <w:szCs w:val="20"/>
        </w:rPr>
        <w:t xml:space="preserve">V. destructor 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>(0vsVd) (Pearson pairwise comparison, p&lt;0.05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9072"/>
        <w:gridCol w:w="2268"/>
      </w:tblGrid>
      <w:tr w:rsidR="00DB0105" w:rsidRPr="00591ADF" w14:paraId="7623CDF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D6A46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2FAEA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0A3AD" w14:textId="77777777" w:rsidR="00DB0105" w:rsidRPr="00591ADF" w:rsidRDefault="00DB0105" w:rsidP="0020267E">
            <w:pPr>
              <w:jc w:val="center"/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LogFC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DB0105" w:rsidRPr="00591ADF" w14:paraId="0CD6BF3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10CF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4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C2FC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1FEB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7.63</w:t>
            </w:r>
          </w:p>
        </w:tc>
      </w:tr>
      <w:tr w:rsidR="00DB0105" w:rsidRPr="00591ADF" w14:paraId="76D6C30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2E5B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6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836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le protein 18.7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247B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7.15</w:t>
            </w:r>
          </w:p>
        </w:tc>
      </w:tr>
      <w:tr w:rsidR="00DB0105" w:rsidRPr="00591ADF" w14:paraId="1028CBD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595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02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CD50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682E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4.13</w:t>
            </w:r>
          </w:p>
        </w:tc>
      </w:tr>
      <w:tr w:rsidR="00DB0105" w:rsidRPr="00591ADF" w14:paraId="7CF7407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0842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A4A2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dorant binding protein 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B4AF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4.03</w:t>
            </w:r>
          </w:p>
        </w:tc>
      </w:tr>
      <w:tr w:rsidR="00DB0105" w:rsidRPr="00591ADF" w14:paraId="32E574D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1F10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83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3A1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714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90</w:t>
            </w:r>
          </w:p>
        </w:tc>
      </w:tr>
      <w:tr w:rsidR="00DB0105" w:rsidRPr="00591ADF" w14:paraId="65F6866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0E64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07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E064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ypsin alpha-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3DA9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84</w:t>
            </w:r>
          </w:p>
        </w:tc>
      </w:tr>
      <w:tr w:rsidR="00DB0105" w:rsidRPr="00591ADF" w14:paraId="51DFACC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0428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68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4ABE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3909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78</w:t>
            </w:r>
          </w:p>
        </w:tc>
      </w:tr>
      <w:tr w:rsidR="00DB0105" w:rsidRPr="00591ADF" w14:paraId="178F904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33A2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73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B0CC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rboxypeptidase B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574D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57</w:t>
            </w:r>
          </w:p>
        </w:tc>
      </w:tr>
      <w:tr w:rsidR="00DB0105" w:rsidRPr="00591ADF" w14:paraId="0AE6622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ED48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76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C05A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ymotrypsin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0A92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37</w:t>
            </w:r>
          </w:p>
        </w:tc>
      </w:tr>
      <w:tr w:rsidR="00DB0105" w:rsidRPr="00591ADF" w14:paraId="22DAB46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097A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69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7F7C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97A0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30</w:t>
            </w:r>
          </w:p>
        </w:tc>
      </w:tr>
      <w:tr w:rsidR="00DB0105" w:rsidRPr="00591ADF" w14:paraId="1DD343F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8DD0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4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3C2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le protein 18.7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4307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30</w:t>
            </w:r>
          </w:p>
        </w:tc>
      </w:tr>
      <w:tr w:rsidR="00DB0105" w:rsidRPr="00591ADF" w14:paraId="3925FF7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3C1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1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DC3B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ase serine 11B-lik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9D60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24</w:t>
            </w:r>
          </w:p>
        </w:tc>
      </w:tr>
      <w:tr w:rsidR="00DB0105" w:rsidRPr="00591ADF" w14:paraId="64272D1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5BE5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5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2CD3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pididymal secretory protein E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8969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17</w:t>
            </w:r>
          </w:p>
        </w:tc>
      </w:tr>
      <w:tr w:rsidR="00DB0105" w:rsidRPr="00591ADF" w14:paraId="5BAAB0C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A020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8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CC09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trapped in endoderm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5A9A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07</w:t>
            </w:r>
          </w:p>
        </w:tc>
      </w:tr>
      <w:tr w:rsidR="00DB0105" w:rsidRPr="00591ADF" w14:paraId="2D43143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DA4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5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46D6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light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4C97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3.02</w:t>
            </w:r>
          </w:p>
        </w:tc>
      </w:tr>
      <w:tr w:rsidR="00DB0105" w:rsidRPr="00591ADF" w14:paraId="71E9F56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C087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00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D2EF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TB/POZ domain-containing protein 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0B2D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89</w:t>
            </w:r>
          </w:p>
        </w:tc>
      </w:tr>
      <w:tr w:rsidR="00DB0105" w:rsidRPr="00591ADF" w14:paraId="4580A16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7516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654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elitt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9A58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77</w:t>
            </w:r>
          </w:p>
        </w:tc>
      </w:tr>
      <w:tr w:rsidR="00DB0105" w:rsidRPr="00591ADF" w14:paraId="7DCC6C2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DF44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1BA5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64E0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77</w:t>
            </w:r>
          </w:p>
        </w:tc>
      </w:tr>
      <w:tr w:rsidR="00DB0105" w:rsidRPr="00591ADF" w14:paraId="7275C61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F3AC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E361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uromycin-sensitive aminopeptidase-lik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CDAE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75</w:t>
            </w:r>
          </w:p>
        </w:tc>
      </w:tr>
      <w:tr w:rsidR="00DB0105" w:rsidRPr="00591ADF" w14:paraId="6398DB2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E921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3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8504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itinase-3-like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D9E2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65</w:t>
            </w:r>
          </w:p>
        </w:tc>
      </w:tr>
      <w:tr w:rsidR="00DB0105" w:rsidRPr="00591ADF" w14:paraId="3411769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CBF6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8013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getative cell wall protein gp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3DF1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62</w:t>
            </w:r>
          </w:p>
        </w:tc>
      </w:tr>
      <w:tr w:rsidR="00DB0105" w:rsidRPr="00591ADF" w14:paraId="5603ECD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ED8B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96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CD33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01D6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50</w:t>
            </w:r>
          </w:p>
        </w:tc>
      </w:tr>
      <w:tr w:rsidR="00DB0105" w:rsidRPr="00591ADF" w14:paraId="1C4F609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14BA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0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FCF7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kylglycerol monooxygen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79A1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48</w:t>
            </w:r>
          </w:p>
        </w:tc>
      </w:tr>
      <w:tr w:rsidR="00DB0105" w:rsidRPr="00591ADF" w14:paraId="10AE59E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93A7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66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527F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onocarboxylate transporter 9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A4FA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42</w:t>
            </w:r>
          </w:p>
        </w:tc>
      </w:tr>
      <w:tr w:rsidR="00DB0105" w:rsidRPr="00591ADF" w14:paraId="744D171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B375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8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7420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zinc carboxypeptidas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CC13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41</w:t>
            </w:r>
          </w:p>
        </w:tc>
      </w:tr>
      <w:tr w:rsidR="00DB0105" w:rsidRPr="00591ADF" w14:paraId="7DB5588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B014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6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DD93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3D31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38</w:t>
            </w:r>
          </w:p>
        </w:tc>
      </w:tr>
      <w:tr w:rsidR="00DB0105" w:rsidRPr="00591ADF" w14:paraId="11BD62B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2A1C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756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4AAF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ucine-rich repeat-containing protein 70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F28C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33</w:t>
            </w:r>
          </w:p>
        </w:tc>
      </w:tr>
      <w:tr w:rsidR="00DB0105" w:rsidRPr="00591ADF" w14:paraId="2639A87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003C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91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ED81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3E30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31</w:t>
            </w:r>
          </w:p>
        </w:tc>
      </w:tr>
      <w:tr w:rsidR="00DB0105" w:rsidRPr="00591ADF" w14:paraId="6886F17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088B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8AF4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889A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29</w:t>
            </w:r>
          </w:p>
        </w:tc>
      </w:tr>
      <w:tr w:rsidR="00DB0105" w:rsidRPr="00591ADF" w14:paraId="0F96A07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940F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97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EE19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odulin-7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0E96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25</w:t>
            </w:r>
          </w:p>
        </w:tc>
      </w:tr>
      <w:tr w:rsidR="00DB0105" w:rsidRPr="00591ADF" w14:paraId="4D801FB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771E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8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8FE2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C406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11</w:t>
            </w:r>
          </w:p>
        </w:tc>
      </w:tr>
      <w:tr w:rsidR="00DB0105" w:rsidRPr="00591ADF" w14:paraId="2C86388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D76F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58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9A02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alivary secreted pepti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1910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09</w:t>
            </w:r>
          </w:p>
        </w:tc>
      </w:tr>
      <w:tr w:rsidR="00DB0105" w:rsidRPr="00591ADF" w14:paraId="0A306F3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3623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78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CBE2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st cell factor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727D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07</w:t>
            </w:r>
          </w:p>
        </w:tc>
      </w:tr>
      <w:tr w:rsidR="00DB0105" w:rsidRPr="00591ADF" w14:paraId="010FEED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7AAC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9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09D8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ritrophin-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7B46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00</w:t>
            </w:r>
          </w:p>
        </w:tc>
      </w:tr>
      <w:tr w:rsidR="00DB0105" w:rsidRPr="00591ADF" w14:paraId="6BBE07B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B776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2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1034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ular protein 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6F9E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91</w:t>
            </w:r>
          </w:p>
        </w:tc>
      </w:tr>
      <w:tr w:rsidR="00DB0105" w:rsidRPr="00591ADF" w14:paraId="58A3379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B719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85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193F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pha-amyl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6F43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89</w:t>
            </w:r>
          </w:p>
        </w:tc>
      </w:tr>
      <w:tr w:rsidR="00DB0105" w:rsidRPr="00591ADF" w14:paraId="3EE544D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7BD3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8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2FDB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ucine-rich repeat-containing protein DDB_G02905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D00D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86</w:t>
            </w:r>
          </w:p>
        </w:tc>
      </w:tr>
      <w:tr w:rsidR="00DB0105" w:rsidRPr="00591ADF" w14:paraId="1502BA5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FC48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42F2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12A5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64</w:t>
            </w:r>
          </w:p>
        </w:tc>
      </w:tr>
      <w:tr w:rsidR="00DB0105" w:rsidRPr="00591ADF" w14:paraId="2DCD60F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2F71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F022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189B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51</w:t>
            </w:r>
          </w:p>
        </w:tc>
      </w:tr>
      <w:tr w:rsidR="00DB0105" w:rsidRPr="00591ADF" w14:paraId="5846106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DB21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29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68F8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ular protein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BE53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50</w:t>
            </w:r>
          </w:p>
        </w:tc>
      </w:tr>
      <w:tr w:rsidR="00DB0105" w:rsidRPr="00591ADF" w14:paraId="3E326F2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1197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54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9B07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lpha-glucosid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453D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38</w:t>
            </w:r>
          </w:p>
        </w:tc>
      </w:tr>
      <w:tr w:rsidR="00DB0105" w:rsidRPr="00591ADF" w14:paraId="2CC815E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ED62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6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B603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spholipase B1, membrane-associated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76FC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28</w:t>
            </w:r>
          </w:p>
        </w:tc>
      </w:tr>
      <w:tr w:rsidR="00DB0105" w:rsidRPr="00591ADF" w14:paraId="2B8207A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D65B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4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3B75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D04E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16</w:t>
            </w:r>
          </w:p>
        </w:tc>
      </w:tr>
      <w:tr w:rsidR="00DB0105" w:rsidRPr="00591ADF" w14:paraId="1639CB5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B930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0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4C18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ibrillin-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0F1D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13</w:t>
            </w:r>
          </w:p>
        </w:tc>
      </w:tr>
      <w:tr w:rsidR="00DB0105" w:rsidRPr="00591ADF" w14:paraId="451BA63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AE8C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2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1E7A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J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homolog subfamily C member 18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0A9B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9</w:t>
            </w:r>
          </w:p>
        </w:tc>
      </w:tr>
      <w:tr w:rsidR="00DB0105" w:rsidRPr="00591ADF" w14:paraId="2E5FF58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4C34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3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379B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ytochrome P450 4G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0566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3</w:t>
            </w:r>
          </w:p>
        </w:tc>
      </w:tr>
      <w:tr w:rsidR="00DB0105" w:rsidRPr="00591ADF" w14:paraId="451FF8F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C025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7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338A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0044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3</w:t>
            </w:r>
          </w:p>
        </w:tc>
      </w:tr>
      <w:tr w:rsidR="00DB0105" w:rsidRPr="00591ADF" w14:paraId="176F480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E32C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4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E03F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ein TBRG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AB2E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0</w:t>
            </w:r>
          </w:p>
        </w:tc>
      </w:tr>
      <w:tr w:rsidR="00DB0105" w:rsidRPr="00591ADF" w14:paraId="075AA62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A054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57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9A0D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ylceramid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BC0A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5</w:t>
            </w:r>
          </w:p>
        </w:tc>
      </w:tr>
      <w:tr w:rsidR="00DB0105" w:rsidRPr="00591ADF" w14:paraId="0A44BF8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4033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17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B92B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odium-independent sulfate anion transpor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96D5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3</w:t>
            </w:r>
          </w:p>
        </w:tc>
      </w:tr>
      <w:tr w:rsidR="00DB0105" w:rsidRPr="00591ADF" w14:paraId="33E0B90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39F5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1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4A08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ymotrypsin inhibitor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F1F4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1</w:t>
            </w:r>
          </w:p>
        </w:tc>
      </w:tr>
      <w:tr w:rsidR="00DB0105" w:rsidRPr="00591ADF" w14:paraId="711F3D9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6CBF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4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B59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8S ribosomal protein S18b, mitochondri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FF2B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9</w:t>
            </w:r>
          </w:p>
        </w:tc>
      </w:tr>
      <w:tr w:rsidR="00DB0105" w:rsidRPr="00591ADF" w14:paraId="6DF711D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A549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22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B3DF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590F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4</w:t>
            </w:r>
          </w:p>
        </w:tc>
      </w:tr>
      <w:tr w:rsidR="00DB0105" w:rsidRPr="00591ADF" w14:paraId="713EFA5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47B9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8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512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emosensory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5446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1</w:t>
            </w:r>
          </w:p>
        </w:tc>
      </w:tr>
      <w:tr w:rsidR="00DB0105" w:rsidRPr="00591ADF" w14:paraId="746F7C0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7A9C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75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9625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istone H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F0AD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0</w:t>
            </w:r>
          </w:p>
        </w:tc>
      </w:tr>
      <w:tr w:rsidR="00DB0105" w:rsidRPr="00591ADF" w14:paraId="777BDBD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6BD0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FED7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5182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0</w:t>
            </w:r>
          </w:p>
        </w:tc>
      </w:tr>
      <w:tr w:rsidR="00DB0105" w:rsidRPr="00591ADF" w14:paraId="03D0C7C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EB5E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97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457A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onocarboxylate transporter 1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440A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9</w:t>
            </w:r>
          </w:p>
        </w:tc>
      </w:tr>
      <w:tr w:rsidR="00DB0105" w:rsidRPr="00591ADF" w14:paraId="3B82F1E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D860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4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B4E6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eat shock protein 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B7E2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7</w:t>
            </w:r>
          </w:p>
        </w:tc>
      </w:tr>
      <w:tr w:rsidR="00DB0105" w:rsidRPr="00591ADF" w14:paraId="77DC800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65DF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4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FB80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ariant-silencing SET domain-containing protein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3C29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6</w:t>
            </w:r>
          </w:p>
        </w:tc>
      </w:tr>
      <w:tr w:rsidR="00DB0105" w:rsidRPr="00591ADF" w14:paraId="1F743A6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88BB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19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40EF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yrosine-protein kinase transmembrane receptor Ror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E273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6</w:t>
            </w:r>
          </w:p>
        </w:tc>
      </w:tr>
      <w:tr w:rsidR="00DB0105" w:rsidRPr="00591ADF" w14:paraId="2C6BF54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098A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9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DB48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BA neurotransmitter transporter-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2B7A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4</w:t>
            </w:r>
          </w:p>
        </w:tc>
      </w:tr>
      <w:tr w:rsidR="00DB0105" w:rsidRPr="00591ADF" w14:paraId="112D1EC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E8C6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96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C0CF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llagen alpha-1(IV) ch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9AA7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4</w:t>
            </w:r>
          </w:p>
        </w:tc>
      </w:tr>
      <w:tr w:rsidR="00DB0105" w:rsidRPr="00591ADF" w14:paraId="5C50213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35F3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24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8721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peckle targeted PIP5K1A-regulated poly(A)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C825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4</w:t>
            </w:r>
          </w:p>
        </w:tc>
      </w:tr>
      <w:tr w:rsidR="00DB0105" w:rsidRPr="00591ADF" w14:paraId="11D672E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7E36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88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896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trix metalloproteinase-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3545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4</w:t>
            </w:r>
          </w:p>
        </w:tc>
      </w:tr>
      <w:tr w:rsidR="00DB0105" w:rsidRPr="00591ADF" w14:paraId="30578C3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1F83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28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BD44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waprin-Thr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ABB1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3</w:t>
            </w:r>
          </w:p>
        </w:tc>
      </w:tr>
      <w:tr w:rsidR="00DB0105" w:rsidRPr="00591ADF" w14:paraId="526159E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BCCD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02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D1A6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serine/threonine-protein kinase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lk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BEA1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9</w:t>
            </w:r>
          </w:p>
        </w:tc>
      </w:tr>
      <w:tr w:rsidR="00DB0105" w:rsidRPr="00591ADF" w14:paraId="328DECA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337C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96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EC77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eta-1,3-glucosyltransfer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7373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DB0105" w:rsidRPr="00591ADF" w14:paraId="13C8EFC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DB5C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0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3EA6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mma-tubulin complex component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4AAC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DB0105" w:rsidRPr="00591ADF" w14:paraId="3B7552D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2C04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4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7B66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DF10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DB0105" w:rsidRPr="00591ADF" w14:paraId="0AEBF64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706B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23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D4A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atched domain-containing protein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2B30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DB0105" w:rsidRPr="00591ADF" w14:paraId="23E07B1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2F11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87C5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ular protein 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5EB4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DB0105" w:rsidRPr="00591ADF" w14:paraId="53EFEE6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F92F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98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738D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BB79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DB0105" w:rsidRPr="00591ADF" w14:paraId="79CDBCB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8F21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8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CBAB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ptidoglycan recognition protein S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4E90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5</w:t>
            </w:r>
          </w:p>
        </w:tc>
      </w:tr>
      <w:tr w:rsidR="00DB0105" w:rsidRPr="00591ADF" w14:paraId="1A312E4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D914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9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AE75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protein </w:t>
            </w:r>
            <w:proofErr w:type="gram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thal(</w:t>
            </w:r>
            <w:proofErr w:type="gram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)essential for life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A0EA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4</w:t>
            </w:r>
          </w:p>
        </w:tc>
      </w:tr>
      <w:tr w:rsidR="00DB0105" w:rsidRPr="00591ADF" w14:paraId="3D7FD76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84AC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33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8B17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ct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D1D0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2</w:t>
            </w:r>
          </w:p>
        </w:tc>
      </w:tr>
      <w:tr w:rsidR="00DB0105" w:rsidRPr="00591ADF" w14:paraId="58813FB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6A0C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45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27B1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aracteriz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7D20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1</w:t>
            </w:r>
          </w:p>
        </w:tc>
      </w:tr>
      <w:tr w:rsidR="00DB0105" w:rsidRPr="00591ADF" w14:paraId="1856731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736C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40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CAF6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nnex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1F73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0</w:t>
            </w:r>
          </w:p>
        </w:tc>
      </w:tr>
      <w:tr w:rsidR="00DB0105" w:rsidRPr="00591ADF" w14:paraId="5B5F6C6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A1F5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74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0E1E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ptidyl-prolyl cis-trans isomerase FKBP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68B6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0</w:t>
            </w:r>
          </w:p>
        </w:tc>
      </w:tr>
    </w:tbl>
    <w:p w14:paraId="712480D1" w14:textId="57AE4F42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206ED25B" w14:textId="79074E61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5688AD6C" w14:textId="77777777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logFC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>; log</w:t>
      </w:r>
      <w:r w:rsidRPr="00591ADF">
        <w:rPr>
          <w:rFonts w:ascii="Georgia" w:hAnsi="Georgia" w:cs="Arial"/>
          <w:color w:val="000000" w:themeColor="text1"/>
          <w:sz w:val="20"/>
          <w:szCs w:val="20"/>
          <w:vertAlign w:val="subscript"/>
        </w:rPr>
        <w:t>2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fold change of the level of expression of each transcript from the differential expression analysis</w:t>
      </w:r>
    </w:p>
    <w:p w14:paraId="6F1B9C0C" w14:textId="77777777" w:rsidR="00DB0105" w:rsidRPr="00591ADF" w:rsidRDefault="00DB0105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sz w:val="20"/>
          <w:szCs w:val="20"/>
        </w:rPr>
        <w:br w:type="page"/>
      </w:r>
    </w:p>
    <w:p w14:paraId="113E721F" w14:textId="77777777" w:rsidR="00DB0105" w:rsidRPr="00591ADF" w:rsidRDefault="002C2086" w:rsidP="0020267E">
      <w:pPr>
        <w:spacing w:after="0" w:line="240" w:lineRule="auto"/>
        <w:rPr>
          <w:rFonts w:ascii="Georgia" w:eastAsiaTheme="minorHAnsi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lastRenderedPageBreak/>
        <w:t>Table S5</w:t>
      </w:r>
      <w:r w:rsidR="00D10737" w:rsidRPr="00591ADF">
        <w:rPr>
          <w:rFonts w:ascii="Georgia" w:hAnsi="Georgia" w:cs="Arial"/>
          <w:b/>
          <w:color w:val="000000" w:themeColor="text1"/>
          <w:sz w:val="20"/>
          <w:szCs w:val="20"/>
        </w:rPr>
        <w:t>.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ignificantly up-regulated DEGs in bees exposed to </w:t>
      </w:r>
      <w:r w:rsidR="0087406E" w:rsidRPr="00591ADF">
        <w:rPr>
          <w:rFonts w:ascii="Georgia" w:hAnsi="Georgia" w:cs="Arial"/>
          <w:color w:val="000000" w:themeColor="text1"/>
          <w:sz w:val="20"/>
          <w:szCs w:val="20"/>
        </w:rPr>
        <w:t>1X10</w:t>
      </w:r>
      <w:r w:rsidR="0087406E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ng of clothianidin</w:t>
      </w:r>
      <w:r w:rsidR="0087406E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lus </w:t>
      </w:r>
      <w:r w:rsidR="00DB0105" w:rsidRPr="00591ADF">
        <w:rPr>
          <w:rFonts w:ascii="Georgia" w:hAnsi="Georgia" w:cs="Arial"/>
          <w:i/>
          <w:color w:val="000000" w:themeColor="text1"/>
          <w:sz w:val="20"/>
          <w:szCs w:val="20"/>
        </w:rPr>
        <w:t>V. destructor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compared to the bees exposed to 0 ng of clothianidin </w:t>
      </w:r>
      <w:r w:rsidR="0087406E" w:rsidRPr="00591ADF">
        <w:rPr>
          <w:rFonts w:ascii="Georgia" w:hAnsi="Georgia" w:cs="Arial"/>
          <w:color w:val="000000" w:themeColor="text1"/>
          <w:sz w:val="20"/>
          <w:szCs w:val="20"/>
        </w:rPr>
        <w:t xml:space="preserve">per µl 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>(0vs0.34+Vd) (Pearson pairwise comparison, p&lt;0.05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9072"/>
        <w:gridCol w:w="2268"/>
      </w:tblGrid>
      <w:tr w:rsidR="00DB0105" w:rsidRPr="00591ADF" w14:paraId="7A1AA2B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CC92F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ED336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98EDD" w14:textId="77777777" w:rsidR="00DB0105" w:rsidRPr="00591ADF" w:rsidRDefault="00DB0105" w:rsidP="0020267E">
            <w:pPr>
              <w:jc w:val="center"/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LogFC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DB0105" w:rsidRPr="00591ADF" w14:paraId="66DA7B8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1AFE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6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543B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efens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4DDB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6.87</w:t>
            </w:r>
          </w:p>
        </w:tc>
      </w:tr>
      <w:tr w:rsidR="00DB0105" w:rsidRPr="00591ADF" w14:paraId="75CF353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2309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79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F6B1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D62A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4.39</w:t>
            </w:r>
          </w:p>
        </w:tc>
      </w:tr>
      <w:tr w:rsidR="00DB0105" w:rsidRPr="00591ADF" w14:paraId="04ADF02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9DC9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24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17EA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3A92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69</w:t>
            </w:r>
          </w:p>
        </w:tc>
      </w:tr>
      <w:tr w:rsidR="00DB0105" w:rsidRPr="00591ADF" w14:paraId="2FEBF0A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2C29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0CE9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longation of very long chain fatty acids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22A4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69</w:t>
            </w:r>
          </w:p>
        </w:tc>
      </w:tr>
      <w:tr w:rsidR="00DB0105" w:rsidRPr="00591ADF" w14:paraId="73A34EC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D20B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D270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039B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68</w:t>
            </w:r>
          </w:p>
        </w:tc>
      </w:tr>
      <w:tr w:rsidR="00DB0105" w:rsidRPr="00591ADF" w14:paraId="36AAABD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27A6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33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E347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acid phospha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361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3.34</w:t>
            </w:r>
          </w:p>
        </w:tc>
      </w:tr>
      <w:tr w:rsidR="00DB0105" w:rsidRPr="00591ADF" w14:paraId="0A9BAC8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FBD6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55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3331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C35E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90</w:t>
            </w:r>
          </w:p>
        </w:tc>
      </w:tr>
      <w:tr w:rsidR="00DB0105" w:rsidRPr="00591ADF" w14:paraId="5099661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60B2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0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6069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8D17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2.46</w:t>
            </w:r>
          </w:p>
        </w:tc>
      </w:tr>
      <w:tr w:rsidR="00DB0105" w:rsidRPr="00591ADF" w14:paraId="5CD3123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DD38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5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98A3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pancreatic triacylglycerol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ipasa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-lik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8FA9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6</w:t>
            </w:r>
          </w:p>
        </w:tc>
      </w:tr>
      <w:tr w:rsidR="00DB0105" w:rsidRPr="00591ADF" w14:paraId="644A2AB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E456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98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A866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cavanger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eceptor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class B memb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3A19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83</w:t>
            </w:r>
          </w:p>
        </w:tc>
      </w:tr>
      <w:tr w:rsidR="00DB0105" w:rsidRPr="00591ADF" w14:paraId="56BFB3A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49B4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62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49CA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fibroin heavy chai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A613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60</w:t>
            </w:r>
          </w:p>
        </w:tc>
      </w:tr>
      <w:tr w:rsidR="00DB0105" w:rsidRPr="00591ADF" w14:paraId="5748716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C42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2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074F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venom acid protease 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30F8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55</w:t>
            </w:r>
          </w:p>
        </w:tc>
      </w:tr>
      <w:tr w:rsidR="00DB0105" w:rsidRPr="00591ADF" w14:paraId="7B04755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487A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51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648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fatty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ci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DFB0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7</w:t>
            </w:r>
          </w:p>
        </w:tc>
      </w:tr>
      <w:tr w:rsidR="00DB0105" w:rsidRPr="00591ADF" w14:paraId="59A32B2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75C9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3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88ED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beac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C6A3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1</w:t>
            </w:r>
          </w:p>
        </w:tc>
      </w:tr>
      <w:tr w:rsidR="00DB0105" w:rsidRPr="00591ADF" w14:paraId="370DCD2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B3DF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22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56C4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WD repeat-containing 96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6913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1</w:t>
            </w:r>
          </w:p>
        </w:tc>
      </w:tr>
      <w:tr w:rsidR="00DB0105" w:rsidRPr="00591ADF" w14:paraId="36587E9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38FC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8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EC9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FBDF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40</w:t>
            </w:r>
          </w:p>
        </w:tc>
      </w:tr>
      <w:tr w:rsidR="00DB0105" w:rsidRPr="00591ADF" w14:paraId="33D1712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CF4A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2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2219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ymenoptaec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FEBA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9</w:t>
            </w:r>
          </w:p>
        </w:tc>
      </w:tr>
      <w:tr w:rsidR="00DB0105" w:rsidRPr="00591ADF" w14:paraId="34ED0FF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E406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77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89BF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yaluronoglucosaminid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3F43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6</w:t>
            </w:r>
          </w:p>
        </w:tc>
      </w:tr>
      <w:tr w:rsidR="00DB0105" w:rsidRPr="00591ADF" w14:paraId="3BFBE68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A47B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E91F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aza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type serine protease inhibit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2CA6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1</w:t>
            </w:r>
          </w:p>
        </w:tc>
      </w:tr>
      <w:tr w:rsidR="00DB0105" w:rsidRPr="00591ADF" w14:paraId="1584C2D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78E8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0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2ACF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ccase-1 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1C80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31</w:t>
            </w:r>
          </w:p>
        </w:tc>
      </w:tr>
      <w:tr w:rsidR="00DB0105" w:rsidRPr="00591ADF" w14:paraId="64EC8CE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462D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2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0A1A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ccase-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7664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DB0105" w:rsidRPr="00591ADF" w14:paraId="2898751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79B6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0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2359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nsulin-like growth factor 2 mRNA-binding protei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F5E1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8</w:t>
            </w:r>
          </w:p>
        </w:tc>
      </w:tr>
      <w:tr w:rsidR="00DB0105" w:rsidRPr="00591ADF" w14:paraId="1B75AAE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0AEB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93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ADD7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TA-binding factor 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F39B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21</w:t>
            </w:r>
          </w:p>
        </w:tc>
      </w:tr>
      <w:tr w:rsidR="00DB0105" w:rsidRPr="00591ADF" w14:paraId="0576681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AF56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30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4555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9DE6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8</w:t>
            </w:r>
          </w:p>
        </w:tc>
      </w:tr>
      <w:tr w:rsidR="00DB0105" w:rsidRPr="00591ADF" w14:paraId="058D2FC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5180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8535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epetitive proline-rich cell wall protein 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1CEF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6</w:t>
            </w:r>
          </w:p>
        </w:tc>
      </w:tr>
      <w:tr w:rsidR="00DB0105" w:rsidRPr="00591ADF" w14:paraId="0C5BD4E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E7D3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0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5BED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6B8C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6</w:t>
            </w:r>
          </w:p>
        </w:tc>
      </w:tr>
      <w:tr w:rsidR="00DB0105" w:rsidRPr="00591ADF" w14:paraId="37BFC43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3929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300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C4B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11AD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3</w:t>
            </w:r>
          </w:p>
        </w:tc>
      </w:tr>
      <w:tr w:rsidR="00DB0105" w:rsidRPr="00591ADF" w14:paraId="1363881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7FDB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96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C95F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OU domain protein CF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1173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10</w:t>
            </w:r>
          </w:p>
        </w:tc>
      </w:tr>
      <w:tr w:rsidR="00DB0105" w:rsidRPr="00591ADF" w14:paraId="345CCB1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7E92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36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7D24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5-hydroxyprostaglandin dehydrogenase [</w:t>
            </w:r>
            <w:proofErr w:type="gram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AD(</w:t>
            </w:r>
            <w:proofErr w:type="gram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+)]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BFE6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3</w:t>
            </w:r>
          </w:p>
        </w:tc>
      </w:tr>
      <w:tr w:rsidR="00DB0105" w:rsidRPr="00591ADF" w14:paraId="1131D5E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7A78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42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33AD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51E8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2</w:t>
            </w:r>
          </w:p>
        </w:tc>
      </w:tr>
      <w:tr w:rsidR="00DB0105" w:rsidRPr="00591ADF" w14:paraId="09FD22C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7A7C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2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B70B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fatty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cil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CoA reduct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072B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1.00</w:t>
            </w:r>
          </w:p>
        </w:tc>
      </w:tr>
      <w:tr w:rsidR="00DB0105" w:rsidRPr="00591ADF" w14:paraId="5B65B01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C1FE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1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0EB8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ovalbumin-related protein 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8C1F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8</w:t>
            </w:r>
          </w:p>
        </w:tc>
      </w:tr>
      <w:tr w:rsidR="00DB0105" w:rsidRPr="00591ADF" w14:paraId="586EB15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1455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09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DCC1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lvol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A30C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8</w:t>
            </w:r>
          </w:p>
        </w:tc>
      </w:tr>
      <w:tr w:rsidR="00DB0105" w:rsidRPr="00591ADF" w14:paraId="663A226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54B8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8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FC22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calcyphosin-lik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9186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6</w:t>
            </w:r>
          </w:p>
        </w:tc>
      </w:tr>
      <w:tr w:rsidR="00DB0105" w:rsidRPr="00591ADF" w14:paraId="5724BCA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5997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59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E175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inesin 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34B8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5</w:t>
            </w:r>
          </w:p>
        </w:tc>
      </w:tr>
      <w:tr w:rsidR="00DB0105" w:rsidRPr="00591ADF" w14:paraId="2B3851C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71BD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61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36BD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MM domain-containing protein 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C9FB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3</w:t>
            </w:r>
          </w:p>
        </w:tc>
      </w:tr>
      <w:tr w:rsidR="00DB0105" w:rsidRPr="00591ADF" w14:paraId="01A16E7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6036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54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D648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66E4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91</w:t>
            </w:r>
          </w:p>
        </w:tc>
      </w:tr>
      <w:tr w:rsidR="00DB0105" w:rsidRPr="00591ADF" w14:paraId="1EE1B40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7889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29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026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meotic protein deform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C4F0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9</w:t>
            </w:r>
          </w:p>
        </w:tc>
      </w:tr>
      <w:tr w:rsidR="00DB0105" w:rsidRPr="00591ADF" w14:paraId="2C378D2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51E5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9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A556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eucine-rich repeat-containing protein 26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B7A8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6</w:t>
            </w:r>
          </w:p>
        </w:tc>
      </w:tr>
      <w:tr w:rsidR="00DB0105" w:rsidRPr="00591ADF" w14:paraId="2B3874E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E759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87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2280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LIT-ROBO Rho GTPase-activating protein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760C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5</w:t>
            </w:r>
          </w:p>
        </w:tc>
      </w:tr>
      <w:tr w:rsidR="00DB0105" w:rsidRPr="00591ADF" w14:paraId="685B981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9AE1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22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9737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onventional myosin-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x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F696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4</w:t>
            </w:r>
          </w:p>
        </w:tc>
      </w:tr>
      <w:tr w:rsidR="00DB0105" w:rsidRPr="00591ADF" w14:paraId="2B77A0A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5A39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1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0878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D2DE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4</w:t>
            </w:r>
          </w:p>
        </w:tc>
      </w:tr>
      <w:tr w:rsidR="00DB0105" w:rsidRPr="00591ADF" w14:paraId="6D115C0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C2D4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05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185C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K-kappa-B inhibitor cactus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6421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3</w:t>
            </w:r>
          </w:p>
        </w:tc>
      </w:tr>
      <w:tr w:rsidR="00DB0105" w:rsidRPr="00591ADF" w14:paraId="1A9F214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4F1F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41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3F7E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980C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1</w:t>
            </w:r>
          </w:p>
        </w:tc>
      </w:tr>
      <w:tr w:rsidR="00DB0105" w:rsidRPr="00591ADF" w14:paraId="7C38B3C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D3ED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67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1B7D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ambda crystallin-like prote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5BFB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80</w:t>
            </w:r>
          </w:p>
        </w:tc>
      </w:tr>
      <w:tr w:rsidR="00DB0105" w:rsidRPr="00591ADF" w14:paraId="5679243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6EE5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18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2F11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lysophospholipid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yltransfer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8365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8</w:t>
            </w:r>
          </w:p>
        </w:tc>
      </w:tr>
      <w:tr w:rsidR="00DB0105" w:rsidRPr="00591ADF" w14:paraId="7E45573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FE4F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79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FC96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sterase E4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E169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7</w:t>
            </w:r>
          </w:p>
        </w:tc>
      </w:tr>
      <w:tr w:rsidR="00DB0105" w:rsidRPr="00591ADF" w14:paraId="2549D1F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F302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7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6D59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cription factor AP-2-epsil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C7C5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6</w:t>
            </w:r>
          </w:p>
        </w:tc>
      </w:tr>
      <w:tr w:rsidR="00DB0105" w:rsidRPr="00591ADF" w14:paraId="6A535CE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8E6D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05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BC3F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mtrack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, beta isofor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9544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6</w:t>
            </w:r>
          </w:p>
        </w:tc>
      </w:tr>
      <w:tr w:rsidR="00DB0105" w:rsidRPr="00591ADF" w14:paraId="1241816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F980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81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73DE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uscle-specific protein 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E6AB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4</w:t>
            </w:r>
          </w:p>
        </w:tc>
      </w:tr>
      <w:tr w:rsidR="00DB0105" w:rsidRPr="00591ADF" w14:paraId="6EF1B0E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DC40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95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60D3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meobox protein B-H2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50A1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3</w:t>
            </w:r>
          </w:p>
        </w:tc>
      </w:tr>
      <w:tr w:rsidR="00DB0105" w:rsidRPr="00591ADF" w14:paraId="6B4DCD6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D95B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5860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4117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DB0105" w:rsidRPr="00591ADF" w14:paraId="08AF528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EC35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51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8941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as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responsive element-binding protein 1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BB4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2</w:t>
            </w:r>
          </w:p>
        </w:tc>
      </w:tr>
      <w:tr w:rsidR="00DB0105" w:rsidRPr="00591ADF" w14:paraId="69453D0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D47C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69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67AA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TS-related transcription factor Elf-5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B18D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0</w:t>
            </w:r>
          </w:p>
        </w:tc>
      </w:tr>
      <w:tr w:rsidR="00DB0105" w:rsidRPr="00591ADF" w14:paraId="6E56123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3540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5295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AFDC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b-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7DEA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70</w:t>
            </w:r>
          </w:p>
        </w:tc>
      </w:tr>
      <w:tr w:rsidR="00DB0105" w:rsidRPr="00591ADF" w14:paraId="168FB5C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6E9B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37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0911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F-box/LRR-repeat protein 3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B963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8</w:t>
            </w:r>
          </w:p>
        </w:tc>
      </w:tr>
      <w:tr w:rsidR="00DB0105" w:rsidRPr="00591ADF" w14:paraId="3CC52C3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D19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50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9D29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transcriptional regulator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c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033F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5</w:t>
            </w:r>
          </w:p>
        </w:tc>
      </w:tr>
      <w:tr w:rsidR="00DB0105" w:rsidRPr="00591ADF" w14:paraId="6923B2D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D41D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42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4F25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roton-coupled amino acid transporter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19D7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5</w:t>
            </w:r>
          </w:p>
        </w:tc>
      </w:tr>
      <w:tr w:rsidR="00DB0105" w:rsidRPr="00591ADF" w14:paraId="51DB9B7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14B5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93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4CD0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ox A-binding factor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B7A9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4</w:t>
            </w:r>
          </w:p>
        </w:tc>
      </w:tr>
      <w:tr w:rsidR="00DB0105" w:rsidRPr="00591ADF" w14:paraId="11A5DC5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9356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59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250D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istone demethylase U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4FAC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2</w:t>
            </w:r>
          </w:p>
        </w:tc>
      </w:tr>
      <w:tr w:rsidR="00DB0105" w:rsidRPr="00591ADF" w14:paraId="2F31754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1ED7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60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FA02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protein bark beetl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F112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0</w:t>
            </w:r>
          </w:p>
        </w:tc>
      </w:tr>
      <w:tr w:rsidR="00DB0105" w:rsidRPr="00591ADF" w14:paraId="41821FA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D37E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180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57BB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x-binding protein M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8188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0.60</w:t>
            </w:r>
          </w:p>
        </w:tc>
      </w:tr>
    </w:tbl>
    <w:p w14:paraId="5471E332" w14:textId="43610CE8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3025E2A3" w14:textId="072095F5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38744927" w14:textId="77777777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logFC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>; log</w:t>
      </w:r>
      <w:r w:rsidRPr="00591ADF">
        <w:rPr>
          <w:rFonts w:ascii="Georgia" w:hAnsi="Georgia" w:cs="Arial"/>
          <w:color w:val="000000" w:themeColor="text1"/>
          <w:sz w:val="20"/>
          <w:szCs w:val="20"/>
          <w:vertAlign w:val="subscript"/>
        </w:rPr>
        <w:t>2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fold change of the level of expression of each transcript from the differential expression analysis</w:t>
      </w:r>
    </w:p>
    <w:p w14:paraId="2E3D1FF2" w14:textId="77777777" w:rsidR="00DB0105" w:rsidRPr="00591ADF" w:rsidRDefault="00DB0105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</w:p>
    <w:p w14:paraId="79FF65D8" w14:textId="77777777" w:rsidR="00DB0105" w:rsidRPr="00591ADF" w:rsidRDefault="00DB0105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</w:p>
    <w:p w14:paraId="55F314FD" w14:textId="77777777" w:rsidR="00DB0105" w:rsidRPr="00591ADF" w:rsidRDefault="00DB0105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br w:type="page"/>
      </w:r>
    </w:p>
    <w:p w14:paraId="6979221F" w14:textId="77777777" w:rsidR="00DB0105" w:rsidRPr="00591ADF" w:rsidRDefault="00D10737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lastRenderedPageBreak/>
        <w:t>Table S</w:t>
      </w:r>
      <w:r w:rsidR="002C2086" w:rsidRPr="00591ADF">
        <w:rPr>
          <w:rFonts w:ascii="Georgia" w:hAnsi="Georgia" w:cs="Arial"/>
          <w:b/>
          <w:color w:val="000000" w:themeColor="text1"/>
          <w:sz w:val="20"/>
          <w:szCs w:val="20"/>
        </w:rPr>
        <w:t>6</w:t>
      </w:r>
      <w:r w:rsidR="00DB0105" w:rsidRPr="00591ADF">
        <w:rPr>
          <w:rFonts w:ascii="Georgia" w:hAnsi="Georgia" w:cs="Arial"/>
          <w:b/>
          <w:color w:val="000000" w:themeColor="text1"/>
          <w:sz w:val="20"/>
          <w:szCs w:val="20"/>
        </w:rPr>
        <w:t>.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ignificantly down-reg</w:t>
      </w:r>
      <w:r w:rsidR="00137A31" w:rsidRPr="00591ADF">
        <w:rPr>
          <w:rFonts w:ascii="Georgia" w:hAnsi="Georgia" w:cs="Arial"/>
          <w:color w:val="000000" w:themeColor="text1"/>
          <w:sz w:val="20"/>
          <w:szCs w:val="20"/>
        </w:rPr>
        <w:t>ulated DEGs in bees exposed to 1X10</w:t>
      </w:r>
      <w:r w:rsidR="00137A31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 xml:space="preserve">-2 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>ng of clothianidin</w:t>
      </w:r>
      <w:r w:rsidR="00137A3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lus </w:t>
      </w:r>
      <w:r w:rsidR="00DB0105" w:rsidRPr="00591ADF">
        <w:rPr>
          <w:rFonts w:ascii="Georgia" w:hAnsi="Georgia" w:cs="Arial"/>
          <w:i/>
          <w:color w:val="000000" w:themeColor="text1"/>
          <w:sz w:val="20"/>
          <w:szCs w:val="20"/>
        </w:rPr>
        <w:t>V. destructor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compared to the bees exposed to 0 ng of clothianidin</w:t>
      </w:r>
      <w:r w:rsidR="00137A3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per µl</w:t>
      </w:r>
      <w:r w:rsidR="00E049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(0vs1X10</w:t>
      </w:r>
      <w:r w:rsidR="00E04901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 xml:space="preserve">-2 </w:t>
      </w:r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>+</w:t>
      </w:r>
      <w:proofErr w:type="spellStart"/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>Vd</w:t>
      </w:r>
      <w:proofErr w:type="spellEnd"/>
      <w:r w:rsidR="00DB0105" w:rsidRPr="00591ADF">
        <w:rPr>
          <w:rFonts w:ascii="Georgia" w:hAnsi="Georgia" w:cs="Arial"/>
          <w:color w:val="000000" w:themeColor="text1"/>
          <w:sz w:val="20"/>
          <w:szCs w:val="20"/>
        </w:rPr>
        <w:t>) (Pearson pairwise comparison, p&lt;0.05)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71"/>
        <w:gridCol w:w="9564"/>
        <w:gridCol w:w="2115"/>
      </w:tblGrid>
      <w:tr w:rsidR="00DB0105" w:rsidRPr="00591ADF" w14:paraId="636A045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EF4E6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5FC24" w14:textId="77777777" w:rsidR="00DB0105" w:rsidRPr="00591ADF" w:rsidRDefault="00DB0105" w:rsidP="0020267E">
            <w:pPr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6A9B9" w14:textId="77777777" w:rsidR="00DB0105" w:rsidRPr="00591ADF" w:rsidRDefault="00DB0105" w:rsidP="0020267E">
            <w:pPr>
              <w:jc w:val="center"/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lang w:eastAsia="en-CA"/>
              </w:rPr>
              <w:t>LogFC</w:t>
            </w:r>
            <w:r w:rsidRPr="00591ADF">
              <w:rPr>
                <w:rFonts w:ascii="Georgia" w:hAnsi="Georgia" w:cs="Arial"/>
                <w:b/>
                <w:color w:val="000000" w:themeColor="text1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DB0105" w:rsidRPr="00591ADF" w14:paraId="53317CE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520D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43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005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FD52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7.58</w:t>
            </w:r>
          </w:p>
        </w:tc>
      </w:tr>
      <w:tr w:rsidR="00DB0105" w:rsidRPr="00591ADF" w14:paraId="710F5DB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0AEA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6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96AF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le protein 18.7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8D92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6.73</w:t>
            </w:r>
          </w:p>
        </w:tc>
      </w:tr>
      <w:tr w:rsidR="00DB0105" w:rsidRPr="00591ADF" w14:paraId="68AD12D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B50A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43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21DC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nsmembrane protein 223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CAED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4.22</w:t>
            </w:r>
          </w:p>
        </w:tc>
      </w:tr>
      <w:tr w:rsidR="00DB0105" w:rsidRPr="00591ADF" w14:paraId="2DDFECB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9027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823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FB3A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rapped in endoderm-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824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98</w:t>
            </w:r>
          </w:p>
        </w:tc>
      </w:tr>
      <w:tr w:rsidR="00DB0105" w:rsidRPr="00591ADF" w14:paraId="71F8CC1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8DE0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841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B940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le protein 18.7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BB62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96</w:t>
            </w:r>
          </w:p>
        </w:tc>
      </w:tr>
      <w:tr w:rsidR="00DB0105" w:rsidRPr="00591ADF" w14:paraId="07B3B74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97B5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73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DD0C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arboxypeptidase B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859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59</w:t>
            </w:r>
          </w:p>
        </w:tc>
      </w:tr>
      <w:tr w:rsidR="00DB0105" w:rsidRPr="00591ADF" w14:paraId="2463B8C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B3A6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00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FEF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TB/POZ domain-containing protein 17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E8A1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35</w:t>
            </w:r>
          </w:p>
        </w:tc>
      </w:tr>
      <w:tr w:rsidR="00DB0105" w:rsidRPr="00591ADF" w14:paraId="256C439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51F1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896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6529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ACB7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33</w:t>
            </w:r>
          </w:p>
        </w:tc>
      </w:tr>
      <w:tr w:rsidR="00DB0105" w:rsidRPr="00591ADF" w14:paraId="1B26672D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9A38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2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3BB0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9CEF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09</w:t>
            </w:r>
          </w:p>
        </w:tc>
      </w:tr>
      <w:tr w:rsidR="00DB0105" w:rsidRPr="00591ADF" w14:paraId="2ADE4D8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0EF3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11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60C9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elitin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D41B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09</w:t>
            </w:r>
          </w:p>
        </w:tc>
      </w:tr>
      <w:tr w:rsidR="00DB0105" w:rsidRPr="00591ADF" w14:paraId="4F10280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174F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915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1B6D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inase epsilon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F76D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2.02</w:t>
            </w:r>
          </w:p>
        </w:tc>
      </w:tr>
      <w:tr w:rsidR="00DB0105" w:rsidRPr="00591ADF" w14:paraId="2C20852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C2DF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B667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6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7D7D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95</w:t>
            </w:r>
          </w:p>
        </w:tc>
      </w:tr>
      <w:tr w:rsidR="00DB0105" w:rsidRPr="00591ADF" w14:paraId="59724F5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595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26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15A3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uromycin-sensitive aminopeptidase-like 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DEB2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93</w:t>
            </w:r>
          </w:p>
        </w:tc>
      </w:tr>
      <w:tr w:rsidR="00DB0105" w:rsidRPr="00591ADF" w14:paraId="4EDA358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9C52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78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DEE4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ost cell factor 2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B8DC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93</w:t>
            </w:r>
          </w:p>
        </w:tc>
      </w:tr>
      <w:tr w:rsidR="00DB0105" w:rsidRPr="00591ADF" w14:paraId="47C61488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34A2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761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0FED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ymotrypsin-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DE9F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60</w:t>
            </w:r>
          </w:p>
        </w:tc>
      </w:tr>
      <w:tr w:rsidR="00DB0105" w:rsidRPr="00591ADF" w14:paraId="6B4378B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E70C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053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99E8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pididymal secretory protein E1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3237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58</w:t>
            </w:r>
          </w:p>
        </w:tc>
      </w:tr>
      <w:tr w:rsidR="00DB0105" w:rsidRPr="00591ADF" w14:paraId="09A0843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A2BE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595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3958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C875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49</w:t>
            </w:r>
          </w:p>
        </w:tc>
      </w:tr>
      <w:tr w:rsidR="00DB0105" w:rsidRPr="00591ADF" w14:paraId="3D00C66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C547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86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1656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yrosinase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1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CB46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48</w:t>
            </w:r>
          </w:p>
        </w:tc>
      </w:tr>
      <w:tr w:rsidR="00DB0105" w:rsidRPr="00591ADF" w14:paraId="4EE84FB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83D1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495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E68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eat shock protein 83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5ED2B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48</w:t>
            </w:r>
          </w:p>
        </w:tc>
      </w:tr>
      <w:tr w:rsidR="00DB0105" w:rsidRPr="00591ADF" w14:paraId="3A30C3D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6985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236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FF7C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ular protein CPF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299B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38</w:t>
            </w:r>
          </w:p>
        </w:tc>
      </w:tr>
      <w:tr w:rsidR="00DB0105" w:rsidRPr="00591ADF" w14:paraId="7D76DCA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5392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60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ECCF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eat shock protein Hsp70Ab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AB96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34</w:t>
            </w:r>
          </w:p>
        </w:tc>
      </w:tr>
      <w:tr w:rsidR="00DB0105" w:rsidRPr="00591ADF" w14:paraId="579753F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B32C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200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6F25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J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homolog subfamily C member 18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C312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34</w:t>
            </w:r>
          </w:p>
        </w:tc>
      </w:tr>
      <w:tr w:rsidR="00DB0105" w:rsidRPr="00591ADF" w14:paraId="5622BC0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C91D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413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44CB6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TBRG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FA6E8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30</w:t>
            </w:r>
          </w:p>
        </w:tc>
      </w:tr>
      <w:tr w:rsidR="00DB0105" w:rsidRPr="00591ADF" w14:paraId="1A4C6E9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3C5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08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E5D6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ALR anticodon-binding domain-containing protein 3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2665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27</w:t>
            </w:r>
          </w:p>
        </w:tc>
      </w:tr>
      <w:tr w:rsidR="00DB0105" w:rsidRPr="00591ADF" w14:paraId="708D740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C95E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180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F144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NADH dehydrogenase [ubiquinone] 1 alpha subcomplex assembly factor 3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A00C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21</w:t>
            </w:r>
          </w:p>
        </w:tc>
      </w:tr>
      <w:tr w:rsidR="00DB0105" w:rsidRPr="00591ADF" w14:paraId="344BAD3A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81D1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57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09CD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ibonuclease P protein subunit p30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E122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15</w:t>
            </w:r>
          </w:p>
        </w:tc>
      </w:tr>
      <w:tr w:rsidR="00DB0105" w:rsidRPr="00591ADF" w14:paraId="677C48E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46F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029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D253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ular protein 5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A5A0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13</w:t>
            </w:r>
          </w:p>
        </w:tc>
      </w:tr>
      <w:tr w:rsidR="00DB0105" w:rsidRPr="00591ADF" w14:paraId="32FF8A3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4E27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397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1ADD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arly nodulin-75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65E6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13</w:t>
            </w:r>
          </w:p>
        </w:tc>
      </w:tr>
      <w:tr w:rsidR="00DB0105" w:rsidRPr="00591ADF" w14:paraId="0306E29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5B40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6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725F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hospholipase B1, membrane-associated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73C0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8</w:t>
            </w:r>
          </w:p>
        </w:tc>
      </w:tr>
      <w:tr w:rsidR="00DB0105" w:rsidRPr="00591ADF" w14:paraId="2140C94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E781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745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2ED8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ED0E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7</w:t>
            </w:r>
          </w:p>
        </w:tc>
      </w:tr>
      <w:tr w:rsidR="00DB0105" w:rsidRPr="00591ADF" w14:paraId="61CD105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61B0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6E56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major </w:t>
            </w: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oya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jelly protein 5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AA94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5</w:t>
            </w:r>
          </w:p>
        </w:tc>
      </w:tr>
      <w:tr w:rsidR="00DB0105" w:rsidRPr="00591ADF" w14:paraId="0849B20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8A3A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111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A695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9547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1.05</w:t>
            </w:r>
          </w:p>
        </w:tc>
      </w:tr>
      <w:tr w:rsidR="00DB0105" w:rsidRPr="00591ADF" w14:paraId="44CB8CF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029E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9250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4A849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heme oxygenas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8CDC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4</w:t>
            </w:r>
          </w:p>
        </w:tc>
      </w:tr>
      <w:tr w:rsidR="00DB0105" w:rsidRPr="00591ADF" w14:paraId="4E2C52E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C67C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245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61B0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peckle targeted PIP5K1A-regulated poly(A) polymerase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7BE4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2</w:t>
            </w:r>
          </w:p>
        </w:tc>
      </w:tr>
      <w:tr w:rsidR="00DB0105" w:rsidRPr="00591ADF" w14:paraId="0A3442C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489E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0033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A7E8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OMM domain-containing protein 2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4588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1</w:t>
            </w:r>
          </w:p>
        </w:tc>
      </w:tr>
      <w:tr w:rsidR="00DB0105" w:rsidRPr="00591ADF" w14:paraId="673E5A3E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3889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0746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B083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peptidyl-prolyl cis-trans isomerase FKBP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63579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0</w:t>
            </w:r>
          </w:p>
        </w:tc>
      </w:tr>
      <w:tr w:rsidR="00DB0105" w:rsidRPr="00591ADF" w14:paraId="4104A556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DCF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20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1741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major royal jelly protein 5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EEB4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90</w:t>
            </w:r>
          </w:p>
        </w:tc>
      </w:tr>
      <w:tr w:rsidR="00DB0105" w:rsidRPr="00591ADF" w14:paraId="23A4BEA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7A3F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41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A1EC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AE51F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9</w:t>
            </w:r>
          </w:p>
        </w:tc>
      </w:tr>
      <w:tr w:rsidR="00DB0105" w:rsidRPr="00591ADF" w14:paraId="02C5D68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24E0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650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8421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BC37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6</w:t>
            </w:r>
          </w:p>
        </w:tc>
      </w:tr>
      <w:tr w:rsidR="00DB0105" w:rsidRPr="00591ADF" w14:paraId="18FB380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3413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3946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9F53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FF5F3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5</w:t>
            </w:r>
          </w:p>
        </w:tc>
      </w:tr>
      <w:tr w:rsidR="00DB0105" w:rsidRPr="00591ADF" w14:paraId="1919545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0583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14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4949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 membrane protein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431D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5</w:t>
            </w:r>
          </w:p>
        </w:tc>
      </w:tr>
      <w:tr w:rsidR="00DB0105" w:rsidRPr="00591ADF" w14:paraId="391BFB8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610E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774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46D8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dnaJ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protein homolog 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B941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4</w:t>
            </w:r>
          </w:p>
        </w:tc>
      </w:tr>
      <w:tr w:rsidR="00DB0105" w:rsidRPr="00591ADF" w14:paraId="2A30AAA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E7D5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41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A09C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RNA polymerase II subunit B1 CTD phosphatase Rpap2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6EFF7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2</w:t>
            </w:r>
          </w:p>
        </w:tc>
      </w:tr>
      <w:tr w:rsidR="00DB0105" w:rsidRPr="00591ADF" w14:paraId="28BCBDD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F8CE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959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E4C2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ROWDED NUCLEI 3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BFE7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80</w:t>
            </w:r>
          </w:p>
        </w:tc>
      </w:tr>
      <w:tr w:rsidR="00DB0105" w:rsidRPr="00591ADF" w14:paraId="1E5FCD75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ADE6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442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40431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riant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silencing SET domain-containing protein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1AABC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8</w:t>
            </w:r>
          </w:p>
        </w:tc>
      </w:tr>
      <w:tr w:rsidR="00DB0105" w:rsidRPr="00591ADF" w14:paraId="2A88838C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9CF34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629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EE597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uticular protein 1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ABAAE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6</w:t>
            </w:r>
          </w:p>
        </w:tc>
      </w:tr>
      <w:tr w:rsidR="00DB0105" w:rsidRPr="00591ADF" w14:paraId="72B4BD73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B5FA2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2964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0B88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beta-1,3-glucosyltransferas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3AB05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72</w:t>
            </w:r>
          </w:p>
        </w:tc>
      </w:tr>
      <w:tr w:rsidR="00DB0105" w:rsidRPr="00591ADF" w14:paraId="29ED5367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4CE6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298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009E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9E39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DB0105" w:rsidRPr="00591ADF" w14:paraId="328D4831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562B3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17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81D0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TP-dependent RNA helicase 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F8C7D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DB0105" w:rsidRPr="00591ADF" w14:paraId="66145D9B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73CC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602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40C0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amma-tubulin complex component 5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EC2D0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8</w:t>
            </w:r>
          </w:p>
        </w:tc>
      </w:tr>
      <w:tr w:rsidR="00DB0105" w:rsidRPr="00591ADF" w14:paraId="5157575F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7FE6B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404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8130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innexin 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FE52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DB0105" w:rsidRPr="00591ADF" w14:paraId="4493F56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FAC8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522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BA3A5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chondroitin sulfate synthase 2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1C58A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7</w:t>
            </w:r>
          </w:p>
        </w:tc>
      </w:tr>
      <w:tr w:rsidR="00DB0105" w:rsidRPr="00591ADF" w14:paraId="18ED2104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9778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4170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C9A50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sodium-independent sulfate anion transporter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8E886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6</w:t>
            </w:r>
          </w:p>
        </w:tc>
      </w:tr>
      <w:tr w:rsidR="00DB0105" w:rsidRPr="00591ADF" w14:paraId="07BBE162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8631A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47546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ED5AE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apidaecin</w:t>
            </w:r>
            <w:proofErr w:type="spellEnd"/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 xml:space="preserve"> 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84A02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6</w:t>
            </w:r>
          </w:p>
        </w:tc>
      </w:tr>
      <w:tr w:rsidR="00DB0105" w:rsidRPr="00591ADF" w14:paraId="0051A619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217FC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lastRenderedPageBreak/>
              <w:t>GB44298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EFEE8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enoyl-CoA delta isomerase 1, mitochondrial-lik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5D464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5</w:t>
            </w:r>
          </w:p>
        </w:tc>
      </w:tr>
      <w:tr w:rsidR="00DB0105" w:rsidRPr="00591ADF" w14:paraId="6C678210" w14:textId="77777777" w:rsidTr="00DB0105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DAF2D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GB55917</w:t>
            </w:r>
          </w:p>
        </w:tc>
        <w:tc>
          <w:tcPr>
            <w:tcW w:w="9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6349F" w14:textId="77777777" w:rsidR="00DB0105" w:rsidRPr="00591ADF" w:rsidRDefault="00DB0105" w:rsidP="0020267E">
            <w:pPr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kinetochore-associated protein 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D9B31" w14:textId="77777777" w:rsidR="00DB0105" w:rsidRPr="00591ADF" w:rsidRDefault="00DB0105" w:rsidP="0020267E">
            <w:pPr>
              <w:jc w:val="center"/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color w:val="000000" w:themeColor="text1"/>
                <w:sz w:val="20"/>
                <w:szCs w:val="20"/>
                <w:lang w:eastAsia="en-CA"/>
              </w:rPr>
              <w:t>-0.62</w:t>
            </w:r>
          </w:p>
        </w:tc>
      </w:tr>
    </w:tbl>
    <w:p w14:paraId="60273103" w14:textId="0B62E15E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</w:t>
      </w:r>
    </w:p>
    <w:p w14:paraId="5A9023BE" w14:textId="74DE3D1D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66B82030" w14:textId="77777777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logFC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>; log</w:t>
      </w:r>
      <w:r w:rsidRPr="00591ADF">
        <w:rPr>
          <w:rFonts w:ascii="Georgia" w:hAnsi="Georgia" w:cs="Arial"/>
          <w:color w:val="000000" w:themeColor="text1"/>
          <w:sz w:val="20"/>
          <w:szCs w:val="20"/>
          <w:vertAlign w:val="subscript"/>
        </w:rPr>
        <w:t>2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fold change of the level of expression of each transcript from the differential expression analysis</w:t>
      </w:r>
    </w:p>
    <w:p w14:paraId="784CB67D" w14:textId="77777777" w:rsidR="00574101" w:rsidRPr="00591ADF" w:rsidRDefault="00574101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br w:type="page"/>
      </w:r>
    </w:p>
    <w:p w14:paraId="08D2F2B8" w14:textId="73767157" w:rsidR="00574101" w:rsidRPr="00591ADF" w:rsidRDefault="002C2086" w:rsidP="0020267E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b/>
          <w:color w:val="000000" w:themeColor="text1"/>
          <w:sz w:val="20"/>
          <w:szCs w:val="20"/>
        </w:rPr>
        <w:lastRenderedPageBreak/>
        <w:t>Table S7</w:t>
      </w:r>
      <w:r w:rsidR="00D10737" w:rsidRPr="00591ADF">
        <w:rPr>
          <w:rFonts w:ascii="Georgia" w:hAnsi="Georgia" w:cs="Arial"/>
          <w:color w:val="000000" w:themeColor="text1"/>
          <w:sz w:val="20"/>
          <w:szCs w:val="20"/>
        </w:rPr>
        <w:t>.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</w:t>
      </w:r>
      <w:bookmarkStart w:id="4" w:name="_Hlk494800838"/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>Gene IDs s in common between the pairwise comparisons of 0 ng of clothianidin vs 1X10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ng/µl of clothianidin (0vs1X10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), 0 ng of clothianidin vs </w:t>
      </w:r>
      <w:r w:rsidR="00574101" w:rsidRPr="00591ADF">
        <w:rPr>
          <w:rFonts w:ascii="Georgia" w:hAnsi="Georgia" w:cs="Arial"/>
          <w:i/>
          <w:color w:val="000000" w:themeColor="text1"/>
          <w:sz w:val="20"/>
          <w:szCs w:val="20"/>
        </w:rPr>
        <w:t>V. destructor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(0vsVd) and 0 ng of clothianidin vs 1X10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ng/µl of clothianidin plus </w:t>
      </w:r>
      <w:r w:rsidR="00574101" w:rsidRPr="00591ADF">
        <w:rPr>
          <w:rFonts w:ascii="Georgia" w:hAnsi="Georgia" w:cs="Arial"/>
          <w:i/>
          <w:color w:val="000000" w:themeColor="text1"/>
          <w:sz w:val="20"/>
          <w:szCs w:val="20"/>
        </w:rPr>
        <w:t>V. destructor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(0vs1X10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-2</w:t>
      </w:r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 +</w:t>
      </w:r>
      <w:proofErr w:type="spellStart"/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>Vd</w:t>
      </w:r>
      <w:proofErr w:type="spellEnd"/>
      <w:r w:rsidR="00574101" w:rsidRPr="00591ADF">
        <w:rPr>
          <w:rFonts w:ascii="Georgia" w:hAnsi="Georgia" w:cs="Arial"/>
          <w:color w:val="000000" w:themeColor="text1"/>
          <w:sz w:val="20"/>
          <w:szCs w:val="20"/>
        </w:rPr>
        <w:t xml:space="preserve">). 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536"/>
        <w:gridCol w:w="4875"/>
      </w:tblGrid>
      <w:tr w:rsidR="00574101" w:rsidRPr="00591ADF" w14:paraId="3E00E9C1" w14:textId="77777777" w:rsidTr="00516F7A">
        <w:tc>
          <w:tcPr>
            <w:tcW w:w="3539" w:type="dxa"/>
          </w:tcPr>
          <w:p w14:paraId="1FB62F0C" w14:textId="77777777" w:rsidR="00574101" w:rsidRPr="00591ADF" w:rsidRDefault="00574101" w:rsidP="0020267E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591ADF">
              <w:rPr>
                <w:rFonts w:ascii="Georgia" w:hAnsi="Georgia" w:cs="Arial"/>
                <w:b/>
                <w:sz w:val="20"/>
                <w:szCs w:val="20"/>
              </w:rPr>
              <w:t>Pairwise comparisons</w:t>
            </w:r>
          </w:p>
        </w:tc>
        <w:tc>
          <w:tcPr>
            <w:tcW w:w="4536" w:type="dxa"/>
          </w:tcPr>
          <w:p w14:paraId="2B37ADA9" w14:textId="77777777" w:rsidR="00574101" w:rsidRPr="00591ADF" w:rsidRDefault="00574101" w:rsidP="0020267E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591ADF">
              <w:rPr>
                <w:rFonts w:ascii="Georgia" w:hAnsi="Georgia" w:cs="Arial"/>
                <w:b/>
                <w:sz w:val="20"/>
                <w:szCs w:val="20"/>
              </w:rPr>
              <w:t>Up-regulated</w:t>
            </w:r>
          </w:p>
        </w:tc>
        <w:tc>
          <w:tcPr>
            <w:tcW w:w="4875" w:type="dxa"/>
          </w:tcPr>
          <w:p w14:paraId="120DFF1E" w14:textId="77777777" w:rsidR="00574101" w:rsidRPr="00591ADF" w:rsidRDefault="00574101" w:rsidP="0020267E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591ADF">
              <w:rPr>
                <w:rFonts w:ascii="Georgia" w:hAnsi="Georgia" w:cs="Arial"/>
                <w:b/>
                <w:sz w:val="20"/>
                <w:szCs w:val="20"/>
              </w:rPr>
              <w:t>Down-regulated</w:t>
            </w:r>
          </w:p>
        </w:tc>
      </w:tr>
      <w:tr w:rsidR="00574101" w:rsidRPr="00591ADF" w14:paraId="7BC0F670" w14:textId="77777777" w:rsidTr="00516F7A">
        <w:tc>
          <w:tcPr>
            <w:tcW w:w="3539" w:type="dxa"/>
          </w:tcPr>
          <w:p w14:paraId="4414725F" w14:textId="77777777" w:rsidR="00574101" w:rsidRPr="00591ADF" w:rsidRDefault="00574101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, 0vsVd, 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+Vd</w:t>
            </w:r>
          </w:p>
        </w:tc>
        <w:tc>
          <w:tcPr>
            <w:tcW w:w="4536" w:type="dxa"/>
          </w:tcPr>
          <w:p w14:paraId="5F747782" w14:textId="01896E8A" w:rsidR="00574101" w:rsidRPr="00591ADF" w:rsidRDefault="00263585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1299, GB43510, GB54611, GB54097, GB42621, GB50627</w:t>
            </w:r>
            <w:r w:rsidR="00650A8F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817</w:t>
            </w:r>
            <w:r w:rsidR="00650A8F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056</w:t>
            </w:r>
            <w:r w:rsidR="00650A8F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338</w:t>
            </w:r>
            <w:r w:rsidR="00650A8F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223</w:t>
            </w:r>
            <w:r w:rsidR="00650A8F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028</w:t>
            </w:r>
            <w:r w:rsidR="00650A8F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673</w:t>
            </w:r>
          </w:p>
        </w:tc>
        <w:tc>
          <w:tcPr>
            <w:tcW w:w="4875" w:type="dxa"/>
          </w:tcPr>
          <w:p w14:paraId="12199DA1" w14:textId="1B634644" w:rsidR="00574101" w:rsidRPr="00591ADF" w:rsidRDefault="001A032C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5208, GB55209</w:t>
            </w:r>
          </w:p>
        </w:tc>
      </w:tr>
      <w:tr w:rsidR="00885AF5" w:rsidRPr="00591ADF" w14:paraId="6EFBB1D9" w14:textId="77777777" w:rsidTr="00516F7A">
        <w:tc>
          <w:tcPr>
            <w:tcW w:w="3539" w:type="dxa"/>
          </w:tcPr>
          <w:p w14:paraId="67F4A09B" w14:textId="1ECE0FCD" w:rsidR="00885AF5" w:rsidRPr="00591ADF" w:rsidRDefault="00885AF5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, 0vsVd</w:t>
            </w:r>
          </w:p>
        </w:tc>
        <w:tc>
          <w:tcPr>
            <w:tcW w:w="4536" w:type="dxa"/>
          </w:tcPr>
          <w:p w14:paraId="2EC25185" w14:textId="77777777" w:rsidR="00885AF5" w:rsidRPr="00591ADF" w:rsidRDefault="00885AF5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5" w:type="dxa"/>
          </w:tcPr>
          <w:p w14:paraId="6FBE34C7" w14:textId="48E2BFE7" w:rsidR="00885AF5" w:rsidRPr="00591ADF" w:rsidRDefault="00885AF5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5212, GB53579,</w:t>
            </w:r>
          </w:p>
        </w:tc>
      </w:tr>
      <w:tr w:rsidR="00574101" w:rsidRPr="00591ADF" w14:paraId="2E3AF297" w14:textId="77777777" w:rsidTr="00516F7A">
        <w:tc>
          <w:tcPr>
            <w:tcW w:w="3539" w:type="dxa"/>
          </w:tcPr>
          <w:p w14:paraId="34BB156F" w14:textId="300982A7" w:rsidR="00574101" w:rsidRPr="00591ADF" w:rsidRDefault="00650A8F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+Vd</w:t>
            </w:r>
          </w:p>
        </w:tc>
        <w:tc>
          <w:tcPr>
            <w:tcW w:w="4536" w:type="dxa"/>
          </w:tcPr>
          <w:p w14:paraId="083208C9" w14:textId="2798B5A4" w:rsidR="00574101" w:rsidRPr="00591ADF" w:rsidRDefault="00650A8F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41806, GB54400, GB44055, GB50005, GB45696, GB53798, GB49376, GB47618, GB43418</w:t>
            </w:r>
          </w:p>
        </w:tc>
        <w:tc>
          <w:tcPr>
            <w:tcW w:w="4875" w:type="dxa"/>
          </w:tcPr>
          <w:p w14:paraId="0287C91C" w14:textId="419CFAA6" w:rsidR="00574101" w:rsidRPr="00591ADF" w:rsidRDefault="00937F56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44007, GB42964, GB53200, GB44112, GB42053, GB48843, GB54602, GB50761, GB48969</w:t>
            </w:r>
            <w:r w:rsidR="00E94204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299, GB44427, GB46297, GB50823, GB55149</w:t>
            </w:r>
            <w:r w:rsidR="00E94204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841</w:t>
            </w:r>
            <w:r w:rsidR="00E94204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207, GB42426, GB52245, GB43739, GB48862, GB42427, GB50413, GB52988, GB42468, GB45404, GB53978, GB50236, GB40746, GB54170, GB45495, GB54782</w:t>
            </w:r>
          </w:p>
        </w:tc>
      </w:tr>
      <w:tr w:rsidR="00574101" w:rsidRPr="00591ADF" w14:paraId="47A0D3C5" w14:textId="77777777" w:rsidTr="00516F7A">
        <w:tc>
          <w:tcPr>
            <w:tcW w:w="3539" w:type="dxa"/>
          </w:tcPr>
          <w:p w14:paraId="26796646" w14:textId="1A959DB0" w:rsidR="00574101" w:rsidRPr="00591ADF" w:rsidRDefault="00650A8F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+Vd, 0vsVd</w:t>
            </w:r>
          </w:p>
        </w:tc>
        <w:tc>
          <w:tcPr>
            <w:tcW w:w="4536" w:type="dxa"/>
          </w:tcPr>
          <w:p w14:paraId="1A5546A0" w14:textId="4EC1160D" w:rsidR="00574101" w:rsidRPr="00591ADF" w:rsidRDefault="00650A8F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4226, GB45796, GB51613, GB50559, GB46422, GB50962, GB42593, GB44548, GB53516, GB50610, GB55204, GB47318, GB45986, GB51515, GB43005, GB41212, GB44120, GB52428, GB51874</w:t>
            </w:r>
          </w:p>
        </w:tc>
        <w:tc>
          <w:tcPr>
            <w:tcW w:w="4875" w:type="dxa"/>
          </w:tcPr>
          <w:p w14:paraId="39BF7FD0" w14:textId="77777777" w:rsidR="003F4DD5" w:rsidRPr="00591ADF" w:rsidRDefault="006A2C8C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GB44007, GB42964, GB53200, GB44112, GB42053, GB48843, GB54602, GB50761, GB48969, GB40299, GB44427, GB46297, GB50823, GB55149, GB48841, GB55207, GB42426, GB52245, GB43739, GB48862, GB42427, GB50413, GB52988, GB42468, GB45404, GB53978, GB50236, GB40746, GB54170, GB45495, </w:t>
            </w:r>
          </w:p>
          <w:p w14:paraId="54832EA2" w14:textId="7DBC3EBB" w:rsidR="00574101" w:rsidRPr="00591ADF" w:rsidRDefault="006A2C8C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4782</w:t>
            </w:r>
          </w:p>
        </w:tc>
      </w:tr>
      <w:tr w:rsidR="00856E08" w:rsidRPr="00591ADF" w14:paraId="1529BC8E" w14:textId="77777777" w:rsidTr="00516F7A">
        <w:tc>
          <w:tcPr>
            <w:tcW w:w="3539" w:type="dxa"/>
          </w:tcPr>
          <w:p w14:paraId="7FE8FB03" w14:textId="625D8ADE" w:rsidR="00856E08" w:rsidRPr="00591ADF" w:rsidRDefault="00650A8F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36" w:type="dxa"/>
          </w:tcPr>
          <w:p w14:paraId="27F2A91D" w14:textId="3120BF00" w:rsidR="00856E08" w:rsidRPr="00591ADF" w:rsidRDefault="00650A8F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40890, GB4381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34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08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95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925, GB5199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02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06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82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606, GB4081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49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26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84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190, GB4296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07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63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25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754, GB4708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09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44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17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436, GB5495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11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45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59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90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90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54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37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87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16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17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64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82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14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80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09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86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97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31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94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08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20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69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78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57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23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95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08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19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08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80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74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56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34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78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95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50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11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59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67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48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52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53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47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88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13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19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45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88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41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GB4261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36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45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14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01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10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46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88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37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08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72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91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05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81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24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95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55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09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60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42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37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71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31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96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80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65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65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21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65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11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54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37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96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40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35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88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58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41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06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91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97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81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63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08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12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60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27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38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75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63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24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33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36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09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68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986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57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95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21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29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60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88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955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91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21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78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20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423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200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15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484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53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45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228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187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099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571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582</w:t>
            </w:r>
            <w:r w:rsidR="002C0EDC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26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19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11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48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50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60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03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70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94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34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338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26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29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92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57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33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92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42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62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13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B44894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511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97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153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26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032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11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05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66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15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18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15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29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64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83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03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36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82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70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656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35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97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80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97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31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65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96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59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91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33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10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593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42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51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108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648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23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90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51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77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48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90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63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29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56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61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64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041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464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38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256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319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00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169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495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3900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01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60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31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65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2083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487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54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81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9385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065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GB4326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51306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114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5122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7571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GB48084</w:t>
            </w:r>
            <w:r w:rsidR="003F4DD5"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</w:tc>
        <w:tc>
          <w:tcPr>
            <w:tcW w:w="4875" w:type="dxa"/>
          </w:tcPr>
          <w:p w14:paraId="234E7D4D" w14:textId="1E62A06B" w:rsidR="00856E08" w:rsidRPr="00591ADF" w:rsidRDefault="00345331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GB51487, GB49543, GB49851, GB48022, GB47165, GB51583, GB43256, GB52025, GB47849, GB55211, GB47148, GB47736, GB51783, GB46019, GB54776, GB50115, GB49544, GB55213, GB42311, GB45365, GB41326, GB44808, GB54316, GB44223, GB42508, GB51373, GB51805</w:t>
            </w:r>
          </w:p>
        </w:tc>
      </w:tr>
      <w:tr w:rsidR="002C6A9B" w:rsidRPr="00591ADF" w14:paraId="5CA616CD" w14:textId="77777777" w:rsidTr="00516F7A">
        <w:tc>
          <w:tcPr>
            <w:tcW w:w="3539" w:type="dxa"/>
          </w:tcPr>
          <w:p w14:paraId="3C3EDD15" w14:textId="0933614F" w:rsidR="002C6A9B" w:rsidRPr="00591ADF" w:rsidRDefault="002C6A9B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lastRenderedPageBreak/>
              <w:t>0vsVd</w:t>
            </w:r>
          </w:p>
        </w:tc>
        <w:tc>
          <w:tcPr>
            <w:tcW w:w="4536" w:type="dxa"/>
          </w:tcPr>
          <w:p w14:paraId="52B432BD" w14:textId="2B29341D" w:rsidR="002C6A9B" w:rsidRPr="00591ADF" w:rsidRDefault="002C6A9B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46230, GB40139, GB49394, GB55728, GB51790, GB41643, GB46302, GB50123, GB51461, GB51815, GB42673, GB53119, GB52864, GB46612, GB50545, GB47947, GB42792, GB44987, GB47942, GB51369, GB40619, GB49219, GB50479, GB55196, GB46301, GB50095, GB42794, GB52785, GB47990, GB53116, GB54460, GB50098, GB55707, GB43672, GB47799, GB42178, GB51653, GB49328, GB43053, GB41817, GB51797, GB43087, GB43571, GB51816, GB54118, GB43052, GB47970, GB51211, GB41217, GB43788, GB54239, GB51189, GB44500, GB40492, GB41203, GB49173, GB55273</w:t>
            </w:r>
          </w:p>
        </w:tc>
        <w:tc>
          <w:tcPr>
            <w:tcW w:w="4875" w:type="dxa"/>
          </w:tcPr>
          <w:p w14:paraId="660B5AC5" w14:textId="7C59DF78" w:rsidR="002C6A9B" w:rsidRPr="00591ADF" w:rsidRDefault="00A40FDB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45073, GB43823, GB40136, GB43690, GB41332, GB54918, GB55436, GB47830, GB53887, GB45910, GB48405, GB55170, GB55029, GB45968, GB46286, GB46223, GB41284, GB45194, GB46587, GB52667, GB40021, GB55263, GB47459, GB48079, GB54549, GB42434, GB51356, GB55889, GB43688, GB44552, GB50118, GB47563, GB44006, GB49811, GB53911, GB49854, GB44100, GB52919, GB47506, GB42236, GB41972, GB44225, GB47805</w:t>
            </w:r>
          </w:p>
        </w:tc>
      </w:tr>
      <w:tr w:rsidR="002C6A9B" w:rsidRPr="00591ADF" w14:paraId="0A598915" w14:textId="77777777" w:rsidTr="00516F7A">
        <w:tc>
          <w:tcPr>
            <w:tcW w:w="3539" w:type="dxa"/>
          </w:tcPr>
          <w:p w14:paraId="542D5796" w14:textId="73E9E15F" w:rsidR="002C6A9B" w:rsidRPr="00591ADF" w:rsidRDefault="002C6A9B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0vs1X10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</w:rPr>
              <w:t>+Vd</w:t>
            </w:r>
          </w:p>
        </w:tc>
        <w:tc>
          <w:tcPr>
            <w:tcW w:w="4536" w:type="dxa"/>
          </w:tcPr>
          <w:p w14:paraId="70DB25C8" w14:textId="77777777" w:rsidR="00516F7A" w:rsidRPr="00591ADF" w:rsidRDefault="002C6A9B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GB46956, GB47059, GB50933, GB42300, GB55212, GB50225, GB50795, GB53503, GB52958, GB42800, GB51809, GB50931, GB46364, GB55206, GB46001, GB52775, GB54595, GB49601, GB48803, GB44192, GB54247, </w:t>
            </w:r>
          </w:p>
          <w:p w14:paraId="6A85EB95" w14:textId="30921FCF" w:rsidR="002C6A9B" w:rsidRPr="00591ADF" w:rsidRDefault="002C6A9B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1188</w:t>
            </w:r>
          </w:p>
        </w:tc>
        <w:tc>
          <w:tcPr>
            <w:tcW w:w="4875" w:type="dxa"/>
          </w:tcPr>
          <w:p w14:paraId="2EABA805" w14:textId="63BF5F40" w:rsidR="002C6A9B" w:rsidRPr="00591ADF" w:rsidRDefault="001F135D" w:rsidP="0020267E">
            <w:pPr>
              <w:rPr>
                <w:rFonts w:ascii="Georgia" w:hAnsi="Georgia" w:cs="Arial"/>
                <w:color w:val="000000" w:themeColor="text1"/>
                <w:sz w:val="20"/>
                <w:szCs w:val="20"/>
              </w:rPr>
            </w:pPr>
            <w:r w:rsidRPr="00591ADF">
              <w:rPr>
                <w:rFonts w:ascii="Georgia" w:hAnsi="Georgia" w:cs="Arial"/>
                <w:color w:val="000000" w:themeColor="text1"/>
                <w:sz w:val="20"/>
                <w:szCs w:val="20"/>
                <w:shd w:val="clear" w:color="auto" w:fill="FFFFFF"/>
              </w:rPr>
              <w:t>GB55915, GB49250, GB48432, GB54572, GB42111, GB47082, GB45228, GB42959, GB47177, GB50033, GB43946, GB46595, GB44298, GB46774, GB41809, GB55917, GB54486, GB54418, GB50609, GB52650, GB47546, GB42419, GB42745</w:t>
            </w:r>
          </w:p>
        </w:tc>
      </w:tr>
    </w:tbl>
    <w:p w14:paraId="22FB51D6" w14:textId="77777777" w:rsidR="00516F7A" w:rsidRPr="00591ADF" w:rsidRDefault="00516F7A" w:rsidP="0020267E">
      <w:pPr>
        <w:spacing w:after="0" w:line="240" w:lineRule="auto"/>
        <w:rPr>
          <w:rFonts w:ascii="Georgia" w:hAnsi="Georgia" w:cs="Arial"/>
          <w:b/>
          <w:sz w:val="20"/>
          <w:szCs w:val="20"/>
        </w:rPr>
      </w:pPr>
    </w:p>
    <w:p w14:paraId="10C1DF80" w14:textId="77777777" w:rsidR="00516F7A" w:rsidRPr="00591ADF" w:rsidRDefault="00516F7A" w:rsidP="0020267E">
      <w:pPr>
        <w:spacing w:line="240" w:lineRule="auto"/>
        <w:rPr>
          <w:rFonts w:ascii="Georgia" w:hAnsi="Georgia" w:cs="Arial"/>
          <w:b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br w:type="page"/>
      </w:r>
    </w:p>
    <w:p w14:paraId="1C85A571" w14:textId="1E7F3285" w:rsidR="002C2086" w:rsidRPr="00591ADF" w:rsidRDefault="007A7814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lastRenderedPageBreak/>
        <w:t>Table S8</w:t>
      </w:r>
      <w:r w:rsidR="002C2086" w:rsidRPr="00591ADF">
        <w:rPr>
          <w:rFonts w:ascii="Georgia" w:hAnsi="Georgia" w:cs="Arial"/>
          <w:sz w:val="20"/>
          <w:szCs w:val="20"/>
        </w:rPr>
        <w:t>. KEGG pathways analysis of the DEGs (up-regulated) between the bees treated with 0 ng and 1X10</w:t>
      </w:r>
      <w:r w:rsidR="002C2086" w:rsidRPr="00591ADF">
        <w:rPr>
          <w:rFonts w:ascii="Georgia" w:hAnsi="Georgia" w:cs="Arial"/>
          <w:sz w:val="20"/>
          <w:szCs w:val="20"/>
          <w:vertAlign w:val="superscript"/>
        </w:rPr>
        <w:t>-2</w:t>
      </w:r>
      <w:r w:rsidR="002C2086" w:rsidRPr="00591ADF">
        <w:rPr>
          <w:rFonts w:ascii="Georgia" w:hAnsi="Georgia" w:cs="Arial"/>
          <w:sz w:val="20"/>
          <w:szCs w:val="20"/>
        </w:rPr>
        <w:t xml:space="preserve"> ng of clothianidin per µl (0vs1X10</w:t>
      </w:r>
      <w:r w:rsidR="002C2086" w:rsidRPr="00591ADF">
        <w:rPr>
          <w:rFonts w:ascii="Georgia" w:hAnsi="Georgia" w:cs="Arial"/>
          <w:sz w:val="20"/>
          <w:szCs w:val="20"/>
          <w:vertAlign w:val="superscript"/>
        </w:rPr>
        <w:t>-2</w:t>
      </w:r>
      <w:r w:rsidR="002C2086" w:rsidRPr="00591ADF">
        <w:rPr>
          <w:rFonts w:ascii="Georgia" w:hAnsi="Georgia" w:cs="Arial"/>
          <w:sz w:val="20"/>
          <w:szCs w:val="20"/>
        </w:rPr>
        <w:t>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3402"/>
        <w:gridCol w:w="7938"/>
      </w:tblGrid>
      <w:tr w:rsidR="002C2086" w:rsidRPr="00591ADF" w14:paraId="3FB5491C" w14:textId="77777777" w:rsidTr="008C2E49">
        <w:trPr>
          <w:trHeight w:val="315"/>
        </w:trPr>
        <w:tc>
          <w:tcPr>
            <w:tcW w:w="1271" w:type="dxa"/>
            <w:noWrap/>
            <w:hideMark/>
          </w:tcPr>
          <w:p w14:paraId="4E289ADE" w14:textId="77777777" w:rsidR="002C2086" w:rsidRPr="00591ADF" w:rsidRDefault="002C2086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402" w:type="dxa"/>
            <w:noWrap/>
            <w:hideMark/>
          </w:tcPr>
          <w:p w14:paraId="06CA270B" w14:textId="77777777" w:rsidR="002C2086" w:rsidRPr="00591ADF" w:rsidRDefault="002C2086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7938" w:type="dxa"/>
            <w:noWrap/>
            <w:hideMark/>
          </w:tcPr>
          <w:p w14:paraId="14489628" w14:textId="77777777" w:rsidR="002C2086" w:rsidRPr="00591ADF" w:rsidRDefault="002C2086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Biological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pathway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2C2086" w:rsidRPr="00591ADF" w14:paraId="674B22F1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8C2831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bookmarkStart w:id="5" w:name="_Hlk514328637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3169</w:t>
            </w:r>
            <w:bookmarkEnd w:id="5"/>
          </w:p>
        </w:tc>
        <w:tc>
          <w:tcPr>
            <w:tcW w:w="3402" w:type="dxa"/>
            <w:noWrap/>
            <w:hideMark/>
          </w:tcPr>
          <w:p w14:paraId="492B49D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hosphatidylinositol N-acetylglucosaminyltransferase subunit C</w:t>
            </w:r>
          </w:p>
        </w:tc>
        <w:tc>
          <w:tcPr>
            <w:tcW w:w="7938" w:type="dxa"/>
            <w:noWrap/>
            <w:hideMark/>
          </w:tcPr>
          <w:p w14:paraId="1CBBAF9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ylphosohatidylinosit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GPI)-anchor biosynthesis (ko00563)</w:t>
            </w:r>
          </w:p>
        </w:tc>
      </w:tr>
      <w:tr w:rsidR="002C2086" w:rsidRPr="00591ADF" w14:paraId="2FC25BF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8886C8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244</w:t>
            </w:r>
          </w:p>
        </w:tc>
        <w:tc>
          <w:tcPr>
            <w:tcW w:w="3402" w:type="dxa"/>
            <w:noWrap/>
            <w:hideMark/>
          </w:tcPr>
          <w:p w14:paraId="34B7CC2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elomerase reverse transcriptase</w:t>
            </w:r>
          </w:p>
        </w:tc>
        <w:tc>
          <w:tcPr>
            <w:tcW w:w="7938" w:type="dxa"/>
            <w:noWrap/>
            <w:hideMark/>
          </w:tcPr>
          <w:p w14:paraId="0A2104D0" w14:textId="6AA46473" w:rsidR="002C2086" w:rsidRPr="00591ADF" w:rsidRDefault="00847FFC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HTLV-I infection (ko05166); </w:t>
            </w:r>
            <w:r w:rsidR="002C2086"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uman papillomavirus infection (ko05165)</w:t>
            </w:r>
          </w:p>
        </w:tc>
      </w:tr>
      <w:tr w:rsidR="002C2086" w:rsidRPr="00591ADF" w14:paraId="38673CC6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E4E88E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5110</w:t>
            </w:r>
          </w:p>
        </w:tc>
        <w:tc>
          <w:tcPr>
            <w:tcW w:w="3402" w:type="dxa"/>
            <w:noWrap/>
            <w:hideMark/>
          </w:tcPr>
          <w:p w14:paraId="35E75AB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7-methylguanosine phosphate-specific 5'-nucleotidase</w:t>
            </w:r>
          </w:p>
        </w:tc>
        <w:tc>
          <w:tcPr>
            <w:tcW w:w="7938" w:type="dxa"/>
            <w:noWrap/>
            <w:hideMark/>
          </w:tcPr>
          <w:p w14:paraId="078FF2E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biosynthesis of secondary metabolites (ko01110); purine metabolism (ko0023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urymid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metabolism (ko00240); nicotinate and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ictinamid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metabolism (ko00760)</w:t>
            </w:r>
          </w:p>
        </w:tc>
      </w:tr>
      <w:tr w:rsidR="002C2086" w:rsidRPr="00591ADF" w14:paraId="54FA3FA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B93472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618</w:t>
            </w:r>
          </w:p>
        </w:tc>
        <w:tc>
          <w:tcPr>
            <w:tcW w:w="3402" w:type="dxa"/>
            <w:noWrap/>
            <w:hideMark/>
          </w:tcPr>
          <w:p w14:paraId="0C1C969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efensin 2</w:t>
            </w:r>
          </w:p>
        </w:tc>
        <w:tc>
          <w:tcPr>
            <w:tcW w:w="7938" w:type="dxa"/>
            <w:noWrap/>
            <w:hideMark/>
          </w:tcPr>
          <w:p w14:paraId="3FCA751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Toll and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m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624)</w:t>
            </w:r>
          </w:p>
        </w:tc>
      </w:tr>
      <w:tr w:rsidR="002C2086" w:rsidRPr="00591ADF" w14:paraId="700FC27C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F68DD2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422</w:t>
            </w:r>
          </w:p>
        </w:tc>
        <w:tc>
          <w:tcPr>
            <w:tcW w:w="3402" w:type="dxa"/>
            <w:noWrap/>
            <w:hideMark/>
          </w:tcPr>
          <w:p w14:paraId="14F837A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ansmembrane protein 231</w:t>
            </w:r>
          </w:p>
        </w:tc>
        <w:tc>
          <w:tcPr>
            <w:tcW w:w="7938" w:type="dxa"/>
            <w:noWrap/>
            <w:hideMark/>
          </w:tcPr>
          <w:p w14:paraId="117C7E8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ubiquitin mediated proteolysis (ko04120)</w:t>
            </w:r>
          </w:p>
        </w:tc>
      </w:tr>
      <w:tr w:rsidR="002C2086" w:rsidRPr="00591ADF" w14:paraId="0A14C2AA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7A4F20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8084</w:t>
            </w:r>
          </w:p>
        </w:tc>
        <w:tc>
          <w:tcPr>
            <w:tcW w:w="3402" w:type="dxa"/>
            <w:noWrap/>
            <w:hideMark/>
          </w:tcPr>
          <w:p w14:paraId="7DE5CE6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thanolamine kinase 1</w:t>
            </w:r>
          </w:p>
        </w:tc>
        <w:tc>
          <w:tcPr>
            <w:tcW w:w="7938" w:type="dxa"/>
            <w:noWrap/>
            <w:hideMark/>
          </w:tcPr>
          <w:p w14:paraId="742D54A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glycerophospholipid metabolism (ko00564)</w:t>
            </w:r>
          </w:p>
        </w:tc>
      </w:tr>
      <w:tr w:rsidR="002C2086" w:rsidRPr="00591ADF" w14:paraId="0EAECE02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97CB85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487</w:t>
            </w:r>
          </w:p>
        </w:tc>
        <w:tc>
          <w:tcPr>
            <w:tcW w:w="3402" w:type="dxa"/>
            <w:noWrap/>
            <w:hideMark/>
          </w:tcPr>
          <w:p w14:paraId="20B7DCF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ligoribonuclease</w:t>
            </w:r>
            <w:proofErr w:type="spellEnd"/>
          </w:p>
        </w:tc>
        <w:tc>
          <w:tcPr>
            <w:tcW w:w="7938" w:type="dxa"/>
            <w:noWrap/>
            <w:hideMark/>
          </w:tcPr>
          <w:p w14:paraId="48A5760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some biogenesis in eukaryotes (ko03008)</w:t>
            </w:r>
          </w:p>
        </w:tc>
      </w:tr>
      <w:tr w:rsidR="002C2086" w:rsidRPr="00591ADF" w14:paraId="3CBB6BCC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321CAD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470</w:t>
            </w:r>
          </w:p>
        </w:tc>
        <w:tc>
          <w:tcPr>
            <w:tcW w:w="3402" w:type="dxa"/>
            <w:noWrap/>
            <w:hideMark/>
          </w:tcPr>
          <w:p w14:paraId="226E6E3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nuclease H2 subunit C</w:t>
            </w:r>
          </w:p>
        </w:tc>
        <w:tc>
          <w:tcPr>
            <w:tcW w:w="7938" w:type="dxa"/>
            <w:noWrap/>
            <w:hideMark/>
          </w:tcPr>
          <w:p w14:paraId="0187405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NA replication (ko03030)</w:t>
            </w:r>
          </w:p>
        </w:tc>
      </w:tr>
      <w:tr w:rsidR="002C2086" w:rsidRPr="00591ADF" w14:paraId="319A4881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D233B1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615</w:t>
            </w:r>
          </w:p>
        </w:tc>
        <w:tc>
          <w:tcPr>
            <w:tcW w:w="3402" w:type="dxa"/>
            <w:noWrap/>
            <w:hideMark/>
          </w:tcPr>
          <w:p w14:paraId="4B9DC4D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7938" w:type="dxa"/>
            <w:noWrap/>
            <w:hideMark/>
          </w:tcPr>
          <w:p w14:paraId="7E94E82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some (ko03010)</w:t>
            </w:r>
          </w:p>
        </w:tc>
      </w:tr>
      <w:tr w:rsidR="002C2086" w:rsidRPr="00591ADF" w14:paraId="1BE0D79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6DC42E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210</w:t>
            </w:r>
          </w:p>
        </w:tc>
        <w:tc>
          <w:tcPr>
            <w:tcW w:w="3402" w:type="dxa"/>
            <w:noWrap/>
            <w:hideMark/>
          </w:tcPr>
          <w:p w14:paraId="4B002B3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ansloco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-associated protein subunit gamma-like</w:t>
            </w:r>
          </w:p>
        </w:tc>
        <w:tc>
          <w:tcPr>
            <w:tcW w:w="7938" w:type="dxa"/>
            <w:noWrap/>
            <w:hideMark/>
          </w:tcPr>
          <w:p w14:paraId="6086511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ein processing in endoplasmic reticulum (ko014141)</w:t>
            </w:r>
          </w:p>
        </w:tc>
      </w:tr>
      <w:tr w:rsidR="002C2086" w:rsidRPr="00591ADF" w14:paraId="2E9A828C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BBB6A3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964</w:t>
            </w:r>
          </w:p>
        </w:tc>
        <w:tc>
          <w:tcPr>
            <w:tcW w:w="3402" w:type="dxa"/>
            <w:noWrap/>
            <w:hideMark/>
          </w:tcPr>
          <w:p w14:paraId="7FE76A5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beta-1,3-glucosyltransferase</w:t>
            </w:r>
          </w:p>
        </w:tc>
        <w:tc>
          <w:tcPr>
            <w:tcW w:w="7938" w:type="dxa"/>
            <w:noWrap/>
            <w:hideMark/>
          </w:tcPr>
          <w:p w14:paraId="6BE7970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ther types of O-glycan biosynthesis (ko00514)</w:t>
            </w:r>
          </w:p>
        </w:tc>
      </w:tr>
      <w:tr w:rsidR="002C2086" w:rsidRPr="00591ADF" w14:paraId="58EEC32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88F10F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371</w:t>
            </w:r>
          </w:p>
        </w:tc>
        <w:tc>
          <w:tcPr>
            <w:tcW w:w="3402" w:type="dxa"/>
            <w:noWrap/>
            <w:hideMark/>
          </w:tcPr>
          <w:p w14:paraId="2389F6D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ADH-cytochrome b5 reductase-like</w:t>
            </w:r>
          </w:p>
        </w:tc>
        <w:tc>
          <w:tcPr>
            <w:tcW w:w="7938" w:type="dxa"/>
            <w:noWrap/>
            <w:hideMark/>
          </w:tcPr>
          <w:p w14:paraId="7ECEA72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mino sugar and nucleotide sugar metabolism (ko00520)</w:t>
            </w:r>
          </w:p>
        </w:tc>
      </w:tr>
      <w:tr w:rsidR="002C2086" w:rsidRPr="00591ADF" w14:paraId="3A248343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AC2910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805</w:t>
            </w:r>
          </w:p>
        </w:tc>
        <w:tc>
          <w:tcPr>
            <w:tcW w:w="3402" w:type="dxa"/>
            <w:noWrap/>
            <w:hideMark/>
          </w:tcPr>
          <w:p w14:paraId="75439BA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hosphatidylinositol N-acetylglucosaminyltransferase subunit Q</w:t>
            </w:r>
          </w:p>
        </w:tc>
        <w:tc>
          <w:tcPr>
            <w:tcW w:w="7938" w:type="dxa"/>
            <w:noWrap/>
            <w:hideMark/>
          </w:tcPr>
          <w:p w14:paraId="3DB7402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ylphosohatidylinosit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GPI)-anchor biosynthesis (ko00563)</w:t>
            </w:r>
          </w:p>
        </w:tc>
      </w:tr>
      <w:tr w:rsidR="002C2086" w:rsidRPr="00591ADF" w14:paraId="228144F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5CC878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8835</w:t>
            </w:r>
          </w:p>
        </w:tc>
        <w:tc>
          <w:tcPr>
            <w:tcW w:w="3402" w:type="dxa"/>
            <w:noWrap/>
            <w:hideMark/>
          </w:tcPr>
          <w:p w14:paraId="3278B00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KC/KEOPS complex subunit TPRKB-like</w:t>
            </w:r>
          </w:p>
        </w:tc>
        <w:tc>
          <w:tcPr>
            <w:tcW w:w="7938" w:type="dxa"/>
            <w:noWrap/>
            <w:hideMark/>
          </w:tcPr>
          <w:p w14:paraId="5B0679F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nol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lkaloid biosynthesis (ko00950)</w:t>
            </w:r>
          </w:p>
        </w:tc>
      </w:tr>
      <w:tr w:rsidR="002C2086" w:rsidRPr="00591ADF" w14:paraId="63D3EE7D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43F312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343</w:t>
            </w:r>
          </w:p>
        </w:tc>
        <w:tc>
          <w:tcPr>
            <w:tcW w:w="3402" w:type="dxa"/>
            <w:noWrap/>
            <w:hideMark/>
          </w:tcPr>
          <w:p w14:paraId="174CE62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nuclease P protein subunit p29</w:t>
            </w:r>
          </w:p>
        </w:tc>
        <w:tc>
          <w:tcPr>
            <w:tcW w:w="7938" w:type="dxa"/>
            <w:noWrap/>
            <w:hideMark/>
          </w:tcPr>
          <w:p w14:paraId="7C26493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NA transport (ko03013); ribosome biogenesis in eukaryotes (ko03008)</w:t>
            </w:r>
          </w:p>
        </w:tc>
      </w:tr>
      <w:tr w:rsidR="002C2086" w:rsidRPr="00591ADF" w14:paraId="3391248D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471291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207</w:t>
            </w:r>
          </w:p>
        </w:tc>
        <w:tc>
          <w:tcPr>
            <w:tcW w:w="3402" w:type="dxa"/>
            <w:noWrap/>
            <w:hideMark/>
          </w:tcPr>
          <w:p w14:paraId="1441747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hioredoxin</w:t>
            </w:r>
          </w:p>
        </w:tc>
        <w:tc>
          <w:tcPr>
            <w:tcW w:w="7938" w:type="dxa"/>
            <w:noWrap/>
            <w:hideMark/>
          </w:tcPr>
          <w:p w14:paraId="2E1D429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OD-like receptor signaling pathway (ko04621); fluid shear stress and atherosclerosis (ko05418)</w:t>
            </w:r>
          </w:p>
        </w:tc>
      </w:tr>
      <w:tr w:rsidR="002C2086" w:rsidRPr="00591ADF" w14:paraId="3C0DB10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23412C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346</w:t>
            </w:r>
          </w:p>
        </w:tc>
        <w:tc>
          <w:tcPr>
            <w:tcW w:w="3402" w:type="dxa"/>
            <w:noWrap/>
            <w:hideMark/>
          </w:tcPr>
          <w:p w14:paraId="02C2640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anslation initiation factor eIF-2B subunit epsilon</w:t>
            </w:r>
          </w:p>
        </w:tc>
        <w:tc>
          <w:tcPr>
            <w:tcW w:w="7938" w:type="dxa"/>
            <w:noWrap/>
            <w:hideMark/>
          </w:tcPr>
          <w:p w14:paraId="7683DEF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NA transport (ko03013)</w:t>
            </w:r>
          </w:p>
        </w:tc>
      </w:tr>
      <w:tr w:rsidR="002C2086" w:rsidRPr="00591ADF" w14:paraId="31BB9E6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44E324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1153</w:t>
            </w:r>
          </w:p>
        </w:tc>
        <w:tc>
          <w:tcPr>
            <w:tcW w:w="3402" w:type="dxa"/>
            <w:noWrap/>
            <w:hideMark/>
          </w:tcPr>
          <w:p w14:paraId="76EC104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eroxisomal membrane protein PEX16 </w:t>
            </w:r>
          </w:p>
        </w:tc>
        <w:tc>
          <w:tcPr>
            <w:tcW w:w="7938" w:type="dxa"/>
            <w:noWrap/>
            <w:hideMark/>
          </w:tcPr>
          <w:p w14:paraId="593A6ED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eroxisome (ko04146)</w:t>
            </w:r>
          </w:p>
        </w:tc>
      </w:tr>
      <w:tr w:rsidR="002C2086" w:rsidRPr="00591ADF" w14:paraId="1F11763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5B89CE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653</w:t>
            </w:r>
          </w:p>
        </w:tc>
        <w:tc>
          <w:tcPr>
            <w:tcW w:w="3402" w:type="dxa"/>
            <w:noWrap/>
            <w:hideMark/>
          </w:tcPr>
          <w:p w14:paraId="1668085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gen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938" w:type="dxa"/>
            <w:noWrap/>
            <w:hideMark/>
          </w:tcPr>
          <w:p w14:paraId="30148A7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starch and sucrose metabolism (ko00500)</w:t>
            </w:r>
          </w:p>
        </w:tc>
      </w:tr>
      <w:tr w:rsidR="002C2086" w:rsidRPr="00591ADF" w14:paraId="2D2E4D88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BF0D42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050</w:t>
            </w:r>
          </w:p>
        </w:tc>
        <w:tc>
          <w:tcPr>
            <w:tcW w:w="3402" w:type="dxa"/>
            <w:noWrap/>
            <w:hideMark/>
          </w:tcPr>
          <w:p w14:paraId="6108A50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hitobiosyldiphosphodolich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beta-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-like</w:t>
            </w:r>
          </w:p>
        </w:tc>
        <w:tc>
          <w:tcPr>
            <w:tcW w:w="7938" w:type="dxa"/>
            <w:noWrap/>
            <w:hideMark/>
          </w:tcPr>
          <w:p w14:paraId="23AFDFE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N-glycan biosynthesis (ko00510); various types of N-glycan biosynthesis (ko00513)</w:t>
            </w:r>
          </w:p>
        </w:tc>
      </w:tr>
      <w:tr w:rsidR="002C2086" w:rsidRPr="00591ADF" w14:paraId="0D781E2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4612A5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GB48578</w:t>
            </w:r>
          </w:p>
        </w:tc>
        <w:tc>
          <w:tcPr>
            <w:tcW w:w="3402" w:type="dxa"/>
            <w:noWrap/>
            <w:hideMark/>
          </w:tcPr>
          <w:p w14:paraId="7EA2B7A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gram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ethal(</w:t>
            </w:r>
            <w:proofErr w:type="gram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2)neighbour of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id</w:t>
            </w:r>
            <w:proofErr w:type="spellEnd"/>
          </w:p>
        </w:tc>
        <w:tc>
          <w:tcPr>
            <w:tcW w:w="7938" w:type="dxa"/>
            <w:noWrap/>
            <w:hideMark/>
          </w:tcPr>
          <w:p w14:paraId="436B7BC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N-glycan biosynthesis (ko00510); various types of N-glycan biosynthesis (ko00513)</w:t>
            </w:r>
          </w:p>
        </w:tc>
      </w:tr>
      <w:tr w:rsidR="002C2086" w:rsidRPr="00591ADF" w14:paraId="1E149518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429224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323</w:t>
            </w:r>
          </w:p>
        </w:tc>
        <w:tc>
          <w:tcPr>
            <w:tcW w:w="3402" w:type="dxa"/>
            <w:noWrap/>
            <w:hideMark/>
          </w:tcPr>
          <w:p w14:paraId="4915819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hosphatidylinositol glycan anchor biosynthesis class U</w:t>
            </w:r>
          </w:p>
        </w:tc>
        <w:tc>
          <w:tcPr>
            <w:tcW w:w="7938" w:type="dxa"/>
            <w:noWrap/>
            <w:hideMark/>
          </w:tcPr>
          <w:p w14:paraId="59188E3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ylphosohatidylinosit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GPI)-anchor biosynthesis (ko00563)</w:t>
            </w:r>
          </w:p>
        </w:tc>
      </w:tr>
      <w:tr w:rsidR="002C2086" w:rsidRPr="00591ADF" w14:paraId="49101560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6A88DA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524</w:t>
            </w:r>
          </w:p>
        </w:tc>
        <w:tc>
          <w:tcPr>
            <w:tcW w:w="3402" w:type="dxa"/>
            <w:noWrap/>
            <w:hideMark/>
          </w:tcPr>
          <w:p w14:paraId="5B4E90D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GPI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3</w:t>
            </w:r>
          </w:p>
        </w:tc>
        <w:tc>
          <w:tcPr>
            <w:tcW w:w="7938" w:type="dxa"/>
            <w:noWrap/>
            <w:hideMark/>
          </w:tcPr>
          <w:p w14:paraId="70174DC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ylphosohatidylinosit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GPI)-anchor biosynthesis (ko00563)</w:t>
            </w:r>
          </w:p>
        </w:tc>
      </w:tr>
      <w:tr w:rsidR="002C2086" w:rsidRPr="00591ADF" w14:paraId="43435C6A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910D95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960</w:t>
            </w:r>
          </w:p>
        </w:tc>
        <w:tc>
          <w:tcPr>
            <w:tcW w:w="3402" w:type="dxa"/>
            <w:noWrap/>
            <w:hideMark/>
          </w:tcPr>
          <w:p w14:paraId="666FCEA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ligoribonuclease</w:t>
            </w:r>
            <w:proofErr w:type="spellEnd"/>
          </w:p>
        </w:tc>
        <w:tc>
          <w:tcPr>
            <w:tcW w:w="7938" w:type="dxa"/>
            <w:noWrap/>
            <w:hideMark/>
          </w:tcPr>
          <w:p w14:paraId="6A57BEE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some biogenesis in eukaryotes (ko03008)</w:t>
            </w:r>
          </w:p>
        </w:tc>
      </w:tr>
      <w:tr w:rsidR="002C2086" w:rsidRPr="00591ADF" w14:paraId="75B0A8E0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A3D26B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3815</w:t>
            </w:r>
          </w:p>
        </w:tc>
        <w:tc>
          <w:tcPr>
            <w:tcW w:w="3402" w:type="dxa"/>
            <w:noWrap/>
            <w:hideMark/>
          </w:tcPr>
          <w:p w14:paraId="670272D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39S ribosomal protein L23</w:t>
            </w:r>
          </w:p>
        </w:tc>
        <w:tc>
          <w:tcPr>
            <w:tcW w:w="7938" w:type="dxa"/>
            <w:noWrap/>
            <w:hideMark/>
          </w:tcPr>
          <w:p w14:paraId="63FCD62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some (ko03010)</w:t>
            </w:r>
          </w:p>
        </w:tc>
      </w:tr>
      <w:tr w:rsidR="002C2086" w:rsidRPr="00591ADF" w14:paraId="78D58149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54B8C3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627</w:t>
            </w:r>
          </w:p>
        </w:tc>
        <w:tc>
          <w:tcPr>
            <w:tcW w:w="3402" w:type="dxa"/>
            <w:noWrap/>
            <w:hideMark/>
          </w:tcPr>
          <w:p w14:paraId="0E4FEB8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ehydrodolichy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diphosphate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ynt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complex subunit DHDDS (LOC551358), transcript variant X3</w:t>
            </w:r>
          </w:p>
        </w:tc>
        <w:tc>
          <w:tcPr>
            <w:tcW w:w="7938" w:type="dxa"/>
            <w:noWrap/>
            <w:hideMark/>
          </w:tcPr>
          <w:p w14:paraId="2B0BA56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biosynthesis of secondary metabolites (ko01110); terpenoid backbone biosynthesis (ko00900)</w:t>
            </w:r>
          </w:p>
        </w:tc>
      </w:tr>
      <w:tr w:rsidR="002C2086" w:rsidRPr="00591ADF" w14:paraId="1243CA2C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1CDCD0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919</w:t>
            </w:r>
          </w:p>
        </w:tc>
        <w:tc>
          <w:tcPr>
            <w:tcW w:w="3402" w:type="dxa"/>
            <w:noWrap/>
            <w:hideMark/>
          </w:tcPr>
          <w:p w14:paraId="3F40253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anconi anemia group D2 protein</w:t>
            </w:r>
          </w:p>
        </w:tc>
        <w:tc>
          <w:tcPr>
            <w:tcW w:w="7938" w:type="dxa"/>
            <w:noWrap/>
            <w:hideMark/>
          </w:tcPr>
          <w:p w14:paraId="1ADFAED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anconi anemia pathway (ko03460)</w:t>
            </w:r>
          </w:p>
        </w:tc>
      </w:tr>
      <w:tr w:rsidR="002C2086" w:rsidRPr="00591ADF" w14:paraId="426A909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DAFBFD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097</w:t>
            </w:r>
          </w:p>
        </w:tc>
        <w:tc>
          <w:tcPr>
            <w:tcW w:w="3402" w:type="dxa"/>
            <w:noWrap/>
            <w:hideMark/>
          </w:tcPr>
          <w:p w14:paraId="6A5E99D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lvolio</w:t>
            </w:r>
            <w:proofErr w:type="spellEnd"/>
          </w:p>
        </w:tc>
        <w:tc>
          <w:tcPr>
            <w:tcW w:w="7938" w:type="dxa"/>
            <w:noWrap/>
            <w:hideMark/>
          </w:tcPr>
          <w:p w14:paraId="4A4133B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lysosome (ko04142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erropoptosis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ko04216); mineral absorption (ko04978)</w:t>
            </w:r>
          </w:p>
        </w:tc>
      </w:tr>
      <w:tr w:rsidR="002C2086" w:rsidRPr="00591ADF" w14:paraId="66E1506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D39837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641</w:t>
            </w:r>
          </w:p>
        </w:tc>
        <w:tc>
          <w:tcPr>
            <w:tcW w:w="3402" w:type="dxa"/>
            <w:noWrap/>
            <w:hideMark/>
          </w:tcPr>
          <w:p w14:paraId="72743B5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-box/WD repeat-containing protein 9 </w:t>
            </w:r>
          </w:p>
        </w:tc>
        <w:tc>
          <w:tcPr>
            <w:tcW w:w="7938" w:type="dxa"/>
            <w:noWrap/>
            <w:hideMark/>
          </w:tcPr>
          <w:p w14:paraId="7014BE9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vitamin digestion and absorption (ko04977)</w:t>
            </w:r>
          </w:p>
        </w:tc>
      </w:tr>
      <w:tr w:rsidR="002C2086" w:rsidRPr="00591ADF" w14:paraId="599318E4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CD617E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719</w:t>
            </w:r>
          </w:p>
        </w:tc>
        <w:tc>
          <w:tcPr>
            <w:tcW w:w="3402" w:type="dxa"/>
            <w:noWrap/>
            <w:hideMark/>
          </w:tcPr>
          <w:p w14:paraId="6C607B6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nuclease Z</w:t>
            </w:r>
          </w:p>
        </w:tc>
        <w:tc>
          <w:tcPr>
            <w:tcW w:w="7938" w:type="dxa"/>
            <w:noWrap/>
            <w:hideMark/>
          </w:tcPr>
          <w:p w14:paraId="4C6BAB2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NA transport (ko03013)</w:t>
            </w:r>
          </w:p>
        </w:tc>
      </w:tr>
      <w:tr w:rsidR="002C2086" w:rsidRPr="00591ADF" w14:paraId="0A1C15E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B2ED57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8923</w:t>
            </w:r>
          </w:p>
        </w:tc>
        <w:tc>
          <w:tcPr>
            <w:tcW w:w="3402" w:type="dxa"/>
            <w:noWrap/>
            <w:hideMark/>
          </w:tcPr>
          <w:p w14:paraId="4EC032F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crofibrillar-associated protein 1</w:t>
            </w:r>
          </w:p>
        </w:tc>
        <w:tc>
          <w:tcPr>
            <w:tcW w:w="7938" w:type="dxa"/>
            <w:noWrap/>
            <w:hideMark/>
          </w:tcPr>
          <w:p w14:paraId="3E70D80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croRNAs in cancer (ko05206)</w:t>
            </w:r>
          </w:p>
        </w:tc>
      </w:tr>
      <w:tr w:rsidR="002C2086" w:rsidRPr="00591ADF" w14:paraId="6F2F04A0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282045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582</w:t>
            </w:r>
          </w:p>
        </w:tc>
        <w:tc>
          <w:tcPr>
            <w:tcW w:w="3402" w:type="dxa"/>
            <w:noWrap/>
            <w:hideMark/>
          </w:tcPr>
          <w:p w14:paraId="00ED058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ouble-strand break repair protein MRE11</w:t>
            </w:r>
          </w:p>
        </w:tc>
        <w:tc>
          <w:tcPr>
            <w:tcW w:w="7938" w:type="dxa"/>
            <w:noWrap/>
            <w:hideMark/>
          </w:tcPr>
          <w:p w14:paraId="1FFAAF9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omologous recombination (ko03440); non-homologous end-joining (ko034500); cellular senescence (ko0418)</w:t>
            </w:r>
          </w:p>
        </w:tc>
      </w:tr>
      <w:tr w:rsidR="002C2086" w:rsidRPr="00591ADF" w14:paraId="5129E546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9D1727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352</w:t>
            </w:r>
          </w:p>
        </w:tc>
        <w:tc>
          <w:tcPr>
            <w:tcW w:w="3402" w:type="dxa"/>
            <w:noWrap/>
            <w:hideMark/>
          </w:tcPr>
          <w:p w14:paraId="7321E71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utathione synthetase </w:t>
            </w:r>
          </w:p>
        </w:tc>
        <w:tc>
          <w:tcPr>
            <w:tcW w:w="7938" w:type="dxa"/>
            <w:noWrap/>
            <w:hideMark/>
          </w:tcPr>
          <w:p w14:paraId="76AC75A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cysteine and methionine metabolism (ko00270); glutathione metabolism (ko0048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erropoptosis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ko04216)</w:t>
            </w:r>
          </w:p>
        </w:tc>
      </w:tr>
      <w:tr w:rsidR="002C2086" w:rsidRPr="00591ADF" w14:paraId="2802AE51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F4DA06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1977</w:t>
            </w:r>
          </w:p>
        </w:tc>
        <w:tc>
          <w:tcPr>
            <w:tcW w:w="3402" w:type="dxa"/>
            <w:noWrap/>
            <w:hideMark/>
          </w:tcPr>
          <w:p w14:paraId="700F271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7GpppX diphosphatase</w:t>
            </w:r>
          </w:p>
        </w:tc>
        <w:tc>
          <w:tcPr>
            <w:tcW w:w="7938" w:type="dxa"/>
            <w:noWrap/>
            <w:hideMark/>
          </w:tcPr>
          <w:p w14:paraId="105BACD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NA degradation (ko03018)</w:t>
            </w:r>
          </w:p>
        </w:tc>
      </w:tr>
      <w:tr w:rsidR="002C2086" w:rsidRPr="00591ADF" w14:paraId="6831FEAC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9E616B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455</w:t>
            </w:r>
          </w:p>
        </w:tc>
        <w:tc>
          <w:tcPr>
            <w:tcW w:w="3402" w:type="dxa"/>
            <w:noWrap/>
            <w:hideMark/>
          </w:tcPr>
          <w:p w14:paraId="5B025AA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7938" w:type="dxa"/>
            <w:noWrap/>
            <w:hideMark/>
          </w:tcPr>
          <w:p w14:paraId="045C68E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Toll and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m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624)</w:t>
            </w:r>
          </w:p>
        </w:tc>
      </w:tr>
      <w:tr w:rsidR="002C2086" w:rsidRPr="00591ADF" w14:paraId="03500249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103FDA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650</w:t>
            </w:r>
          </w:p>
        </w:tc>
        <w:tc>
          <w:tcPr>
            <w:tcW w:w="3402" w:type="dxa"/>
            <w:noWrap/>
            <w:hideMark/>
          </w:tcPr>
          <w:p w14:paraId="7125C79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GPI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nnosyltransfer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4</w:t>
            </w:r>
          </w:p>
        </w:tc>
        <w:tc>
          <w:tcPr>
            <w:tcW w:w="7938" w:type="dxa"/>
            <w:noWrap/>
            <w:hideMark/>
          </w:tcPr>
          <w:p w14:paraId="51674F0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ylphosohatidylinosit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GPI)-anchor biosynthesis (ko00563)</w:t>
            </w:r>
          </w:p>
        </w:tc>
      </w:tr>
      <w:tr w:rsidR="002C2086" w:rsidRPr="00591ADF" w14:paraId="2B533A99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F74613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125</w:t>
            </w:r>
          </w:p>
        </w:tc>
        <w:tc>
          <w:tcPr>
            <w:tcW w:w="3402" w:type="dxa"/>
            <w:noWrap/>
            <w:hideMark/>
          </w:tcPr>
          <w:p w14:paraId="1EC26BC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RNA cap guanine-N7 methyltransferase</w:t>
            </w:r>
          </w:p>
        </w:tc>
        <w:tc>
          <w:tcPr>
            <w:tcW w:w="7938" w:type="dxa"/>
            <w:noWrap/>
            <w:hideMark/>
          </w:tcPr>
          <w:p w14:paraId="23AC7D6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RNA surveillance pathway (ko03015)</w:t>
            </w:r>
          </w:p>
        </w:tc>
      </w:tr>
      <w:tr w:rsidR="002C2086" w:rsidRPr="00591ADF" w14:paraId="6C41DC4B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2FBCE2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571</w:t>
            </w:r>
          </w:p>
        </w:tc>
        <w:tc>
          <w:tcPr>
            <w:tcW w:w="3402" w:type="dxa"/>
            <w:noWrap/>
            <w:hideMark/>
          </w:tcPr>
          <w:p w14:paraId="0121A94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ihydroxyacetone phosphate acyltransferase</w:t>
            </w:r>
          </w:p>
        </w:tc>
        <w:tc>
          <w:tcPr>
            <w:tcW w:w="7938" w:type="dxa"/>
            <w:noWrap/>
            <w:hideMark/>
          </w:tcPr>
          <w:p w14:paraId="0368F31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phospholipi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metabolism (ko00564); peroxisome (ko04146)</w:t>
            </w:r>
          </w:p>
        </w:tc>
      </w:tr>
      <w:tr w:rsidR="002C2086" w:rsidRPr="00591ADF" w14:paraId="2A4BC1E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5AD1E0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086</w:t>
            </w:r>
          </w:p>
        </w:tc>
        <w:tc>
          <w:tcPr>
            <w:tcW w:w="3402" w:type="dxa"/>
            <w:noWrap/>
            <w:hideMark/>
          </w:tcPr>
          <w:p w14:paraId="4D65684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olylpolyglutamate synthase</w:t>
            </w:r>
          </w:p>
        </w:tc>
        <w:tc>
          <w:tcPr>
            <w:tcW w:w="7938" w:type="dxa"/>
            <w:noWrap/>
            <w:hideMark/>
          </w:tcPr>
          <w:p w14:paraId="465E4A0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folate biosynthesis (ko00790)</w:t>
            </w:r>
          </w:p>
        </w:tc>
      </w:tr>
      <w:tr w:rsidR="002C2086" w:rsidRPr="00591ADF" w14:paraId="6372CF76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75A3A9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228</w:t>
            </w:r>
          </w:p>
        </w:tc>
        <w:tc>
          <w:tcPr>
            <w:tcW w:w="3402" w:type="dxa"/>
            <w:noWrap/>
            <w:hideMark/>
          </w:tcPr>
          <w:p w14:paraId="1B87A3B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hondroitin sulfate synthase 2</w:t>
            </w:r>
          </w:p>
        </w:tc>
        <w:tc>
          <w:tcPr>
            <w:tcW w:w="7938" w:type="dxa"/>
            <w:noWrap/>
            <w:hideMark/>
          </w:tcPr>
          <w:p w14:paraId="3DA0F8B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glycosaminoglycan biosynthesis-chondroiti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lft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/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rmata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ulfate (ko00532)</w:t>
            </w:r>
          </w:p>
        </w:tc>
      </w:tr>
      <w:tr w:rsidR="002C2086" w:rsidRPr="00591ADF" w14:paraId="109CA4D4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68DBE2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1142</w:t>
            </w:r>
          </w:p>
        </w:tc>
        <w:tc>
          <w:tcPr>
            <w:tcW w:w="3402" w:type="dxa"/>
            <w:noWrap/>
            <w:hideMark/>
          </w:tcPr>
          <w:p w14:paraId="46C5BC2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olichy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yrophosphate Glc1Man9GlcNAc2 alpha-1,3-glucosyltransferase</w:t>
            </w:r>
          </w:p>
        </w:tc>
        <w:tc>
          <w:tcPr>
            <w:tcW w:w="7938" w:type="dxa"/>
            <w:noWrap/>
            <w:hideMark/>
          </w:tcPr>
          <w:p w14:paraId="2AD0356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N-glycan biosynthesis (ko00510)</w:t>
            </w:r>
          </w:p>
        </w:tc>
      </w:tr>
      <w:tr w:rsidR="002C2086" w:rsidRPr="00591ADF" w14:paraId="6502B8B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46C23A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420</w:t>
            </w:r>
          </w:p>
        </w:tc>
        <w:tc>
          <w:tcPr>
            <w:tcW w:w="3402" w:type="dxa"/>
            <w:noWrap/>
            <w:hideMark/>
          </w:tcPr>
          <w:p w14:paraId="23A0477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ELO2-interacting protein 1 homolog</w:t>
            </w:r>
          </w:p>
        </w:tc>
        <w:tc>
          <w:tcPr>
            <w:tcW w:w="7938" w:type="dxa"/>
            <w:noWrap/>
            <w:hideMark/>
          </w:tcPr>
          <w:p w14:paraId="56E3320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TOR signaling pathway (ko04150)</w:t>
            </w:r>
          </w:p>
        </w:tc>
      </w:tr>
      <w:tr w:rsidR="002C2086" w:rsidRPr="00591ADF" w14:paraId="7593CEFA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475289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GB44144</w:t>
            </w:r>
          </w:p>
        </w:tc>
        <w:tc>
          <w:tcPr>
            <w:tcW w:w="3402" w:type="dxa"/>
            <w:noWrap/>
            <w:hideMark/>
          </w:tcPr>
          <w:p w14:paraId="0DA2CFB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henylalanine--tRNA ligase</w:t>
            </w:r>
          </w:p>
        </w:tc>
        <w:tc>
          <w:tcPr>
            <w:tcW w:w="7938" w:type="dxa"/>
            <w:noWrap/>
            <w:hideMark/>
          </w:tcPr>
          <w:p w14:paraId="3A08904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minoacyl-tRNA biosynthesis (ko00970)</w:t>
            </w:r>
          </w:p>
        </w:tc>
      </w:tr>
      <w:tr w:rsidR="002C2086" w:rsidRPr="00591ADF" w14:paraId="424A8299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2784F3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800</w:t>
            </w:r>
          </w:p>
        </w:tc>
        <w:tc>
          <w:tcPr>
            <w:tcW w:w="3402" w:type="dxa"/>
            <w:noWrap/>
            <w:hideMark/>
          </w:tcPr>
          <w:p w14:paraId="1C830D1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gnal peptidase complex subunit 3</w:t>
            </w:r>
          </w:p>
        </w:tc>
        <w:tc>
          <w:tcPr>
            <w:tcW w:w="7938" w:type="dxa"/>
            <w:noWrap/>
            <w:hideMark/>
          </w:tcPr>
          <w:p w14:paraId="6A9A736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ein export (ko03060)</w:t>
            </w:r>
          </w:p>
        </w:tc>
      </w:tr>
      <w:tr w:rsidR="002C2086" w:rsidRPr="00591ADF" w14:paraId="6759EFAA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F81004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081</w:t>
            </w:r>
          </w:p>
        </w:tc>
        <w:tc>
          <w:tcPr>
            <w:tcW w:w="3402" w:type="dxa"/>
            <w:noWrap/>
            <w:hideMark/>
          </w:tcPr>
          <w:p w14:paraId="52F53FD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TH and LRR domain-containing protein PFE0570w-like</w:t>
            </w:r>
          </w:p>
        </w:tc>
        <w:tc>
          <w:tcPr>
            <w:tcW w:w="7938" w:type="dxa"/>
            <w:noWrap/>
            <w:hideMark/>
          </w:tcPr>
          <w:p w14:paraId="259F325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ylphosohatidylinosito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GPI)-anchor biosynthesis (ko00563)</w:t>
            </w:r>
          </w:p>
        </w:tc>
      </w:tr>
      <w:tr w:rsidR="002C2086" w:rsidRPr="00591ADF" w14:paraId="7B0A8BCB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04C4D5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3901</w:t>
            </w:r>
          </w:p>
        </w:tc>
        <w:tc>
          <w:tcPr>
            <w:tcW w:w="3402" w:type="dxa"/>
            <w:noWrap/>
            <w:hideMark/>
          </w:tcPr>
          <w:p w14:paraId="0A3FAA6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NA replication ATP-dependent helicase/nuclease DNA2</w:t>
            </w:r>
          </w:p>
        </w:tc>
        <w:tc>
          <w:tcPr>
            <w:tcW w:w="7938" w:type="dxa"/>
            <w:noWrap/>
            <w:hideMark/>
          </w:tcPr>
          <w:p w14:paraId="4778A97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NA replication (ko03030)</w:t>
            </w:r>
          </w:p>
        </w:tc>
      </w:tr>
      <w:tr w:rsidR="002C2086" w:rsidRPr="00591ADF" w14:paraId="6AD1960D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EA1DD8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039</w:t>
            </w:r>
          </w:p>
        </w:tc>
        <w:tc>
          <w:tcPr>
            <w:tcW w:w="3402" w:type="dxa"/>
            <w:noWrap/>
            <w:hideMark/>
          </w:tcPr>
          <w:p w14:paraId="02BCB51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hionine--tRNA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igas</w:t>
            </w:r>
            <w:proofErr w:type="spellEnd"/>
          </w:p>
        </w:tc>
        <w:tc>
          <w:tcPr>
            <w:tcW w:w="7938" w:type="dxa"/>
            <w:noWrap/>
            <w:hideMark/>
          </w:tcPr>
          <w:p w14:paraId="1C7C623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elenocompoun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metabolism (ko00450); aminoacyl-tRNA biosynthesis (ko00970)</w:t>
            </w:r>
          </w:p>
        </w:tc>
      </w:tr>
      <w:tr w:rsidR="002C2086" w:rsidRPr="00591ADF" w14:paraId="600E1F3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576640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5979</w:t>
            </w:r>
          </w:p>
        </w:tc>
        <w:tc>
          <w:tcPr>
            <w:tcW w:w="3402" w:type="dxa"/>
            <w:noWrap/>
            <w:hideMark/>
          </w:tcPr>
          <w:p w14:paraId="29E89C1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nuclease P protein subunit p40-like</w:t>
            </w:r>
          </w:p>
        </w:tc>
        <w:tc>
          <w:tcPr>
            <w:tcW w:w="7938" w:type="dxa"/>
            <w:noWrap/>
            <w:hideMark/>
          </w:tcPr>
          <w:p w14:paraId="5BB8EAA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NA transport (ko03013); ribosome biogenesis in eukaryotes (ko03008)</w:t>
            </w:r>
          </w:p>
        </w:tc>
      </w:tr>
      <w:tr w:rsidR="002C2086" w:rsidRPr="00591ADF" w14:paraId="518D253A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8D177E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642</w:t>
            </w:r>
          </w:p>
        </w:tc>
        <w:tc>
          <w:tcPr>
            <w:tcW w:w="3402" w:type="dxa"/>
            <w:noWrap/>
            <w:hideMark/>
          </w:tcPr>
          <w:p w14:paraId="36F26FE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NA-dependent protein kinase catalytic subunit-like</w:t>
            </w:r>
          </w:p>
        </w:tc>
        <w:tc>
          <w:tcPr>
            <w:tcW w:w="7938" w:type="dxa"/>
            <w:noWrap/>
            <w:hideMark/>
          </w:tcPr>
          <w:p w14:paraId="0DBAC7B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on-homologous end-joining (ko034500); cell cycle (ko04110)</w:t>
            </w:r>
          </w:p>
        </w:tc>
      </w:tr>
      <w:tr w:rsidR="002C2086" w:rsidRPr="00591ADF" w14:paraId="620BA330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EDA092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108</w:t>
            </w:r>
          </w:p>
        </w:tc>
        <w:tc>
          <w:tcPr>
            <w:tcW w:w="3402" w:type="dxa"/>
            <w:noWrap/>
            <w:hideMark/>
          </w:tcPr>
          <w:p w14:paraId="7D9EB46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ual specificity protein phosphatase 3</w:t>
            </w:r>
          </w:p>
        </w:tc>
        <w:tc>
          <w:tcPr>
            <w:tcW w:w="7938" w:type="dxa"/>
            <w:noWrap/>
            <w:hideMark/>
          </w:tcPr>
          <w:p w14:paraId="4C7C927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PK signaling pathway (ko04010)</w:t>
            </w:r>
          </w:p>
        </w:tc>
      </w:tr>
      <w:tr w:rsidR="002C2086" w:rsidRPr="00591ADF" w14:paraId="2F29DC8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3805EF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3485</w:t>
            </w:r>
          </w:p>
        </w:tc>
        <w:tc>
          <w:tcPr>
            <w:tcW w:w="3402" w:type="dxa"/>
            <w:noWrap/>
            <w:hideMark/>
          </w:tcPr>
          <w:p w14:paraId="1EC85DE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eroxisomal biogenesis factor 3</w:t>
            </w:r>
          </w:p>
        </w:tc>
        <w:tc>
          <w:tcPr>
            <w:tcW w:w="7938" w:type="dxa"/>
            <w:noWrap/>
            <w:hideMark/>
          </w:tcPr>
          <w:p w14:paraId="07C86DD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eroxisome (ko04146)</w:t>
            </w:r>
          </w:p>
        </w:tc>
      </w:tr>
      <w:tr w:rsidR="002C2086" w:rsidRPr="00591ADF" w14:paraId="7F493E6C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3FD9BE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314</w:t>
            </w:r>
          </w:p>
        </w:tc>
        <w:tc>
          <w:tcPr>
            <w:tcW w:w="3402" w:type="dxa"/>
            <w:noWrap/>
            <w:hideMark/>
          </w:tcPr>
          <w:p w14:paraId="6351DE1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GMP-dependent 3',5'-cyclic phosphodiesterase-like</w:t>
            </w:r>
          </w:p>
        </w:tc>
        <w:tc>
          <w:tcPr>
            <w:tcW w:w="7938" w:type="dxa"/>
            <w:noWrap/>
            <w:hideMark/>
          </w:tcPr>
          <w:p w14:paraId="56C283D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urine metabolism (ko00230); cGMP-PKG signaling pathway (ko04022); aldosterone synthesis and secretion (ko04925); olfactory transduction (ko04740); morphine addiction (ko050352)</w:t>
            </w:r>
          </w:p>
        </w:tc>
      </w:tr>
      <w:tr w:rsidR="002C2086" w:rsidRPr="00591ADF" w14:paraId="2394614F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37ECBB9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813</w:t>
            </w:r>
          </w:p>
        </w:tc>
        <w:tc>
          <w:tcPr>
            <w:tcW w:w="3402" w:type="dxa"/>
            <w:noWrap/>
            <w:hideMark/>
          </w:tcPr>
          <w:p w14:paraId="0FE510D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lonyl-CoA decarboxylase</w:t>
            </w:r>
          </w:p>
        </w:tc>
        <w:tc>
          <w:tcPr>
            <w:tcW w:w="7938" w:type="dxa"/>
            <w:noWrap/>
            <w:hideMark/>
          </w:tcPr>
          <w:p w14:paraId="61C37CB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propanoate metabolism (ko00640); beta-alanine metabolism (ko00410); AMPK signaling pathway (ko04152); peroxisome (ko04146)</w:t>
            </w:r>
          </w:p>
        </w:tc>
      </w:tr>
      <w:tr w:rsidR="002C2086" w:rsidRPr="00591ADF" w14:paraId="2A72C372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E65CB9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627</w:t>
            </w:r>
          </w:p>
        </w:tc>
        <w:tc>
          <w:tcPr>
            <w:tcW w:w="3402" w:type="dxa"/>
            <w:noWrap/>
            <w:hideMark/>
          </w:tcPr>
          <w:p w14:paraId="7240736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7938" w:type="dxa"/>
            <w:noWrap/>
            <w:hideMark/>
          </w:tcPr>
          <w:p w14:paraId="2D978FC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ut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ber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nd wax biosynthesis (ko0073); peroxisome (ko04146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ongetivy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regulating pathway-worm (ko04212)</w:t>
            </w:r>
          </w:p>
        </w:tc>
      </w:tr>
      <w:tr w:rsidR="002C2086" w:rsidRPr="00591ADF" w14:paraId="08DD4190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FC0A83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112</w:t>
            </w:r>
          </w:p>
        </w:tc>
        <w:tc>
          <w:tcPr>
            <w:tcW w:w="3402" w:type="dxa"/>
            <w:noWrap/>
            <w:hideMark/>
          </w:tcPr>
          <w:p w14:paraId="6D01D12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yclic AMP-dependent transcription factor ATF-6 alpha</w:t>
            </w:r>
          </w:p>
        </w:tc>
        <w:tc>
          <w:tcPr>
            <w:tcW w:w="7938" w:type="dxa"/>
            <w:noWrap/>
            <w:hideMark/>
          </w:tcPr>
          <w:p w14:paraId="79C154C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ein processing in endoplasmic reticulum (ko014141); Alzheimer's disease (ko05010)</w:t>
            </w:r>
          </w:p>
        </w:tc>
      </w:tr>
      <w:tr w:rsidR="002C2086" w:rsidRPr="00591ADF" w14:paraId="1B2CF1C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B28F5E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953</w:t>
            </w:r>
          </w:p>
        </w:tc>
        <w:tc>
          <w:tcPr>
            <w:tcW w:w="3402" w:type="dxa"/>
            <w:noWrap/>
            <w:hideMark/>
          </w:tcPr>
          <w:p w14:paraId="5D6D4D9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vacuolar protein sorting-associated protein 45</w:t>
            </w:r>
          </w:p>
        </w:tc>
        <w:tc>
          <w:tcPr>
            <w:tcW w:w="7938" w:type="dxa"/>
            <w:noWrap/>
            <w:hideMark/>
          </w:tcPr>
          <w:p w14:paraId="4545A08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ndoytosis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ko04144); autophagy-yeast (ko04138)</w:t>
            </w:r>
          </w:p>
        </w:tc>
      </w:tr>
      <w:tr w:rsidR="002C2086" w:rsidRPr="00591ADF" w14:paraId="1BDB4A72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6442DB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1444</w:t>
            </w:r>
          </w:p>
        </w:tc>
        <w:tc>
          <w:tcPr>
            <w:tcW w:w="3402" w:type="dxa"/>
            <w:noWrap/>
            <w:hideMark/>
          </w:tcPr>
          <w:p w14:paraId="209BB2A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NA cytidine acetyltransferase</w:t>
            </w:r>
          </w:p>
        </w:tc>
        <w:tc>
          <w:tcPr>
            <w:tcW w:w="7938" w:type="dxa"/>
            <w:noWrap/>
            <w:hideMark/>
          </w:tcPr>
          <w:p w14:paraId="1022A33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some biogenesis in eukaryotes (ko03008)</w:t>
            </w:r>
          </w:p>
        </w:tc>
      </w:tr>
      <w:tr w:rsidR="002C2086" w:rsidRPr="00591ADF" w14:paraId="7CDBAEE1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6C3C15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913</w:t>
            </w:r>
          </w:p>
        </w:tc>
        <w:tc>
          <w:tcPr>
            <w:tcW w:w="3402" w:type="dxa"/>
            <w:noWrap/>
            <w:hideMark/>
          </w:tcPr>
          <w:p w14:paraId="5EDE17B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gram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ethal(</w:t>
            </w:r>
            <w:proofErr w:type="gram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2)essential for life-like</w:t>
            </w:r>
          </w:p>
        </w:tc>
        <w:tc>
          <w:tcPr>
            <w:tcW w:w="7938" w:type="dxa"/>
            <w:noWrap/>
            <w:hideMark/>
          </w:tcPr>
          <w:p w14:paraId="0940251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rotein processing in endoplasmic reticulum (ko014141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ongetivey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regulating pathway-multiple species (ko04213)</w:t>
            </w:r>
          </w:p>
        </w:tc>
      </w:tr>
      <w:tr w:rsidR="002C2086" w:rsidRPr="00591ADF" w14:paraId="645E9D14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2D0F18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113</w:t>
            </w:r>
          </w:p>
        </w:tc>
        <w:tc>
          <w:tcPr>
            <w:tcW w:w="3402" w:type="dxa"/>
            <w:noWrap/>
            <w:hideMark/>
          </w:tcPr>
          <w:p w14:paraId="74CF021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P18 family protein CG7949</w:t>
            </w:r>
          </w:p>
        </w:tc>
        <w:tc>
          <w:tcPr>
            <w:tcW w:w="7938" w:type="dxa"/>
            <w:noWrap/>
            <w:hideMark/>
          </w:tcPr>
          <w:p w14:paraId="449006B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ein export (ko03060); bacterial secretion system (ko03460); quorum sensing (ko02024)</w:t>
            </w:r>
          </w:p>
        </w:tc>
      </w:tr>
      <w:tr w:rsidR="002C2086" w:rsidRPr="00591ADF" w14:paraId="0B47EC61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CBCF91C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106</w:t>
            </w:r>
          </w:p>
        </w:tc>
        <w:tc>
          <w:tcPr>
            <w:tcW w:w="3402" w:type="dxa"/>
            <w:noWrap/>
            <w:hideMark/>
          </w:tcPr>
          <w:p w14:paraId="18AD6FC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uncharacterized</w:t>
            </w:r>
          </w:p>
        </w:tc>
        <w:tc>
          <w:tcPr>
            <w:tcW w:w="7938" w:type="dxa"/>
            <w:noWrap/>
            <w:hideMark/>
          </w:tcPr>
          <w:p w14:paraId="50A5FF8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oxidative phosphorylation (ko00190); phagosome (ko04145); lysosome (ko04142); rheumatoid arthritis (ko05323); Vibrio cholerae infection (ko05110); epithelial cell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gnla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in Helicobacter pylori infection (ko05120); tuberculosis (ko05152); hepatitis B (ko05161)</w:t>
            </w:r>
          </w:p>
        </w:tc>
      </w:tr>
      <w:tr w:rsidR="002C2086" w:rsidRPr="00591ADF" w14:paraId="63816E03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1440A0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087</w:t>
            </w:r>
          </w:p>
        </w:tc>
        <w:tc>
          <w:tcPr>
            <w:tcW w:w="3402" w:type="dxa"/>
            <w:noWrap/>
            <w:hideMark/>
          </w:tcPr>
          <w:p w14:paraId="0A41584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yridoxal kinase</w:t>
            </w:r>
          </w:p>
        </w:tc>
        <w:tc>
          <w:tcPr>
            <w:tcW w:w="7938" w:type="dxa"/>
            <w:noWrap/>
            <w:hideMark/>
          </w:tcPr>
          <w:p w14:paraId="07E47C4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vitamin B6 metabolism (ko00750)</w:t>
            </w:r>
          </w:p>
        </w:tc>
      </w:tr>
      <w:tr w:rsidR="002C2086" w:rsidRPr="00591ADF" w14:paraId="33EBF687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766535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489</w:t>
            </w:r>
          </w:p>
        </w:tc>
        <w:tc>
          <w:tcPr>
            <w:tcW w:w="3402" w:type="dxa"/>
            <w:noWrap/>
            <w:hideMark/>
          </w:tcPr>
          <w:p w14:paraId="2B97F9D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ADH dehydrogenase</w:t>
            </w:r>
          </w:p>
        </w:tc>
        <w:tc>
          <w:tcPr>
            <w:tcW w:w="7938" w:type="dxa"/>
            <w:noWrap/>
            <w:hideMark/>
          </w:tcPr>
          <w:p w14:paraId="005765E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oxidative phosphorylation (ko00190); retrograde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ndocannabinoi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(ko04723); Alzheimer's disease (ko05010</w:t>
            </w:r>
            <w:proofErr w:type="gram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);  Parkinson's</w:t>
            </w:r>
            <w:proofErr w:type="gram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</w:t>
            </w: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disease (ko05012);  Huntington's disease (ko05016); non-alcoholic fatty liver disease (ko04932)</w:t>
            </w:r>
          </w:p>
        </w:tc>
      </w:tr>
      <w:tr w:rsidR="002C2086" w:rsidRPr="00591ADF" w14:paraId="7C9F78B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E5D5CB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GB44758</w:t>
            </w:r>
          </w:p>
        </w:tc>
        <w:tc>
          <w:tcPr>
            <w:tcW w:w="3402" w:type="dxa"/>
            <w:noWrap/>
            <w:hideMark/>
          </w:tcPr>
          <w:p w14:paraId="5EBA4E7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ukaryotic translation initiation factor 2-alpha kinase</w:t>
            </w:r>
          </w:p>
        </w:tc>
        <w:tc>
          <w:tcPr>
            <w:tcW w:w="7938" w:type="dxa"/>
            <w:noWrap/>
            <w:hideMark/>
          </w:tcPr>
          <w:p w14:paraId="2C60120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ein processing in endoplasmic reticulum (ko014141); autophagy-animal (ko04140); mitophagy-animal (ko04137); apoptosis (ko0421); apoptosis-fly (ko04214); Alzheimer's disease (ko05010); non-alcoholic fatty liver disease (ko04932); measles (ko05162); influenza A (ko05164); hepatitis C (ko05160); herpes simplex infection (ko05168)</w:t>
            </w:r>
          </w:p>
        </w:tc>
      </w:tr>
      <w:tr w:rsidR="002C2086" w:rsidRPr="00591ADF" w14:paraId="35917411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0CE7FCB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973</w:t>
            </w:r>
          </w:p>
        </w:tc>
        <w:tc>
          <w:tcPr>
            <w:tcW w:w="3402" w:type="dxa"/>
            <w:noWrap/>
            <w:hideMark/>
          </w:tcPr>
          <w:p w14:paraId="3AD61341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romatic-L-amino-acid decarboxylase</w:t>
            </w:r>
          </w:p>
        </w:tc>
        <w:tc>
          <w:tcPr>
            <w:tcW w:w="7938" w:type="dxa"/>
            <w:noWrap/>
            <w:hideMark/>
          </w:tcPr>
          <w:p w14:paraId="41AD6F3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biosynthesis of secondary metabolites (ko01110); amphetamine addiction (ko05031); alcoholism (ko05034); histidine metabolism (ko00340); tyrosine metabolism (ko00350); phenylalanine metabolism (ko00360); tryptophan metabolism (ko0038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soquino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lkaloid biosynthesis (ko0095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betala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biosynthesis (ko00965); dopaminergic synapse (ko04728); serotonergic synapse (ko04726); cocaine addiction (ko05030)</w:t>
            </w:r>
          </w:p>
        </w:tc>
      </w:tr>
      <w:tr w:rsidR="002C2086" w:rsidRPr="00591ADF" w14:paraId="11982864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281E822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673</w:t>
            </w:r>
          </w:p>
        </w:tc>
        <w:tc>
          <w:tcPr>
            <w:tcW w:w="3402" w:type="dxa"/>
            <w:noWrap/>
            <w:hideMark/>
          </w:tcPr>
          <w:p w14:paraId="3573BAB5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ambda crystallin-like</w:t>
            </w:r>
          </w:p>
        </w:tc>
        <w:tc>
          <w:tcPr>
            <w:tcW w:w="7938" w:type="dxa"/>
            <w:noWrap/>
            <w:hideMark/>
          </w:tcPr>
          <w:p w14:paraId="33CE6F7F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pentose and gluconate interconversions (ko00040)</w:t>
            </w:r>
          </w:p>
        </w:tc>
      </w:tr>
      <w:tr w:rsidR="002C2086" w:rsidRPr="00591ADF" w14:paraId="6D9ACEC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1552423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903</w:t>
            </w:r>
          </w:p>
        </w:tc>
        <w:tc>
          <w:tcPr>
            <w:tcW w:w="3402" w:type="dxa"/>
            <w:noWrap/>
            <w:hideMark/>
          </w:tcPr>
          <w:p w14:paraId="0FC33989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alcineurin subunit B type 2</w:t>
            </w:r>
          </w:p>
        </w:tc>
        <w:tc>
          <w:tcPr>
            <w:tcW w:w="7938" w:type="dxa"/>
            <w:noWrap/>
            <w:hideMark/>
          </w:tcPr>
          <w:p w14:paraId="4F82F26B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APK signaling pathway (ko0401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Wnt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310); VEGF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la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370); Calcium signaling pathway (ko04020); cGMP-PKG signaling pathway (ko04022); oocyte meiosis (ko04114); cellular senescence (ko0418); natural killer cell mediated cytotoxicity (ko04650); T cell receptor signaling pathway (ko04660); Th1 and Th2 cell differentiation (ko04658); Th17 cell differentiation (ko04659); B cell receptor signaling pathway (ko04662); glucagon signaling pathway (ko04922); oxytoci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n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921); renin secretion (ko04924); glutamatergic synapse (ko04724); long-term potentiation (ko04720); axon guidance (ko04360); osteoclast differentiation (ko04380); Alzheimer's disease (ko05010); amphetamine addiction (ko05031); tuberculosis (ko05152); HTLV-I infection (ko05166); Kaposi's sarcoma-associated herpesvirus infection (ko05167); Epstein-Barr virus infection (ko05169)</w:t>
            </w:r>
          </w:p>
        </w:tc>
      </w:tr>
      <w:tr w:rsidR="002C2086" w:rsidRPr="00591ADF" w14:paraId="7BF70B65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6FCB02A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376</w:t>
            </w:r>
          </w:p>
        </w:tc>
        <w:tc>
          <w:tcPr>
            <w:tcW w:w="3402" w:type="dxa"/>
            <w:noWrap/>
            <w:hideMark/>
          </w:tcPr>
          <w:p w14:paraId="06FF3ADD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-box/LRR-repeat protein 3-like</w:t>
            </w:r>
          </w:p>
        </w:tc>
        <w:tc>
          <w:tcPr>
            <w:tcW w:w="7938" w:type="dxa"/>
            <w:noWrap/>
            <w:hideMark/>
          </w:tcPr>
          <w:p w14:paraId="0881F09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ircadian rhythm (ko04710)</w:t>
            </w:r>
          </w:p>
        </w:tc>
      </w:tr>
      <w:tr w:rsidR="002C2086" w:rsidRPr="00591ADF" w14:paraId="4EB7B588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4F7D134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607</w:t>
            </w:r>
          </w:p>
        </w:tc>
        <w:tc>
          <w:tcPr>
            <w:tcW w:w="3402" w:type="dxa"/>
            <w:noWrap/>
            <w:hideMark/>
          </w:tcPr>
          <w:p w14:paraId="0C599916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some-associated membrane glycoprotein 1</w:t>
            </w:r>
          </w:p>
        </w:tc>
        <w:tc>
          <w:tcPr>
            <w:tcW w:w="7938" w:type="dxa"/>
            <w:noWrap/>
            <w:hideMark/>
          </w:tcPr>
          <w:p w14:paraId="645291F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hagosome (ko04145); lysosome (ko04142); autophagy-animal (ko04140); tuberculosis (ko05152)</w:t>
            </w:r>
          </w:p>
        </w:tc>
      </w:tr>
      <w:tr w:rsidR="002C2086" w:rsidRPr="00591ADF" w14:paraId="6F3BC80E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78BC10B3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654</w:t>
            </w:r>
          </w:p>
        </w:tc>
        <w:tc>
          <w:tcPr>
            <w:tcW w:w="3402" w:type="dxa"/>
            <w:noWrap/>
            <w:hideMark/>
          </w:tcPr>
          <w:p w14:paraId="61D98B4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uclear factor NF-kappa-B p100 subunit</w:t>
            </w:r>
          </w:p>
        </w:tc>
        <w:tc>
          <w:tcPr>
            <w:tcW w:w="7938" w:type="dxa"/>
            <w:noWrap/>
            <w:hideMark/>
          </w:tcPr>
          <w:p w14:paraId="71C00990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as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014); MAPK signaling pathway (ko04010); NF-kappa B signaling pathway (ko04064); TNF signaling pathway (ko04668); HIF-1 signaling pathway (ko04066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hingolipi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071); cAMP signaling pathway (ko04024); PI3K-Akt signaling pathway (ko04151); apoptosis (ko0421); cellular senescence (ko0418); Toll-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ok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receptor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620); Toll and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m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624); NOD-like receptor signaling pathway (ko04621); RIG-I-like receptor signaling pathway (ko04622); cytosolic DNA-sensing pathway (ko04623); cytosolic DNA-sensing pathway (ko04623); T cell receptor signaling pathway (ko04660); Th1 and Th2 cell differentiation (ko04658); Th17 cell differentiation (ko02580); IL-17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atway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ko04657); B cell receptor signaling pathway (ko04662); chemokine signaling pathway (ko04062); adipocytokine signaling </w:t>
            </w: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 xml:space="preserve">pathway (ko04920); prolactin signaling pathway (ko04917); neurotrophic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gnla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722); osteoclast differentiation (ko0438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ongetiv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regulating pathway (ko04211); pathways in cancer (ko05200); transcriptional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sregulatio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in cancer (ko05202); microRNAs in cancer (ko05206); viral carcinogenesis (ko05203); pancreatic cancer (ko05212); acute myeloid leukemia (ko05221); chronic myeloid leukemia (ko05220); prostate cancer (ko05215); small cell lung cancer (ko05222); inflammatory bowel disease (ko05321); cocaine addiction (ko05030); fluid shear stress and atherosclerosis (ko05418); non-alcoholic fatty liver disease (ko04932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nsul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resistance (ko04931); AGE-RAGE signaling pathway in diabetic complications (ko04933); epithelial cell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gnla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in Helicobacter pylori infection (ko05120); Salmonella infection (ko05132); Shigellosis (ko05131); pertussis (ko05133); legionellosis (ko05134); tuberculosis (ko05152); HTLV-I infection (ko05166); measles (ko05162); influenza A (ko05164); hepatitis B (ko5160); hepatitis C (ko05160); herpes simplex infection (ko05168)d; Kaposi's sarcoma-associated herpesvirus infection (ko05167); Epstein-Barr virus infection (ko05169); human papillomavirus infection (ko05165); amoebiasis (ko05146); toxoplasmosis (ko05145); leishmaniasis (ko05140)</w:t>
            </w:r>
          </w:p>
        </w:tc>
      </w:tr>
      <w:tr w:rsidR="002C2086" w:rsidRPr="00591ADF" w14:paraId="43B004C9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6376ACE8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GB43482</w:t>
            </w:r>
          </w:p>
        </w:tc>
        <w:tc>
          <w:tcPr>
            <w:tcW w:w="3402" w:type="dxa"/>
            <w:noWrap/>
            <w:hideMark/>
          </w:tcPr>
          <w:p w14:paraId="5AD428C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TP synthase subunit b</w:t>
            </w:r>
          </w:p>
        </w:tc>
        <w:tc>
          <w:tcPr>
            <w:tcW w:w="7938" w:type="dxa"/>
            <w:noWrap/>
            <w:hideMark/>
          </w:tcPr>
          <w:p w14:paraId="182E4F97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oxidative phosphorylation (ko00190); Alzheimer's disease (ko05010); Parkinson's disease (ko05012); Huntington's disease (ko05016)</w:t>
            </w:r>
          </w:p>
        </w:tc>
      </w:tr>
      <w:tr w:rsidR="002C2086" w:rsidRPr="00591ADF" w14:paraId="61C0E3B2" w14:textId="77777777" w:rsidTr="008C2E49">
        <w:trPr>
          <w:trHeight w:val="300"/>
        </w:trPr>
        <w:tc>
          <w:tcPr>
            <w:tcW w:w="1271" w:type="dxa"/>
            <w:noWrap/>
            <w:hideMark/>
          </w:tcPr>
          <w:p w14:paraId="52B45DF2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056</w:t>
            </w:r>
          </w:p>
        </w:tc>
        <w:tc>
          <w:tcPr>
            <w:tcW w:w="3402" w:type="dxa"/>
            <w:noWrap/>
            <w:hideMark/>
          </w:tcPr>
          <w:p w14:paraId="6C84FF54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nsulin-like growth factor 2 mRNA-binding protein 1</w:t>
            </w:r>
          </w:p>
        </w:tc>
        <w:tc>
          <w:tcPr>
            <w:tcW w:w="7938" w:type="dxa"/>
            <w:noWrap/>
            <w:hideMark/>
          </w:tcPr>
          <w:p w14:paraId="4544215E" w14:textId="77777777" w:rsidR="002C2086" w:rsidRPr="00591ADF" w:rsidRDefault="002C2086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croRNAs in cancer (ko05206)</w:t>
            </w:r>
          </w:p>
        </w:tc>
      </w:tr>
    </w:tbl>
    <w:p w14:paraId="3DCB1CBA" w14:textId="05BD121B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</w:t>
      </w:r>
    </w:p>
    <w:p w14:paraId="3419E483" w14:textId="49B3DB2A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7222BB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6060405E" w14:textId="01019811" w:rsidR="009151A5" w:rsidRPr="00591ADF" w:rsidRDefault="009151A5" w:rsidP="009151A5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r w:rsidR="00B3424D" w:rsidRPr="00591ADF">
        <w:rPr>
          <w:rFonts w:ascii="Georgia" w:hAnsi="Georgia" w:cs="Arial"/>
          <w:sz w:val="20"/>
          <w:szCs w:val="20"/>
        </w:rPr>
        <w:t>Biological</w:t>
      </w:r>
      <w:r w:rsidRPr="00591ADF">
        <w:rPr>
          <w:rFonts w:ascii="Georgia" w:hAnsi="Georgia" w:cs="Arial"/>
          <w:sz w:val="20"/>
          <w:szCs w:val="20"/>
        </w:rPr>
        <w:t xml:space="preserve"> pathways and KEGG ontology identifiers (ko) identifiers from biological pathways based on KASS</w:t>
      </w:r>
      <w:r w:rsidR="003D481C" w:rsidRPr="00591ADF">
        <w:rPr>
          <w:rFonts w:ascii="Georgia" w:hAnsi="Georgia" w:cs="Arial"/>
          <w:sz w:val="20"/>
          <w:szCs w:val="20"/>
        </w:rPr>
        <w:t xml:space="preserve"> </w:t>
      </w:r>
      <w:r w:rsidRPr="00591ADF">
        <w:rPr>
          <w:rFonts w:ascii="Georgia" w:hAnsi="Georgia" w:cs="Arial"/>
          <w:sz w:val="20"/>
          <w:szCs w:val="20"/>
        </w:rPr>
        <w:t>search</w:t>
      </w:r>
      <w:r w:rsidR="007222BB" w:rsidRPr="00591ADF">
        <w:rPr>
          <w:rFonts w:ascii="Georgia" w:hAnsi="Georgia" w:cs="Arial"/>
          <w:sz w:val="20"/>
          <w:szCs w:val="20"/>
          <w:vertAlign w:val="superscript"/>
        </w:rPr>
        <w:t>66</w:t>
      </w:r>
      <w:r w:rsidRPr="00591ADF">
        <w:rPr>
          <w:rFonts w:ascii="Georgia" w:hAnsi="Georgia" w:cs="Arial"/>
          <w:sz w:val="20"/>
          <w:szCs w:val="20"/>
        </w:rPr>
        <w:t>.</w:t>
      </w:r>
    </w:p>
    <w:p w14:paraId="353B44CC" w14:textId="77777777" w:rsidR="009151A5" w:rsidRPr="00591ADF" w:rsidRDefault="009151A5" w:rsidP="0020267E">
      <w:pPr>
        <w:spacing w:after="0" w:line="240" w:lineRule="auto"/>
        <w:rPr>
          <w:rFonts w:ascii="Georgia" w:hAnsi="Georgia" w:cs="Arial"/>
          <w:sz w:val="20"/>
          <w:szCs w:val="20"/>
          <w:vertAlign w:val="superscript"/>
        </w:rPr>
      </w:pPr>
    </w:p>
    <w:p w14:paraId="2E67427F" w14:textId="77777777" w:rsidR="002C2086" w:rsidRPr="00591ADF" w:rsidRDefault="002C2086" w:rsidP="0020267E">
      <w:pPr>
        <w:spacing w:after="0" w:line="240" w:lineRule="auto"/>
        <w:rPr>
          <w:rFonts w:ascii="Georgia" w:hAnsi="Georgia" w:cs="Arial"/>
          <w:b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br w:type="page"/>
      </w:r>
    </w:p>
    <w:p w14:paraId="4A6EBED4" w14:textId="77777777" w:rsidR="0090636E" w:rsidRPr="00591ADF" w:rsidRDefault="00D10737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lastRenderedPageBreak/>
        <w:t>Table S9</w:t>
      </w:r>
      <w:r w:rsidR="0090636E" w:rsidRPr="00591ADF">
        <w:rPr>
          <w:rFonts w:ascii="Georgia" w:hAnsi="Georgia" w:cs="Arial"/>
          <w:b/>
          <w:sz w:val="20"/>
          <w:szCs w:val="20"/>
        </w:rPr>
        <w:t xml:space="preserve">. </w:t>
      </w:r>
      <w:r w:rsidR="0090636E" w:rsidRPr="00591ADF">
        <w:rPr>
          <w:rFonts w:ascii="Georgia" w:hAnsi="Georgia" w:cs="Arial"/>
          <w:sz w:val="20"/>
          <w:szCs w:val="20"/>
        </w:rPr>
        <w:t>KEGG pathways analysis of the DEGs (down-regulated) between the bees treated with 0 ng and 1X10</w:t>
      </w:r>
      <w:r w:rsidR="0090636E" w:rsidRPr="00591ADF">
        <w:rPr>
          <w:rFonts w:ascii="Georgia" w:hAnsi="Georgia" w:cs="Arial"/>
          <w:sz w:val="20"/>
          <w:szCs w:val="20"/>
          <w:vertAlign w:val="superscript"/>
        </w:rPr>
        <w:t>-2</w:t>
      </w:r>
      <w:r w:rsidR="0090636E" w:rsidRPr="00591ADF">
        <w:rPr>
          <w:rFonts w:ascii="Georgia" w:hAnsi="Georgia" w:cs="Arial"/>
          <w:sz w:val="20"/>
          <w:szCs w:val="20"/>
        </w:rPr>
        <w:t xml:space="preserve"> ng of clothianidin per µl (0vs1X10</w:t>
      </w:r>
      <w:r w:rsidR="0090636E" w:rsidRPr="00591ADF">
        <w:rPr>
          <w:rFonts w:ascii="Georgia" w:hAnsi="Georgia" w:cs="Arial"/>
          <w:sz w:val="20"/>
          <w:szCs w:val="20"/>
          <w:vertAlign w:val="superscript"/>
        </w:rPr>
        <w:t>-2</w:t>
      </w:r>
      <w:r w:rsidR="0090636E" w:rsidRPr="00591ADF">
        <w:rPr>
          <w:rFonts w:ascii="Georgia" w:hAnsi="Georgia" w:cs="Arial"/>
          <w:sz w:val="20"/>
          <w:szCs w:val="20"/>
        </w:rPr>
        <w:t>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3402"/>
        <w:gridCol w:w="7938"/>
      </w:tblGrid>
      <w:tr w:rsidR="0090636E" w:rsidRPr="00591ADF" w14:paraId="59303942" w14:textId="77777777" w:rsidTr="00A00AE9">
        <w:trPr>
          <w:trHeight w:val="315"/>
        </w:trPr>
        <w:tc>
          <w:tcPr>
            <w:tcW w:w="1271" w:type="dxa"/>
            <w:noWrap/>
            <w:vAlign w:val="bottom"/>
            <w:hideMark/>
          </w:tcPr>
          <w:p w14:paraId="159BA9CE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402" w:type="dxa"/>
            <w:noWrap/>
            <w:vAlign w:val="bottom"/>
            <w:hideMark/>
          </w:tcPr>
          <w:p w14:paraId="0FCDEEB3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7938" w:type="dxa"/>
            <w:noWrap/>
            <w:vAlign w:val="bottom"/>
            <w:hideMark/>
          </w:tcPr>
          <w:p w14:paraId="6A4AF89B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Biological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pathway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90636E" w:rsidRPr="00591ADF" w14:paraId="021EDD60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2A1188D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583</w:t>
            </w:r>
          </w:p>
        </w:tc>
        <w:tc>
          <w:tcPr>
            <w:tcW w:w="3402" w:type="dxa"/>
            <w:noWrap/>
            <w:hideMark/>
          </w:tcPr>
          <w:p w14:paraId="7DBBA79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kynurenine/alpha-aminoadipate aminotransferase</w:t>
            </w:r>
          </w:p>
        </w:tc>
        <w:tc>
          <w:tcPr>
            <w:tcW w:w="7938" w:type="dxa"/>
            <w:noWrap/>
            <w:hideMark/>
          </w:tcPr>
          <w:p w14:paraId="23189BD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biosynthesis of antibiotics (ko01130); 2-oxocarboxylic acid metabolism (ko01210); biosynthesis of amino acids (ko01230); lysine biosynthesis (ko00300); lysine degradation (ko000310); tryptophan metabolism (ko00380)</w:t>
            </w:r>
          </w:p>
        </w:tc>
      </w:tr>
      <w:tr w:rsidR="0090636E" w:rsidRPr="00591ADF" w14:paraId="4F60FE9C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751F58A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543</w:t>
            </w:r>
          </w:p>
        </w:tc>
        <w:tc>
          <w:tcPr>
            <w:tcW w:w="3402" w:type="dxa"/>
            <w:noWrap/>
            <w:hideMark/>
          </w:tcPr>
          <w:p w14:paraId="4E99FCE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lanine--glyoxylate aminotransferase 2-like</w:t>
            </w:r>
          </w:p>
        </w:tc>
        <w:tc>
          <w:tcPr>
            <w:tcW w:w="7938" w:type="dxa"/>
            <w:noWrap/>
            <w:hideMark/>
          </w:tcPr>
          <w:p w14:paraId="0487234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glycerophospholipid metabolism (ko00564)</w:t>
            </w:r>
          </w:p>
        </w:tc>
      </w:tr>
      <w:tr w:rsidR="0090636E" w:rsidRPr="00591ADF" w14:paraId="751EE3E8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571479C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3579</w:t>
            </w:r>
          </w:p>
        </w:tc>
        <w:tc>
          <w:tcPr>
            <w:tcW w:w="3402" w:type="dxa"/>
            <w:noWrap/>
            <w:hideMark/>
          </w:tcPr>
          <w:p w14:paraId="47903EE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utative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ucosylceramid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4</w:t>
            </w:r>
          </w:p>
        </w:tc>
        <w:tc>
          <w:tcPr>
            <w:tcW w:w="7938" w:type="dxa"/>
            <w:noWrap/>
            <w:hideMark/>
          </w:tcPr>
          <w:p w14:paraId="03C9F09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sphingolipid metabolism (ko00600); other glycan degradation (ko00511); lysosome (ko04142)</w:t>
            </w:r>
          </w:p>
        </w:tc>
      </w:tr>
      <w:tr w:rsidR="0090636E" w:rsidRPr="00591ADF" w14:paraId="198AC3F7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3D1A377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849</w:t>
            </w:r>
          </w:p>
        </w:tc>
        <w:tc>
          <w:tcPr>
            <w:tcW w:w="3402" w:type="dxa"/>
            <w:noWrap/>
            <w:hideMark/>
          </w:tcPr>
          <w:p w14:paraId="31CD9CC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yrroline-5-carboxylate reductase 2</w:t>
            </w:r>
          </w:p>
        </w:tc>
        <w:tc>
          <w:tcPr>
            <w:tcW w:w="7938" w:type="dxa"/>
            <w:noWrap/>
            <w:hideMark/>
          </w:tcPr>
          <w:p w14:paraId="3804570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biosynthesis of secondary metabolites (ko01110); biosynthesis of antibiotics (ko01130); biosynthesis of amino acids (ko01230); arginine and proline metabolism (ko00330)</w:t>
            </w:r>
          </w:p>
        </w:tc>
      </w:tr>
      <w:tr w:rsidR="0090636E" w:rsidRPr="00591ADF" w14:paraId="353B78C2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7B8CA53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3256</w:t>
            </w:r>
          </w:p>
        </w:tc>
        <w:tc>
          <w:tcPr>
            <w:tcW w:w="3402" w:type="dxa"/>
            <w:noWrap/>
            <w:hideMark/>
          </w:tcPr>
          <w:p w14:paraId="5DAAD13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TP-binding cassette sub-family D member 1</w:t>
            </w:r>
          </w:p>
        </w:tc>
        <w:tc>
          <w:tcPr>
            <w:tcW w:w="7938" w:type="dxa"/>
            <w:noWrap/>
            <w:hideMark/>
          </w:tcPr>
          <w:p w14:paraId="7D2951F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BC transporters (ko02010); peroxisome (ko04146)</w:t>
            </w:r>
          </w:p>
        </w:tc>
      </w:tr>
      <w:tr w:rsidR="0090636E" w:rsidRPr="00591ADF" w14:paraId="400CD50E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45946B2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487</w:t>
            </w:r>
          </w:p>
        </w:tc>
        <w:tc>
          <w:tcPr>
            <w:tcW w:w="3402" w:type="dxa"/>
            <w:noWrap/>
            <w:hideMark/>
          </w:tcPr>
          <w:p w14:paraId="69DF148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on-coupled amino acid transporter 1-like</w:t>
            </w:r>
          </w:p>
        </w:tc>
        <w:tc>
          <w:tcPr>
            <w:tcW w:w="7938" w:type="dxa"/>
            <w:noWrap/>
            <w:hideMark/>
          </w:tcPr>
          <w:p w14:paraId="2E24423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utophagy-yeast (ko04138)</w:t>
            </w:r>
          </w:p>
        </w:tc>
      </w:tr>
      <w:tr w:rsidR="0090636E" w:rsidRPr="00591ADF" w14:paraId="00E110E4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47563FD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8022</w:t>
            </w:r>
          </w:p>
        </w:tc>
        <w:tc>
          <w:tcPr>
            <w:tcW w:w="3402" w:type="dxa"/>
            <w:noWrap/>
            <w:hideMark/>
          </w:tcPr>
          <w:p w14:paraId="52DC1F6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enna</w:t>
            </w:r>
          </w:p>
        </w:tc>
        <w:tc>
          <w:tcPr>
            <w:tcW w:w="7938" w:type="dxa"/>
            <w:noWrap/>
            <w:hideMark/>
          </w:tcPr>
          <w:p w14:paraId="61AE904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biosynthesis of amino acids (ko01230); phenylalanine metabolism (ko00360); phenylalanine, tyrosine and tryptophan biosynthesis (ko00400)</w:t>
            </w:r>
          </w:p>
        </w:tc>
      </w:tr>
      <w:tr w:rsidR="0090636E" w:rsidRPr="00591ADF" w14:paraId="30B9F7AC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5551B74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805</w:t>
            </w:r>
          </w:p>
        </w:tc>
        <w:tc>
          <w:tcPr>
            <w:tcW w:w="3402" w:type="dxa"/>
            <w:noWrap/>
            <w:hideMark/>
          </w:tcPr>
          <w:p w14:paraId="3AF1A87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on-coupled amino acid transporter 4</w:t>
            </w:r>
          </w:p>
        </w:tc>
        <w:tc>
          <w:tcPr>
            <w:tcW w:w="7938" w:type="dxa"/>
            <w:noWrap/>
            <w:hideMark/>
          </w:tcPr>
          <w:p w14:paraId="63D9AC7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utophagy-yeast (ko04138)</w:t>
            </w:r>
          </w:p>
        </w:tc>
      </w:tr>
      <w:tr w:rsidR="0090636E" w:rsidRPr="00591ADF" w14:paraId="27E49744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695F3BE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736</w:t>
            </w:r>
          </w:p>
        </w:tc>
        <w:tc>
          <w:tcPr>
            <w:tcW w:w="3402" w:type="dxa"/>
            <w:noWrap/>
            <w:hideMark/>
          </w:tcPr>
          <w:p w14:paraId="058AE70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lkyldihydroxyacetonephosphat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ynthase</w:t>
            </w:r>
          </w:p>
        </w:tc>
        <w:tc>
          <w:tcPr>
            <w:tcW w:w="7938" w:type="dxa"/>
            <w:noWrap/>
            <w:hideMark/>
          </w:tcPr>
          <w:p w14:paraId="3CCD37D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ether lipid metabolism (ko00565); peroxisome (ko04146)</w:t>
            </w:r>
          </w:p>
        </w:tc>
      </w:tr>
      <w:tr w:rsidR="0090636E" w:rsidRPr="00591ADF" w14:paraId="05C94170" w14:textId="77777777" w:rsidTr="00A00AE9">
        <w:trPr>
          <w:trHeight w:val="300"/>
        </w:trPr>
        <w:tc>
          <w:tcPr>
            <w:tcW w:w="1271" w:type="dxa"/>
            <w:noWrap/>
            <w:hideMark/>
          </w:tcPr>
          <w:p w14:paraId="078BC2D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223</w:t>
            </w:r>
          </w:p>
        </w:tc>
        <w:tc>
          <w:tcPr>
            <w:tcW w:w="3402" w:type="dxa"/>
            <w:noWrap/>
            <w:hideMark/>
          </w:tcPr>
          <w:p w14:paraId="17BEF30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somal alpha-mannosidase-like</w:t>
            </w:r>
          </w:p>
        </w:tc>
        <w:tc>
          <w:tcPr>
            <w:tcW w:w="7938" w:type="dxa"/>
            <w:noWrap/>
            <w:hideMark/>
          </w:tcPr>
          <w:p w14:paraId="137EE2A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ther glycan degradation (ko00511); lysosome (ko04142)</w:t>
            </w:r>
          </w:p>
        </w:tc>
      </w:tr>
    </w:tbl>
    <w:p w14:paraId="03526057" w14:textId="313F19A6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0A468D93" w14:textId="1244FFE2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4FB1FB13" w14:textId="01A5F0FB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r w:rsidRPr="00591ADF">
        <w:rPr>
          <w:rFonts w:ascii="Georgia" w:hAnsi="Georgia" w:cs="Arial"/>
          <w:sz w:val="20"/>
          <w:szCs w:val="20"/>
        </w:rPr>
        <w:t>Biological pathways and KEGG ontology identifiers (ko) identifiers from biological pathways based on KASS search</w:t>
      </w:r>
      <w:r w:rsidR="00DA4604" w:rsidRPr="00591ADF">
        <w:rPr>
          <w:rFonts w:ascii="Georgia" w:hAnsi="Georgia" w:cs="Arial"/>
          <w:sz w:val="20"/>
          <w:szCs w:val="20"/>
          <w:vertAlign w:val="superscript"/>
        </w:rPr>
        <w:t>66</w:t>
      </w:r>
      <w:r w:rsidRPr="00591ADF">
        <w:rPr>
          <w:rFonts w:ascii="Georgia" w:hAnsi="Georgia" w:cs="Arial"/>
          <w:sz w:val="20"/>
          <w:szCs w:val="20"/>
        </w:rPr>
        <w:t>.</w:t>
      </w:r>
    </w:p>
    <w:p w14:paraId="6B66278F" w14:textId="77777777" w:rsidR="0090636E" w:rsidRPr="00591ADF" w:rsidRDefault="0090636E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sz w:val="20"/>
          <w:szCs w:val="20"/>
        </w:rPr>
        <w:br w:type="page"/>
      </w:r>
      <w:r w:rsidR="00D10737" w:rsidRPr="00591ADF">
        <w:rPr>
          <w:rFonts w:ascii="Georgia" w:hAnsi="Georgia" w:cs="Arial"/>
          <w:b/>
          <w:sz w:val="20"/>
          <w:szCs w:val="20"/>
        </w:rPr>
        <w:lastRenderedPageBreak/>
        <w:t>Table S10</w:t>
      </w:r>
      <w:r w:rsidRPr="00591ADF">
        <w:rPr>
          <w:rFonts w:ascii="Georgia" w:hAnsi="Georgia" w:cs="Arial"/>
          <w:b/>
          <w:sz w:val="20"/>
          <w:szCs w:val="20"/>
        </w:rPr>
        <w:t xml:space="preserve">. </w:t>
      </w:r>
      <w:r w:rsidRPr="00591ADF">
        <w:rPr>
          <w:rFonts w:ascii="Georgia" w:hAnsi="Georgia" w:cs="Arial"/>
          <w:sz w:val="20"/>
          <w:szCs w:val="20"/>
        </w:rPr>
        <w:t xml:space="preserve">KEGG pathways analysis of the DEGs (up-regulated) between the bees parasitized with </w:t>
      </w:r>
      <w:r w:rsidRPr="00591ADF">
        <w:rPr>
          <w:rFonts w:ascii="Georgia" w:hAnsi="Georgia" w:cs="Arial"/>
          <w:i/>
          <w:sz w:val="20"/>
          <w:szCs w:val="20"/>
        </w:rPr>
        <w:t>V. destructo</w:t>
      </w:r>
      <w:r w:rsidRPr="00591ADF">
        <w:rPr>
          <w:rFonts w:ascii="Georgia" w:hAnsi="Georgia" w:cs="Arial"/>
          <w:sz w:val="20"/>
          <w:szCs w:val="20"/>
        </w:rPr>
        <w:t>r compared to bees exposed to 0 ng of clothianidin (0vsVd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3402"/>
        <w:gridCol w:w="7938"/>
      </w:tblGrid>
      <w:tr w:rsidR="0090636E" w:rsidRPr="00591ADF" w14:paraId="41243861" w14:textId="77777777" w:rsidTr="00A00AE9">
        <w:trPr>
          <w:trHeight w:val="315"/>
        </w:trPr>
        <w:tc>
          <w:tcPr>
            <w:tcW w:w="1271" w:type="dxa"/>
            <w:noWrap/>
            <w:vAlign w:val="bottom"/>
          </w:tcPr>
          <w:p w14:paraId="49088C43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402" w:type="dxa"/>
            <w:noWrap/>
            <w:vAlign w:val="bottom"/>
          </w:tcPr>
          <w:p w14:paraId="67F9D528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7938" w:type="dxa"/>
            <w:noWrap/>
            <w:vAlign w:val="bottom"/>
          </w:tcPr>
          <w:p w14:paraId="7673522B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Biological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pathway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90636E" w:rsidRPr="00591ADF" w14:paraId="6140A830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2593A55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328</w:t>
            </w:r>
          </w:p>
        </w:tc>
        <w:tc>
          <w:tcPr>
            <w:tcW w:w="3402" w:type="dxa"/>
            <w:noWrap/>
            <w:hideMark/>
          </w:tcPr>
          <w:p w14:paraId="2C3B257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7938" w:type="dxa"/>
            <w:noWrap/>
            <w:hideMark/>
          </w:tcPr>
          <w:p w14:paraId="74183F4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ut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ner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nd wax biosynthesis (ko0073); peroxisome (ko04146); longevity regulating pathway-worm (ko04212)</w:t>
            </w:r>
          </w:p>
        </w:tc>
      </w:tr>
      <w:tr w:rsidR="0090636E" w:rsidRPr="00591ADF" w14:paraId="42A06EC1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8811D2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3516</w:t>
            </w:r>
          </w:p>
        </w:tc>
        <w:tc>
          <w:tcPr>
            <w:tcW w:w="3402" w:type="dxa"/>
            <w:noWrap/>
            <w:hideMark/>
          </w:tcPr>
          <w:p w14:paraId="5C48CB6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atty acyl-CoA reductase</w:t>
            </w:r>
          </w:p>
        </w:tc>
        <w:tc>
          <w:tcPr>
            <w:tcW w:w="7938" w:type="dxa"/>
            <w:noWrap/>
            <w:hideMark/>
          </w:tcPr>
          <w:p w14:paraId="6FAFB42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ut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ner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nd wax biosynthesis (ko0073); peroxisome (ko04146)</w:t>
            </w:r>
          </w:p>
        </w:tc>
      </w:tr>
      <w:tr w:rsidR="0090636E" w:rsidRPr="00591ADF" w14:paraId="180ED528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FC5A95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874</w:t>
            </w:r>
          </w:p>
        </w:tc>
        <w:tc>
          <w:tcPr>
            <w:tcW w:w="3402" w:type="dxa"/>
            <w:noWrap/>
            <w:hideMark/>
          </w:tcPr>
          <w:p w14:paraId="7CFF716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LIT-ROBO Rho GTPase-activating protein 1-like</w:t>
            </w:r>
          </w:p>
        </w:tc>
        <w:tc>
          <w:tcPr>
            <w:tcW w:w="7938" w:type="dxa"/>
            <w:noWrap/>
            <w:hideMark/>
          </w:tcPr>
          <w:p w14:paraId="6EADAE9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xon guidance (ko04360)</w:t>
            </w:r>
          </w:p>
        </w:tc>
      </w:tr>
      <w:tr w:rsidR="0090636E" w:rsidRPr="00591ADF" w14:paraId="5AE68723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C14295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970</w:t>
            </w:r>
          </w:p>
        </w:tc>
        <w:tc>
          <w:tcPr>
            <w:tcW w:w="3402" w:type="dxa"/>
            <w:noWrap/>
            <w:hideMark/>
          </w:tcPr>
          <w:p w14:paraId="7C829ED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lpha-aminoadipic semialdehyde synthase</w:t>
            </w:r>
          </w:p>
        </w:tc>
        <w:tc>
          <w:tcPr>
            <w:tcW w:w="7938" w:type="dxa"/>
            <w:noWrap/>
            <w:hideMark/>
          </w:tcPr>
          <w:p w14:paraId="3A1536D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biosynthesis of secondary metabolites (ko01110</w:t>
            </w:r>
            <w:proofErr w:type="gram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);biosynthesis</w:t>
            </w:r>
            <w:proofErr w:type="gram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of antibiotics (ko01130); lysine degradation (ko00310)</w:t>
            </w:r>
          </w:p>
        </w:tc>
      </w:tr>
      <w:tr w:rsidR="0090636E" w:rsidRPr="00591ADF" w14:paraId="43537D06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58DB352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056</w:t>
            </w:r>
          </w:p>
        </w:tc>
        <w:tc>
          <w:tcPr>
            <w:tcW w:w="3402" w:type="dxa"/>
            <w:noWrap/>
            <w:hideMark/>
          </w:tcPr>
          <w:p w14:paraId="6C9351D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nsulin-like growth factor 2 mRNA-binding protein 1</w:t>
            </w:r>
          </w:p>
        </w:tc>
        <w:tc>
          <w:tcPr>
            <w:tcW w:w="7938" w:type="dxa"/>
            <w:noWrap/>
            <w:hideMark/>
          </w:tcPr>
          <w:p w14:paraId="6AB881A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croRNAs in cancer (ko05206)</w:t>
            </w:r>
          </w:p>
        </w:tc>
      </w:tr>
      <w:tr w:rsidR="0090636E" w:rsidRPr="00591ADF" w14:paraId="304986DB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74F02B5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627</w:t>
            </w:r>
          </w:p>
        </w:tc>
        <w:tc>
          <w:tcPr>
            <w:tcW w:w="3402" w:type="dxa"/>
            <w:noWrap/>
            <w:hideMark/>
          </w:tcPr>
          <w:p w14:paraId="3CBB927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utative fatty acyl-CoA reductase</w:t>
            </w:r>
          </w:p>
        </w:tc>
        <w:tc>
          <w:tcPr>
            <w:tcW w:w="7938" w:type="dxa"/>
            <w:noWrap/>
            <w:hideMark/>
          </w:tcPr>
          <w:p w14:paraId="02EF457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ut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ner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nd wax biosynthesis (ko0073); peroxisome (ko04146)</w:t>
            </w:r>
          </w:p>
        </w:tc>
      </w:tr>
      <w:tr w:rsidR="0090636E" w:rsidRPr="00591ADF" w14:paraId="7B8945C5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FC74D1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226</w:t>
            </w:r>
          </w:p>
        </w:tc>
        <w:tc>
          <w:tcPr>
            <w:tcW w:w="3402" w:type="dxa"/>
            <w:noWrap/>
            <w:hideMark/>
          </w:tcPr>
          <w:p w14:paraId="6BE61BF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unconventional myosin-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Xb</w:t>
            </w:r>
            <w:proofErr w:type="spellEnd"/>
          </w:p>
        </w:tc>
        <w:tc>
          <w:tcPr>
            <w:tcW w:w="7938" w:type="dxa"/>
            <w:noWrap/>
            <w:hideMark/>
          </w:tcPr>
          <w:p w14:paraId="75CAAE2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ippo signaling pathway-fly (ko04391)</w:t>
            </w:r>
          </w:p>
        </w:tc>
      </w:tr>
      <w:tr w:rsidR="0090636E" w:rsidRPr="00591ADF" w14:paraId="284B5EE6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5C468AC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6302</w:t>
            </w:r>
          </w:p>
        </w:tc>
        <w:tc>
          <w:tcPr>
            <w:tcW w:w="3402" w:type="dxa"/>
            <w:noWrap/>
            <w:hideMark/>
          </w:tcPr>
          <w:p w14:paraId="1946EA0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1-phosphatidylinositol 4,5-bisphosphate phosphodiesterase-like</w:t>
            </w:r>
          </w:p>
        </w:tc>
        <w:tc>
          <w:tcPr>
            <w:tcW w:w="7938" w:type="dxa"/>
            <w:noWrap/>
            <w:hideMark/>
          </w:tcPr>
          <w:p w14:paraId="508C0FE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inositol phosphate metabolism (ko00562); rap1 signaling pathway (ko04015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Wnt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310); apeli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371); calcium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n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020); phosphatidylinositol signaling system (ko04070); phospholipase D signaling pathway (ko04072); sphingolipid signaling pathway (ko04071); cGMP-PKG signaling pathway (ko04022); Gap junction (ko04540); platelet activation (ko04611); NOD-like receptor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621); chemokine signaling pathway (ko04062); insulin secretion (ko04911); glucago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922); GnRH signaling pathway (ko04912); estrogen signaling pathway (ko04915); oxytocin signaling pathway (ko04921); thyroid hormone synthesis (ko04918); thyroid hormone signaling pathway (ko04919); melanogenesis (ko04916); renin secretion (ko04924); aldosterone synthesis and secretion (ko04925); adrenergic signaling in cardiomyocytes (ko04261); vascular smooth muscle contraction (ko04270); salivary secretion (ko04970); gastric acid secretion (ko04971); pancreatic secretion (ko04972); endocrine and other factor-regulated calcium reabsorption (ko04961); glutamatergic synapse (ko04724); cholinergic synapse (ko04725); dopaminergic synapse (ko04728); serotonergic synapse (ko04726); long-term potentiation (ko04720); long-term depression (ko04730); retrograde endocannabinoid signaling (ko04723); phototransduction-fly (ko04745); inflammatory mediator regulation of TRP channels (ko04750); circadian entrainment (ko04713); pathways in cancer (ko05200); Alzheimer's disease (ko05010); Huntington's disease (ko05010); AGE-RAGE signaling pathway in diabetic complications (ko04933); amoebiasis (ko05146); Chagas disease (ko05142); African trypanosomiasis (ko05143)</w:t>
            </w:r>
          </w:p>
        </w:tc>
      </w:tr>
      <w:tr w:rsidR="0090636E" w:rsidRPr="00591ADF" w14:paraId="350CE2E5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E845DB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5707</w:t>
            </w:r>
          </w:p>
        </w:tc>
        <w:tc>
          <w:tcPr>
            <w:tcW w:w="3402" w:type="dxa"/>
            <w:noWrap/>
            <w:hideMark/>
          </w:tcPr>
          <w:p w14:paraId="670B3BB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inositol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onophosphat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2-like</w:t>
            </w:r>
          </w:p>
        </w:tc>
        <w:tc>
          <w:tcPr>
            <w:tcW w:w="7938" w:type="dxa"/>
            <w:noWrap/>
            <w:hideMark/>
          </w:tcPr>
          <w:p w14:paraId="34FEFBC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inositol phosphate metabolism (ko00562); streptomycin biosynthesis (ko00521); phosphatidylinositol signaling system (ko04070)</w:t>
            </w:r>
          </w:p>
        </w:tc>
      </w:tr>
      <w:tr w:rsidR="0090636E" w:rsidRPr="00591ADF" w14:paraId="618BB5F9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A69457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GB49173</w:t>
            </w:r>
          </w:p>
        </w:tc>
        <w:tc>
          <w:tcPr>
            <w:tcW w:w="3402" w:type="dxa"/>
            <w:noWrap/>
            <w:hideMark/>
          </w:tcPr>
          <w:p w14:paraId="439B54C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4-aminobutyrate aminotransferase, mitochondrial-like</w:t>
            </w:r>
          </w:p>
        </w:tc>
        <w:tc>
          <w:tcPr>
            <w:tcW w:w="7938" w:type="dxa"/>
            <w:noWrap/>
            <w:hideMark/>
          </w:tcPr>
          <w:p w14:paraId="3911238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 (ko01100); microbial metabolism in diverse environments (ko0112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panat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metabolism (ko00640); butanoate metabolism (ko00650); alanine, aspartate and glutamate metabolism (ko00250); valine, leucine and isoleucine degradation (ko00280); beta-alanine metabolism (ko00410); GABAergic synapse (ko04727)</w:t>
            </w:r>
          </w:p>
        </w:tc>
      </w:tr>
      <w:tr w:rsidR="0090636E" w:rsidRPr="00591ADF" w14:paraId="7F3E5C99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7D0EE7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097</w:t>
            </w:r>
          </w:p>
        </w:tc>
        <w:tc>
          <w:tcPr>
            <w:tcW w:w="3402" w:type="dxa"/>
            <w:noWrap/>
            <w:hideMark/>
          </w:tcPr>
          <w:p w14:paraId="35584ED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lvolio</w:t>
            </w:r>
            <w:proofErr w:type="spellEnd"/>
          </w:p>
        </w:tc>
        <w:tc>
          <w:tcPr>
            <w:tcW w:w="7938" w:type="dxa"/>
            <w:noWrap/>
            <w:hideMark/>
          </w:tcPr>
          <w:p w14:paraId="17D5C6F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some (ko04142); ferroptosis (ko04216); mineral absorption (ko04978)</w:t>
            </w:r>
          </w:p>
        </w:tc>
      </w:tr>
      <w:tr w:rsidR="0090636E" w:rsidRPr="00591ADF" w14:paraId="4788B74D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673513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548</w:t>
            </w:r>
          </w:p>
        </w:tc>
        <w:tc>
          <w:tcPr>
            <w:tcW w:w="3402" w:type="dxa"/>
            <w:noWrap/>
            <w:hideMark/>
          </w:tcPr>
          <w:p w14:paraId="6100948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7938" w:type="dxa"/>
            <w:noWrap/>
            <w:hideMark/>
          </w:tcPr>
          <w:p w14:paraId="6E4E290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glycine, serine and threonine metabolism (ko00260)</w:t>
            </w:r>
          </w:p>
        </w:tc>
      </w:tr>
      <w:tr w:rsidR="0090636E" w:rsidRPr="00591ADF" w14:paraId="7101A104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2ECE30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942</w:t>
            </w:r>
          </w:p>
        </w:tc>
        <w:tc>
          <w:tcPr>
            <w:tcW w:w="3402" w:type="dxa"/>
            <w:noWrap/>
            <w:hideMark/>
          </w:tcPr>
          <w:p w14:paraId="34CD9BF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ansient-receptor-potential-like protein</w:t>
            </w:r>
          </w:p>
        </w:tc>
        <w:tc>
          <w:tcPr>
            <w:tcW w:w="7938" w:type="dxa"/>
            <w:noWrap/>
            <w:hideMark/>
          </w:tcPr>
          <w:p w14:paraId="4EE6381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hototransduction-fly (ko04745)</w:t>
            </w:r>
          </w:p>
        </w:tc>
      </w:tr>
      <w:tr w:rsidR="0090636E" w:rsidRPr="00591ADF" w14:paraId="21D4E234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68B032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990</w:t>
            </w:r>
          </w:p>
        </w:tc>
        <w:tc>
          <w:tcPr>
            <w:tcW w:w="3402" w:type="dxa"/>
            <w:noWrap/>
            <w:hideMark/>
          </w:tcPr>
          <w:p w14:paraId="7E059E6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opomyosin-1</w:t>
            </w:r>
          </w:p>
        </w:tc>
        <w:tc>
          <w:tcPr>
            <w:tcW w:w="7938" w:type="dxa"/>
            <w:noWrap/>
            <w:hideMark/>
          </w:tcPr>
          <w:p w14:paraId="389AB31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ardiac muscle contraction (ko04260); adrenergic signaling in cardiomyocytes (ko04261); microRNAs in cancer (ko05206); hypertrophic cardiomyopathy (ko05410)</w:t>
            </w:r>
          </w:p>
        </w:tc>
      </w:tr>
      <w:tr w:rsidR="0090636E" w:rsidRPr="00591ADF" w14:paraId="37C48FF2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7EF6B9D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178</w:t>
            </w:r>
          </w:p>
        </w:tc>
        <w:tc>
          <w:tcPr>
            <w:tcW w:w="3402" w:type="dxa"/>
            <w:noWrap/>
            <w:hideMark/>
          </w:tcPr>
          <w:p w14:paraId="5A45060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xtra macrochaetae</w:t>
            </w:r>
          </w:p>
        </w:tc>
        <w:tc>
          <w:tcPr>
            <w:tcW w:w="7938" w:type="dxa"/>
            <w:noWrap/>
            <w:hideMark/>
          </w:tcPr>
          <w:p w14:paraId="250479E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GF-beta signaling pathway (ko04350)</w:t>
            </w:r>
          </w:p>
        </w:tc>
      </w:tr>
      <w:tr w:rsidR="0090636E" w:rsidRPr="00591ADF" w14:paraId="72F4E2A6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AD2FD4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492</w:t>
            </w:r>
          </w:p>
        </w:tc>
        <w:tc>
          <w:tcPr>
            <w:tcW w:w="3402" w:type="dxa"/>
            <w:noWrap/>
            <w:hideMark/>
          </w:tcPr>
          <w:p w14:paraId="5B4B2F6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60S ribosomal protein L37</w:t>
            </w:r>
          </w:p>
        </w:tc>
        <w:tc>
          <w:tcPr>
            <w:tcW w:w="7938" w:type="dxa"/>
            <w:noWrap/>
            <w:hideMark/>
          </w:tcPr>
          <w:p w14:paraId="6E66A5D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ribosome (ko03010)</w:t>
            </w:r>
          </w:p>
        </w:tc>
      </w:tr>
      <w:tr w:rsidR="0090636E" w:rsidRPr="00591ADF" w14:paraId="5B46E61F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7A7E75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6422</w:t>
            </w:r>
          </w:p>
        </w:tc>
        <w:tc>
          <w:tcPr>
            <w:tcW w:w="3402" w:type="dxa"/>
            <w:noWrap/>
            <w:hideMark/>
          </w:tcPr>
          <w:p w14:paraId="3F62401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on-coupled amino acid transporter 1</w:t>
            </w:r>
          </w:p>
        </w:tc>
        <w:tc>
          <w:tcPr>
            <w:tcW w:w="7938" w:type="dxa"/>
            <w:noWrap/>
            <w:hideMark/>
          </w:tcPr>
          <w:p w14:paraId="374132C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utophagy-yeast (ko04138)</w:t>
            </w:r>
          </w:p>
        </w:tc>
      </w:tr>
      <w:tr w:rsidR="0090636E" w:rsidRPr="00591ADF" w14:paraId="3F6DABE9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9F7129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673</w:t>
            </w:r>
          </w:p>
        </w:tc>
        <w:tc>
          <w:tcPr>
            <w:tcW w:w="3402" w:type="dxa"/>
            <w:noWrap/>
            <w:hideMark/>
          </w:tcPr>
          <w:p w14:paraId="269046A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ambda crystallin-like protein</w:t>
            </w:r>
          </w:p>
        </w:tc>
        <w:tc>
          <w:tcPr>
            <w:tcW w:w="7938" w:type="dxa"/>
            <w:noWrap/>
            <w:hideMark/>
          </w:tcPr>
          <w:p w14:paraId="07F43A4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 (ko01100); pentose and glucuronate interconversions (ko0040)</w:t>
            </w:r>
          </w:p>
        </w:tc>
      </w:tr>
      <w:tr w:rsidR="0090636E" w:rsidRPr="00591ADF" w14:paraId="46BA75DF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D68E0D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653</w:t>
            </w:r>
          </w:p>
        </w:tc>
        <w:tc>
          <w:tcPr>
            <w:tcW w:w="3402" w:type="dxa"/>
            <w:noWrap/>
            <w:hideMark/>
          </w:tcPr>
          <w:p w14:paraId="6B87423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yosin heavy chain, muscle</w:t>
            </w:r>
          </w:p>
        </w:tc>
        <w:tc>
          <w:tcPr>
            <w:tcW w:w="7938" w:type="dxa"/>
            <w:noWrap/>
            <w:hideMark/>
          </w:tcPr>
          <w:p w14:paraId="3F053B2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ardiac muscle contraction (ko04260); adrenergic signaling in cardiomyocytes (ko04261); viral myocarditis (ko05416)</w:t>
            </w:r>
          </w:p>
        </w:tc>
      </w:tr>
    </w:tbl>
    <w:p w14:paraId="79F9DAFC" w14:textId="34703091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0152F754" w14:textId="15545DC9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66E6F5B4" w14:textId="7EB9D198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r w:rsidRPr="00591ADF">
        <w:rPr>
          <w:rFonts w:ascii="Georgia" w:hAnsi="Georgia" w:cs="Arial"/>
          <w:sz w:val="20"/>
          <w:szCs w:val="20"/>
        </w:rPr>
        <w:t>Biological pathways and KEGG ontology identifiers (ko) identifiers from biological pathways based on KASS search</w:t>
      </w:r>
      <w:r w:rsidR="00DA4604" w:rsidRPr="00591ADF">
        <w:rPr>
          <w:rFonts w:ascii="Georgia" w:hAnsi="Georgia" w:cs="Arial"/>
          <w:sz w:val="20"/>
          <w:szCs w:val="20"/>
          <w:vertAlign w:val="superscript"/>
        </w:rPr>
        <w:t>66</w:t>
      </w:r>
      <w:r w:rsidRPr="00591ADF">
        <w:rPr>
          <w:rFonts w:ascii="Georgia" w:hAnsi="Georgia" w:cs="Arial"/>
          <w:sz w:val="20"/>
          <w:szCs w:val="20"/>
        </w:rPr>
        <w:t>.</w:t>
      </w:r>
    </w:p>
    <w:p w14:paraId="7F4CA812" w14:textId="77777777" w:rsidR="00B3424D" w:rsidRPr="00591ADF" w:rsidRDefault="00B3424D">
      <w:pPr>
        <w:rPr>
          <w:rFonts w:ascii="Georgia" w:hAnsi="Georgia" w:cs="Arial"/>
          <w:b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br w:type="page"/>
      </w:r>
    </w:p>
    <w:p w14:paraId="431ED0DD" w14:textId="456CF054" w:rsidR="0090636E" w:rsidRPr="00591ADF" w:rsidRDefault="00D10737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lastRenderedPageBreak/>
        <w:t>Table S11</w:t>
      </w:r>
      <w:r w:rsidR="0090636E" w:rsidRPr="00591ADF">
        <w:rPr>
          <w:rFonts w:ascii="Georgia" w:hAnsi="Georgia" w:cs="Arial"/>
          <w:sz w:val="20"/>
          <w:szCs w:val="20"/>
        </w:rPr>
        <w:t xml:space="preserve">. KEGG pathways analysis of the DEGs (down-regulated) between the bees parasitized with </w:t>
      </w:r>
      <w:r w:rsidR="0090636E" w:rsidRPr="00591ADF">
        <w:rPr>
          <w:rFonts w:ascii="Georgia" w:hAnsi="Georgia" w:cs="Arial"/>
          <w:i/>
          <w:sz w:val="20"/>
          <w:szCs w:val="20"/>
        </w:rPr>
        <w:t>V. destructo</w:t>
      </w:r>
      <w:r w:rsidR="0090636E" w:rsidRPr="00591ADF">
        <w:rPr>
          <w:rFonts w:ascii="Georgia" w:hAnsi="Georgia" w:cs="Arial"/>
          <w:sz w:val="20"/>
          <w:szCs w:val="20"/>
        </w:rPr>
        <w:t>r compared to bees exposed to 0 ng of clothianidin per µl (0vsVd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3402"/>
        <w:gridCol w:w="7938"/>
      </w:tblGrid>
      <w:tr w:rsidR="0090636E" w:rsidRPr="00591ADF" w14:paraId="13DA4DA1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03F8B93" w14:textId="77777777" w:rsidR="0090636E" w:rsidRPr="00591ADF" w:rsidRDefault="0090636E" w:rsidP="0020267E">
            <w:pPr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  <w:t>Gene ID</w:t>
            </w:r>
          </w:p>
        </w:tc>
        <w:tc>
          <w:tcPr>
            <w:tcW w:w="3402" w:type="dxa"/>
            <w:noWrap/>
            <w:hideMark/>
          </w:tcPr>
          <w:p w14:paraId="70DA3F58" w14:textId="77777777" w:rsidR="0090636E" w:rsidRPr="00591ADF" w:rsidRDefault="0090636E" w:rsidP="0020267E">
            <w:pPr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  <w:t>desciption</w:t>
            </w:r>
            <w:proofErr w:type="spellEnd"/>
          </w:p>
        </w:tc>
        <w:tc>
          <w:tcPr>
            <w:tcW w:w="7938" w:type="dxa"/>
            <w:noWrap/>
            <w:hideMark/>
          </w:tcPr>
          <w:p w14:paraId="7FBD14F7" w14:textId="77777777" w:rsidR="0090636E" w:rsidRPr="00591ADF" w:rsidRDefault="0090636E" w:rsidP="0020267E">
            <w:pPr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b/>
                <w:bCs/>
                <w:sz w:val="20"/>
                <w:szCs w:val="20"/>
                <w:lang w:eastAsia="en-CA"/>
              </w:rPr>
              <w:t>Biological pathway</w:t>
            </w:r>
          </w:p>
        </w:tc>
      </w:tr>
      <w:tr w:rsidR="0090636E" w:rsidRPr="00591ADF" w14:paraId="00E67212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8E0E3B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8079</w:t>
            </w:r>
          </w:p>
        </w:tc>
        <w:tc>
          <w:tcPr>
            <w:tcW w:w="3402" w:type="dxa"/>
            <w:noWrap/>
            <w:hideMark/>
          </w:tcPr>
          <w:p w14:paraId="268DCA1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ypsin alpha-3</w:t>
            </w:r>
          </w:p>
        </w:tc>
        <w:tc>
          <w:tcPr>
            <w:tcW w:w="7938" w:type="dxa"/>
            <w:noWrap/>
            <w:hideMark/>
          </w:tcPr>
          <w:p w14:paraId="288E949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rotein digestion and absorption (ko04974); influenza A (ko05164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nueroactiv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ligand-receptor interaction (ko04080); pancreatic secretion (ko04972)</w:t>
            </w:r>
          </w:p>
        </w:tc>
      </w:tr>
      <w:tr w:rsidR="0090636E" w:rsidRPr="00591ADF" w14:paraId="1277CB71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23B2C58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053</w:t>
            </w:r>
          </w:p>
        </w:tc>
        <w:tc>
          <w:tcPr>
            <w:tcW w:w="3402" w:type="dxa"/>
            <w:noWrap/>
            <w:hideMark/>
          </w:tcPr>
          <w:p w14:paraId="1C508D3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pididymal secretory protein E1-like</w:t>
            </w:r>
          </w:p>
        </w:tc>
        <w:tc>
          <w:tcPr>
            <w:tcW w:w="7938" w:type="dxa"/>
            <w:noWrap/>
            <w:hideMark/>
          </w:tcPr>
          <w:p w14:paraId="5946F6D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some (ko04142)</w:t>
            </w:r>
          </w:p>
        </w:tc>
      </w:tr>
      <w:tr w:rsidR="0090636E" w:rsidRPr="00591ADF" w14:paraId="36E4DE8A" w14:textId="77777777" w:rsidTr="00A00AE9">
        <w:trPr>
          <w:trHeight w:val="330"/>
        </w:trPr>
        <w:tc>
          <w:tcPr>
            <w:tcW w:w="1271" w:type="dxa"/>
            <w:noWrap/>
            <w:hideMark/>
          </w:tcPr>
          <w:p w14:paraId="18C4747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434</w:t>
            </w:r>
          </w:p>
        </w:tc>
        <w:tc>
          <w:tcPr>
            <w:tcW w:w="3402" w:type="dxa"/>
            <w:noWrap/>
            <w:hideMark/>
          </w:tcPr>
          <w:p w14:paraId="43B588F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hitinase-3-like protein 1</w:t>
            </w:r>
          </w:p>
        </w:tc>
        <w:tc>
          <w:tcPr>
            <w:tcW w:w="7938" w:type="dxa"/>
            <w:noWrap/>
            <w:hideMark/>
          </w:tcPr>
          <w:p w14:paraId="2655713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amino sugar and nucleotide sugar metabolism (ko00520)</w:t>
            </w:r>
          </w:p>
        </w:tc>
      </w:tr>
      <w:tr w:rsidR="0090636E" w:rsidRPr="00591ADF" w14:paraId="0D22BC07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53A174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5263</w:t>
            </w:r>
          </w:p>
        </w:tc>
        <w:tc>
          <w:tcPr>
            <w:tcW w:w="3402" w:type="dxa"/>
            <w:noWrap/>
            <w:hideMark/>
          </w:tcPr>
          <w:p w14:paraId="209B825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utative fatty acyl-CoA reductase</w:t>
            </w:r>
          </w:p>
        </w:tc>
        <w:tc>
          <w:tcPr>
            <w:tcW w:w="7938" w:type="dxa"/>
            <w:noWrap/>
            <w:hideMark/>
          </w:tcPr>
          <w:p w14:paraId="08E3258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ut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ber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nd wax biosynthesis (ko00073); longevity regulation pathway-worm (ko04212); longevity regulating pathway-worm (ko04212)</w:t>
            </w:r>
          </w:p>
        </w:tc>
      </w:tr>
      <w:tr w:rsidR="0090636E" w:rsidRPr="00591ADF" w14:paraId="41D81E22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8941D2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854</w:t>
            </w:r>
          </w:p>
        </w:tc>
        <w:tc>
          <w:tcPr>
            <w:tcW w:w="3402" w:type="dxa"/>
            <w:noWrap/>
            <w:hideMark/>
          </w:tcPr>
          <w:p w14:paraId="35302FE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lpha-amylase</w:t>
            </w:r>
          </w:p>
        </w:tc>
        <w:tc>
          <w:tcPr>
            <w:tcW w:w="7938" w:type="dxa"/>
            <w:noWrap/>
            <w:hideMark/>
          </w:tcPr>
          <w:p w14:paraId="14A966C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s (ko01100); starch and sucrose metabolism (ko00500); carbohydrate digestion and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bosrptio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(ko04973)</w:t>
            </w:r>
          </w:p>
        </w:tc>
      </w:tr>
      <w:tr w:rsidR="0090636E" w:rsidRPr="00591ADF" w14:paraId="32506435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B08C94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549</w:t>
            </w:r>
          </w:p>
        </w:tc>
        <w:tc>
          <w:tcPr>
            <w:tcW w:w="3402" w:type="dxa"/>
            <w:noWrap/>
            <w:hideMark/>
          </w:tcPr>
          <w:p w14:paraId="3B1E9B3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lpha-glucosidase</w:t>
            </w:r>
          </w:p>
        </w:tc>
        <w:tc>
          <w:tcPr>
            <w:tcW w:w="7938" w:type="dxa"/>
            <w:noWrap/>
            <w:hideMark/>
          </w:tcPr>
          <w:p w14:paraId="2035281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starch and sucrose metabolism (ko00500); galactose metabolism (ko00052)</w:t>
            </w:r>
          </w:p>
        </w:tc>
      </w:tr>
      <w:tr w:rsidR="0090636E" w:rsidRPr="00591ADF" w14:paraId="64B19CE0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51211B4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3579</w:t>
            </w:r>
          </w:p>
        </w:tc>
        <w:tc>
          <w:tcPr>
            <w:tcW w:w="3402" w:type="dxa"/>
            <w:noWrap/>
            <w:hideMark/>
          </w:tcPr>
          <w:p w14:paraId="7E2013F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utative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ucosylceramid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4</w:t>
            </w:r>
          </w:p>
        </w:tc>
        <w:tc>
          <w:tcPr>
            <w:tcW w:w="7938" w:type="dxa"/>
            <w:noWrap/>
            <w:hideMark/>
          </w:tcPr>
          <w:p w14:paraId="2FAB964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s (ko01100); lysosome (ko04142); </w:t>
            </w:r>
            <w:proofErr w:type="gram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ther</w:t>
            </w:r>
            <w:proofErr w:type="gram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glucan degradation (ko00511); sphingolipid metabolism (ko00600)</w:t>
            </w:r>
          </w:p>
        </w:tc>
      </w:tr>
      <w:tr w:rsidR="0090636E" w:rsidRPr="00591ADF" w14:paraId="37625E09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CDC313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8405</w:t>
            </w:r>
          </w:p>
        </w:tc>
        <w:tc>
          <w:tcPr>
            <w:tcW w:w="3402" w:type="dxa"/>
            <w:noWrap/>
            <w:hideMark/>
          </w:tcPr>
          <w:p w14:paraId="7658DDC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28S ribosomal protein S18b, mitochondrial</w:t>
            </w:r>
          </w:p>
        </w:tc>
        <w:tc>
          <w:tcPr>
            <w:tcW w:w="7938" w:type="dxa"/>
            <w:noWrap/>
            <w:hideMark/>
          </w:tcPr>
          <w:p w14:paraId="4A40EA1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viral carcinogenesis (ko05203)</w:t>
            </w:r>
          </w:p>
        </w:tc>
      </w:tr>
      <w:tr w:rsidR="0090636E" w:rsidRPr="00591ADF" w14:paraId="7BE7723B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53BE50A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495</w:t>
            </w:r>
          </w:p>
        </w:tc>
        <w:tc>
          <w:tcPr>
            <w:tcW w:w="3402" w:type="dxa"/>
            <w:noWrap/>
            <w:hideMark/>
          </w:tcPr>
          <w:p w14:paraId="4728877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eat shock protein 83</w:t>
            </w:r>
          </w:p>
        </w:tc>
        <w:tc>
          <w:tcPr>
            <w:tcW w:w="7938" w:type="dxa"/>
            <w:noWrap/>
            <w:hideMark/>
          </w:tcPr>
          <w:p w14:paraId="78E1723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estrogen signaling pathway (ko04915); pathways in cancer (ko05200); protein processing in endoplasmic reticulum (ko04141); PI3K-Akt signaling pathway (ko04151); progesterone-mediated oocyte maturation (ko04914); fluid shear stress and atherosclerosis (ko05418); NOD-like receptor signaling pathway (ko04621); plant-pathogen interaction (ko04626); necroptosis (ko04217); IL-17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ngal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657); antigen processing and presentation (ko04612); Th17 cell differentiation (ko04659); prostate cancer (ko05215)</w:t>
            </w:r>
          </w:p>
        </w:tc>
      </w:tr>
      <w:tr w:rsidR="0090636E" w:rsidRPr="00591ADF" w14:paraId="4FB7665B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791641E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918</w:t>
            </w:r>
          </w:p>
        </w:tc>
        <w:tc>
          <w:tcPr>
            <w:tcW w:w="3402" w:type="dxa"/>
            <w:noWrap/>
            <w:hideMark/>
          </w:tcPr>
          <w:p w14:paraId="65EC5B7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ABA neurotransmitter transporter-1A</w:t>
            </w:r>
          </w:p>
        </w:tc>
        <w:tc>
          <w:tcPr>
            <w:tcW w:w="7938" w:type="dxa"/>
            <w:noWrap/>
            <w:hideMark/>
          </w:tcPr>
          <w:p w14:paraId="377CF45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ABAergic synapse (ko04727)</w:t>
            </w:r>
          </w:p>
        </w:tc>
      </w:tr>
      <w:tr w:rsidR="0090636E" w:rsidRPr="00591ADF" w14:paraId="033E939C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9DE915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968</w:t>
            </w:r>
          </w:p>
        </w:tc>
        <w:tc>
          <w:tcPr>
            <w:tcW w:w="3402" w:type="dxa"/>
            <w:noWrap/>
            <w:hideMark/>
          </w:tcPr>
          <w:p w14:paraId="7A7AA01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ollagen alpha-1(IV) chain</w:t>
            </w:r>
          </w:p>
        </w:tc>
        <w:tc>
          <w:tcPr>
            <w:tcW w:w="7938" w:type="dxa"/>
            <w:noWrap/>
            <w:hideMark/>
          </w:tcPr>
          <w:p w14:paraId="4D5CFC0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I3K-Akt signaling pathway (ko04151); protein digestion and absorption (ko04974); ECM-receptor interaction (ko04512); human papillomavirus infection (ko05165); amoebiasis (ko05146); small cell lung cancer (ko05222); AGE-RAGE signaling pathway in diabetic complications (ko04933); focal adhesion (ko04510)</w:t>
            </w:r>
          </w:p>
        </w:tc>
      </w:tr>
      <w:tr w:rsidR="0090636E" w:rsidRPr="00591ADF" w14:paraId="2065F354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2B1781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5889</w:t>
            </w:r>
          </w:p>
        </w:tc>
        <w:tc>
          <w:tcPr>
            <w:tcW w:w="3402" w:type="dxa"/>
            <w:noWrap/>
            <w:hideMark/>
          </w:tcPr>
          <w:p w14:paraId="3D5857C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trix metalloproteinase-14</w:t>
            </w:r>
          </w:p>
        </w:tc>
        <w:tc>
          <w:tcPr>
            <w:tcW w:w="7938" w:type="dxa"/>
            <w:noWrap/>
            <w:hideMark/>
          </w:tcPr>
          <w:p w14:paraId="012C6D3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NF signaling pathway (ko04668); GnRH signaling pathway (ko04912)</w:t>
            </w:r>
          </w:p>
        </w:tc>
      </w:tr>
      <w:tr w:rsidR="0090636E" w:rsidRPr="00591ADF" w14:paraId="3CD82123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234A10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964</w:t>
            </w:r>
          </w:p>
        </w:tc>
        <w:tc>
          <w:tcPr>
            <w:tcW w:w="3402" w:type="dxa"/>
            <w:noWrap/>
            <w:hideMark/>
          </w:tcPr>
          <w:p w14:paraId="381261C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beta-1,3-glucosyltransferase</w:t>
            </w:r>
          </w:p>
        </w:tc>
        <w:tc>
          <w:tcPr>
            <w:tcW w:w="7938" w:type="dxa"/>
            <w:noWrap/>
            <w:hideMark/>
          </w:tcPr>
          <w:p w14:paraId="343DAB0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ther types of O-glycan biosynthesis (ko00514)</w:t>
            </w:r>
          </w:p>
        </w:tc>
      </w:tr>
      <w:tr w:rsidR="0090636E" w:rsidRPr="00591ADF" w14:paraId="699C1417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A7C088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910</w:t>
            </w:r>
          </w:p>
        </w:tc>
        <w:tc>
          <w:tcPr>
            <w:tcW w:w="3402" w:type="dxa"/>
            <w:noWrap/>
            <w:hideMark/>
          </w:tcPr>
          <w:p w14:paraId="135F90C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rotein </w:t>
            </w:r>
            <w:proofErr w:type="gram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ethal(</w:t>
            </w:r>
            <w:proofErr w:type="gram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2)essential for life-like</w:t>
            </w:r>
          </w:p>
        </w:tc>
        <w:tc>
          <w:tcPr>
            <w:tcW w:w="7938" w:type="dxa"/>
            <w:noWrap/>
            <w:hideMark/>
          </w:tcPr>
          <w:p w14:paraId="5441566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ein processing in endoplasmic reticulum (ko04141); longevity regulating pathway-multiple species (ko04213)</w:t>
            </w:r>
          </w:p>
        </w:tc>
      </w:tr>
      <w:tr w:rsidR="0090636E" w:rsidRPr="00591ADF" w14:paraId="411D3B82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23BBA76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1332</w:t>
            </w:r>
          </w:p>
        </w:tc>
        <w:tc>
          <w:tcPr>
            <w:tcW w:w="3402" w:type="dxa"/>
            <w:noWrap/>
            <w:hideMark/>
          </w:tcPr>
          <w:p w14:paraId="7112B7B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ctin</w:t>
            </w:r>
          </w:p>
        </w:tc>
        <w:tc>
          <w:tcPr>
            <w:tcW w:w="7938" w:type="dxa"/>
            <w:noWrap/>
            <w:hideMark/>
          </w:tcPr>
          <w:p w14:paraId="761FE83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cytosolic DNA-sensing pathway (ko04623); Epstein-Barr virus infection (ko05169); purine metabolism (ko00230); pyrimidine metabolism (ko00240)</w:t>
            </w:r>
          </w:p>
        </w:tc>
      </w:tr>
      <w:tr w:rsidR="0090636E" w:rsidRPr="00591ADF" w14:paraId="33BAFD51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980D1D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lastRenderedPageBreak/>
              <w:t>GB40746</w:t>
            </w:r>
          </w:p>
        </w:tc>
        <w:tc>
          <w:tcPr>
            <w:tcW w:w="3402" w:type="dxa"/>
            <w:noWrap/>
            <w:hideMark/>
          </w:tcPr>
          <w:p w14:paraId="7DFF7A0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eptidyl-prolyl cis-trans isomerase FKBP4</w:t>
            </w:r>
          </w:p>
        </w:tc>
        <w:tc>
          <w:tcPr>
            <w:tcW w:w="7938" w:type="dxa"/>
            <w:noWrap/>
            <w:hideMark/>
          </w:tcPr>
          <w:p w14:paraId="4CFA271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strogen signaling pathway (ko04915); pathways in cancer (ko05200)</w:t>
            </w:r>
          </w:p>
        </w:tc>
      </w:tr>
    </w:tbl>
    <w:p w14:paraId="0ABAFECF" w14:textId="479C7C2E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42CE0EA3" w14:textId="4A8E4372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761448F8" w14:textId="6FB9A166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r w:rsidRPr="00591ADF">
        <w:rPr>
          <w:rFonts w:ascii="Georgia" w:hAnsi="Georgia" w:cs="Arial"/>
          <w:sz w:val="20"/>
          <w:szCs w:val="20"/>
        </w:rPr>
        <w:t>Biological pathways and KEGG ontology identifiers (ko) identifiers from biological pathways based on KASS search</w:t>
      </w:r>
      <w:r w:rsidR="00DA4604" w:rsidRPr="00591ADF">
        <w:rPr>
          <w:rFonts w:ascii="Georgia" w:hAnsi="Georgia" w:cs="Arial"/>
          <w:sz w:val="20"/>
          <w:szCs w:val="20"/>
          <w:vertAlign w:val="superscript"/>
        </w:rPr>
        <w:t>66</w:t>
      </w:r>
      <w:r w:rsidRPr="00591ADF">
        <w:rPr>
          <w:rFonts w:ascii="Georgia" w:hAnsi="Georgia" w:cs="Arial"/>
          <w:sz w:val="20"/>
          <w:szCs w:val="20"/>
        </w:rPr>
        <w:t>.</w:t>
      </w:r>
    </w:p>
    <w:p w14:paraId="6966A305" w14:textId="77777777" w:rsidR="0090636E" w:rsidRPr="00591ADF" w:rsidRDefault="0090636E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sz w:val="20"/>
          <w:szCs w:val="20"/>
        </w:rPr>
        <w:br w:type="page"/>
      </w:r>
    </w:p>
    <w:p w14:paraId="2188D8D3" w14:textId="77777777" w:rsidR="0090636E" w:rsidRPr="00591ADF" w:rsidRDefault="0090636E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</w:p>
    <w:p w14:paraId="19F2E09C" w14:textId="77777777" w:rsidR="0090636E" w:rsidRPr="00591ADF" w:rsidRDefault="00D10737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t>Table S12</w:t>
      </w:r>
      <w:r w:rsidR="0090636E" w:rsidRPr="00591ADF">
        <w:rPr>
          <w:rFonts w:ascii="Georgia" w:hAnsi="Georgia" w:cs="Arial"/>
          <w:sz w:val="20"/>
          <w:szCs w:val="20"/>
        </w:rPr>
        <w:t>. KEGG pathways analysis of the DEGs (up-regulated) between the bees exposed to 1X10</w:t>
      </w:r>
      <w:r w:rsidR="0090636E" w:rsidRPr="00591ADF">
        <w:rPr>
          <w:rFonts w:ascii="Georgia" w:hAnsi="Georgia" w:cs="Arial"/>
          <w:sz w:val="20"/>
          <w:szCs w:val="20"/>
          <w:vertAlign w:val="superscript"/>
        </w:rPr>
        <w:t xml:space="preserve">-2 </w:t>
      </w:r>
      <w:r w:rsidR="0090636E" w:rsidRPr="00591ADF">
        <w:rPr>
          <w:rFonts w:ascii="Georgia" w:hAnsi="Georgia" w:cs="Arial"/>
          <w:sz w:val="20"/>
          <w:szCs w:val="20"/>
        </w:rPr>
        <w:t xml:space="preserve">ng of clothianidin per µl plus </w:t>
      </w:r>
      <w:r w:rsidR="0090636E" w:rsidRPr="00591ADF">
        <w:rPr>
          <w:rFonts w:ascii="Georgia" w:hAnsi="Georgia" w:cs="Arial"/>
          <w:i/>
          <w:sz w:val="20"/>
          <w:szCs w:val="20"/>
        </w:rPr>
        <w:t>V. destructor</w:t>
      </w:r>
      <w:r w:rsidR="0090636E" w:rsidRPr="00591ADF">
        <w:rPr>
          <w:rFonts w:ascii="Georgia" w:hAnsi="Georgia" w:cs="Arial"/>
          <w:sz w:val="20"/>
          <w:szCs w:val="20"/>
        </w:rPr>
        <w:t xml:space="preserve"> compared to bees exposed to 0 ng of clothianidin per µl (0vs1X10</w:t>
      </w:r>
      <w:r w:rsidR="0090636E" w:rsidRPr="00591ADF">
        <w:rPr>
          <w:rFonts w:ascii="Georgia" w:hAnsi="Georgia" w:cs="Arial"/>
          <w:sz w:val="20"/>
          <w:szCs w:val="20"/>
          <w:vertAlign w:val="superscript"/>
        </w:rPr>
        <w:t>-2</w:t>
      </w:r>
      <w:r w:rsidR="0090636E" w:rsidRPr="00591ADF">
        <w:rPr>
          <w:rFonts w:ascii="Georgia" w:hAnsi="Georgia" w:cs="Arial"/>
          <w:sz w:val="20"/>
          <w:szCs w:val="20"/>
        </w:rPr>
        <w:t>+Vd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3402"/>
        <w:gridCol w:w="7938"/>
      </w:tblGrid>
      <w:tr w:rsidR="0090636E" w:rsidRPr="00591ADF" w14:paraId="2FFAFD57" w14:textId="77777777" w:rsidTr="00A00AE9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159F7EDE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402" w:type="dxa"/>
            <w:noWrap/>
            <w:vAlign w:val="bottom"/>
            <w:hideMark/>
          </w:tcPr>
          <w:p w14:paraId="22D2B4FC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7938" w:type="dxa"/>
            <w:noWrap/>
            <w:vAlign w:val="bottom"/>
            <w:hideMark/>
          </w:tcPr>
          <w:p w14:paraId="0875F314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Biological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pathway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90636E" w:rsidRPr="00591ADF" w14:paraId="6B9E0686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AD5B97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618</w:t>
            </w:r>
          </w:p>
        </w:tc>
        <w:tc>
          <w:tcPr>
            <w:tcW w:w="3402" w:type="dxa"/>
            <w:noWrap/>
            <w:hideMark/>
          </w:tcPr>
          <w:p w14:paraId="0439C3C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defensin 2</w:t>
            </w:r>
          </w:p>
        </w:tc>
        <w:tc>
          <w:tcPr>
            <w:tcW w:w="7938" w:type="dxa"/>
            <w:noWrap/>
            <w:hideMark/>
          </w:tcPr>
          <w:p w14:paraId="3719960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Toll and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m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signaling pathway (ko04624)</w:t>
            </w:r>
          </w:p>
        </w:tc>
      </w:tr>
      <w:tr w:rsidR="0090636E" w:rsidRPr="00591ADF" w14:paraId="20A00F00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286D3D6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1338</w:t>
            </w:r>
          </w:p>
        </w:tc>
        <w:tc>
          <w:tcPr>
            <w:tcW w:w="3402" w:type="dxa"/>
            <w:noWrap/>
            <w:hideMark/>
          </w:tcPr>
          <w:p w14:paraId="01D9D35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venom acid phosphatase</w:t>
            </w:r>
          </w:p>
        </w:tc>
        <w:tc>
          <w:tcPr>
            <w:tcW w:w="7938" w:type="dxa"/>
            <w:noWrap/>
            <w:hideMark/>
          </w:tcPr>
          <w:p w14:paraId="1C8E780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ellular senescence (ko04218)</w:t>
            </w:r>
          </w:p>
        </w:tc>
      </w:tr>
      <w:tr w:rsidR="0090636E" w:rsidRPr="00591ADF" w14:paraId="08BFC71F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76C24A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775</w:t>
            </w:r>
          </w:p>
        </w:tc>
        <w:tc>
          <w:tcPr>
            <w:tcW w:w="3402" w:type="dxa"/>
            <w:noWrap/>
            <w:hideMark/>
          </w:tcPr>
          <w:p w14:paraId="4AC7EB1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yaluronoglucosaminidase</w:t>
            </w:r>
            <w:proofErr w:type="spellEnd"/>
          </w:p>
        </w:tc>
        <w:tc>
          <w:tcPr>
            <w:tcW w:w="7938" w:type="dxa"/>
            <w:noWrap/>
            <w:hideMark/>
          </w:tcPr>
          <w:p w14:paraId="7292E74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s (ko0110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osaminglyca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degradation (ko00531)</w:t>
            </w:r>
          </w:p>
        </w:tc>
      </w:tr>
      <w:tr w:rsidR="0090636E" w:rsidRPr="00591ADF" w14:paraId="0336C557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0469D7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2056</w:t>
            </w:r>
          </w:p>
        </w:tc>
        <w:tc>
          <w:tcPr>
            <w:tcW w:w="3402" w:type="dxa"/>
            <w:noWrap/>
            <w:hideMark/>
          </w:tcPr>
          <w:p w14:paraId="7012E63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nsulin-like growth factor 2 mRNA-binding protein 1</w:t>
            </w:r>
          </w:p>
        </w:tc>
        <w:tc>
          <w:tcPr>
            <w:tcW w:w="7938" w:type="dxa"/>
            <w:noWrap/>
            <w:hideMark/>
          </w:tcPr>
          <w:p w14:paraId="2015E67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croRNAs in cancer (ko05206)</w:t>
            </w:r>
          </w:p>
        </w:tc>
      </w:tr>
      <w:tr w:rsidR="0090636E" w:rsidRPr="00591ADF" w14:paraId="78B18108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73D3BD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933</w:t>
            </w:r>
          </w:p>
        </w:tc>
        <w:tc>
          <w:tcPr>
            <w:tcW w:w="3402" w:type="dxa"/>
            <w:noWrap/>
            <w:hideMark/>
          </w:tcPr>
          <w:p w14:paraId="332ECCB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ATA-binding factor A</w:t>
            </w:r>
          </w:p>
        </w:tc>
        <w:tc>
          <w:tcPr>
            <w:tcW w:w="7938" w:type="dxa"/>
            <w:noWrap/>
            <w:hideMark/>
          </w:tcPr>
          <w:p w14:paraId="2570EFF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GMP-PKG signaling pathway (ko04022); tight junction (ko04530); thyroid hormone signaling pathway (ko04919)</w:t>
            </w:r>
          </w:p>
        </w:tc>
      </w:tr>
      <w:tr w:rsidR="0090636E" w:rsidRPr="00591ADF" w14:paraId="259791FC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CB00E9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627</w:t>
            </w:r>
          </w:p>
        </w:tc>
        <w:tc>
          <w:tcPr>
            <w:tcW w:w="3402" w:type="dxa"/>
            <w:noWrap/>
            <w:hideMark/>
          </w:tcPr>
          <w:p w14:paraId="192D568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utative fatty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cil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-CoA reductase</w:t>
            </w:r>
          </w:p>
        </w:tc>
        <w:tc>
          <w:tcPr>
            <w:tcW w:w="7938" w:type="dxa"/>
            <w:noWrap/>
            <w:hideMark/>
          </w:tcPr>
          <w:p w14:paraId="7B5C78E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uti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uberin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and wax biosynthesis (ko0073); peroxisome (ko04146); longevity regulating pathway-worm (ko04212)</w:t>
            </w:r>
          </w:p>
        </w:tc>
      </w:tr>
      <w:tr w:rsidR="0090636E" w:rsidRPr="00591ADF" w14:paraId="2481B19A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2C8367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097</w:t>
            </w:r>
          </w:p>
        </w:tc>
        <w:tc>
          <w:tcPr>
            <w:tcW w:w="3402" w:type="dxa"/>
            <w:noWrap/>
            <w:hideMark/>
          </w:tcPr>
          <w:p w14:paraId="15DDEC0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lvolio</w:t>
            </w:r>
            <w:proofErr w:type="spellEnd"/>
          </w:p>
        </w:tc>
        <w:tc>
          <w:tcPr>
            <w:tcW w:w="7938" w:type="dxa"/>
            <w:noWrap/>
            <w:hideMark/>
          </w:tcPr>
          <w:p w14:paraId="7DB504A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some (ko04142); ferroptosis (ko04216); mineral absorption (ko04978)</w:t>
            </w:r>
          </w:p>
        </w:tc>
      </w:tr>
      <w:tr w:rsidR="0090636E" w:rsidRPr="00591ADF" w14:paraId="3821C763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E87168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548</w:t>
            </w:r>
          </w:p>
        </w:tc>
        <w:tc>
          <w:tcPr>
            <w:tcW w:w="3402" w:type="dxa"/>
            <w:noWrap/>
            <w:hideMark/>
          </w:tcPr>
          <w:p w14:paraId="3F77C14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ucose dehydrogenase</w:t>
            </w:r>
          </w:p>
        </w:tc>
        <w:tc>
          <w:tcPr>
            <w:tcW w:w="7938" w:type="dxa"/>
            <w:noWrap/>
            <w:hideMark/>
          </w:tcPr>
          <w:p w14:paraId="703EE69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glycine, serine and threonine metabolism (ko00260)</w:t>
            </w:r>
          </w:p>
        </w:tc>
      </w:tr>
      <w:tr w:rsidR="0090636E" w:rsidRPr="00591ADF" w14:paraId="42092F1B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2EAFD3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874</w:t>
            </w:r>
          </w:p>
        </w:tc>
        <w:tc>
          <w:tcPr>
            <w:tcW w:w="3402" w:type="dxa"/>
            <w:noWrap/>
            <w:hideMark/>
          </w:tcPr>
          <w:p w14:paraId="0C007E5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LIT-ROBO Rho GTPase-activating protein 1-like</w:t>
            </w:r>
          </w:p>
        </w:tc>
        <w:tc>
          <w:tcPr>
            <w:tcW w:w="7938" w:type="dxa"/>
            <w:noWrap/>
            <w:hideMark/>
          </w:tcPr>
          <w:p w14:paraId="09FCCB2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xon guidance (ko04360)</w:t>
            </w:r>
          </w:p>
        </w:tc>
      </w:tr>
      <w:tr w:rsidR="0090636E" w:rsidRPr="00591ADF" w14:paraId="0168E872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7560FAF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226</w:t>
            </w:r>
          </w:p>
        </w:tc>
        <w:tc>
          <w:tcPr>
            <w:tcW w:w="3402" w:type="dxa"/>
            <w:noWrap/>
            <w:hideMark/>
          </w:tcPr>
          <w:p w14:paraId="2489F9E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unconventional myosin-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Ixb</w:t>
            </w:r>
            <w:proofErr w:type="spellEnd"/>
          </w:p>
        </w:tc>
        <w:tc>
          <w:tcPr>
            <w:tcW w:w="7938" w:type="dxa"/>
            <w:noWrap/>
            <w:hideMark/>
          </w:tcPr>
          <w:p w14:paraId="5C45EB8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ippo signaling pathway-fly (ko04391)</w:t>
            </w:r>
          </w:p>
        </w:tc>
      </w:tr>
      <w:tr w:rsidR="0090636E" w:rsidRPr="00591ADF" w14:paraId="24C772A8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0AA077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673</w:t>
            </w:r>
          </w:p>
        </w:tc>
        <w:tc>
          <w:tcPr>
            <w:tcW w:w="3402" w:type="dxa"/>
            <w:noWrap/>
            <w:hideMark/>
          </w:tcPr>
          <w:p w14:paraId="05EC9CC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ambda crystallin-like protein</w:t>
            </w:r>
          </w:p>
        </w:tc>
        <w:tc>
          <w:tcPr>
            <w:tcW w:w="7938" w:type="dxa"/>
            <w:noWrap/>
            <w:hideMark/>
          </w:tcPr>
          <w:p w14:paraId="6148112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pentose and glucuronate interconversions (ko00040)</w:t>
            </w:r>
          </w:p>
        </w:tc>
      </w:tr>
      <w:tr w:rsidR="0090636E" w:rsidRPr="00591ADF" w14:paraId="7F0DC5D5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1286528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188</w:t>
            </w:r>
          </w:p>
        </w:tc>
        <w:tc>
          <w:tcPr>
            <w:tcW w:w="3402" w:type="dxa"/>
            <w:noWrap/>
            <w:hideMark/>
          </w:tcPr>
          <w:p w14:paraId="4618C10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phospholipi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yltransferase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2</w:t>
            </w:r>
          </w:p>
        </w:tc>
        <w:tc>
          <w:tcPr>
            <w:tcW w:w="7938" w:type="dxa"/>
            <w:noWrap/>
            <w:hideMark/>
          </w:tcPr>
          <w:p w14:paraId="3EB3493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metabolic pathways (ko01100); biosynthesis of secondary metabolites (ko01110);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lycerolipid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metabolism (ko00561); glycerophospholipid metabolism (ko00564)</w:t>
            </w:r>
          </w:p>
        </w:tc>
      </w:tr>
      <w:tr w:rsidR="0090636E" w:rsidRPr="00591ADF" w14:paraId="1F0C82A0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E6B755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7059</w:t>
            </w:r>
          </w:p>
        </w:tc>
        <w:tc>
          <w:tcPr>
            <w:tcW w:w="3402" w:type="dxa"/>
            <w:noWrap/>
            <w:hideMark/>
          </w:tcPr>
          <w:p w14:paraId="0B805E8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tramtrack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, beta isoform</w:t>
            </w:r>
          </w:p>
        </w:tc>
        <w:tc>
          <w:tcPr>
            <w:tcW w:w="7938" w:type="dxa"/>
            <w:noWrap/>
            <w:hideMark/>
          </w:tcPr>
          <w:p w14:paraId="56B5FF3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PK signaling pathway-fly (ko04013)</w:t>
            </w:r>
          </w:p>
        </w:tc>
      </w:tr>
      <w:tr w:rsidR="0090636E" w:rsidRPr="00591ADF" w14:paraId="20EC5B66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DFBFCF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376</w:t>
            </w:r>
          </w:p>
        </w:tc>
        <w:tc>
          <w:tcPr>
            <w:tcW w:w="3402" w:type="dxa"/>
            <w:noWrap/>
            <w:hideMark/>
          </w:tcPr>
          <w:p w14:paraId="07240BC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-box/LRR-repeat protein 3-like</w:t>
            </w:r>
          </w:p>
        </w:tc>
        <w:tc>
          <w:tcPr>
            <w:tcW w:w="7938" w:type="dxa"/>
            <w:noWrap/>
            <w:hideMark/>
          </w:tcPr>
          <w:p w14:paraId="0CE3F9A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ircadian rhythm (ko04710)</w:t>
            </w:r>
          </w:p>
        </w:tc>
      </w:tr>
      <w:tr w:rsidR="0090636E" w:rsidRPr="00591ADF" w14:paraId="33863620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267B1D9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6422</w:t>
            </w:r>
          </w:p>
        </w:tc>
        <w:tc>
          <w:tcPr>
            <w:tcW w:w="3402" w:type="dxa"/>
            <w:noWrap/>
            <w:hideMark/>
          </w:tcPr>
          <w:p w14:paraId="5C2AF2E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roton-coupled amino acid transporter 1</w:t>
            </w:r>
          </w:p>
        </w:tc>
        <w:tc>
          <w:tcPr>
            <w:tcW w:w="7938" w:type="dxa"/>
            <w:noWrap/>
            <w:hideMark/>
          </w:tcPr>
          <w:p w14:paraId="76B5B24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autophagy-yeast (ko04138)</w:t>
            </w:r>
          </w:p>
        </w:tc>
      </w:tr>
      <w:tr w:rsidR="0090636E" w:rsidRPr="00591ADF" w14:paraId="33A5323C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ED730B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4595</w:t>
            </w:r>
          </w:p>
        </w:tc>
        <w:tc>
          <w:tcPr>
            <w:tcW w:w="3402" w:type="dxa"/>
            <w:noWrap/>
            <w:hideMark/>
          </w:tcPr>
          <w:p w14:paraId="60755E3B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istone demethylase UTY</w:t>
            </w:r>
          </w:p>
        </w:tc>
        <w:tc>
          <w:tcPr>
            <w:tcW w:w="7938" w:type="dxa"/>
            <w:noWrap/>
            <w:hideMark/>
          </w:tcPr>
          <w:p w14:paraId="11ACF7A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transcriptional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isregulation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in cancer (ko05202)</w:t>
            </w:r>
          </w:p>
        </w:tc>
      </w:tr>
      <w:tr w:rsidR="0090636E" w:rsidRPr="00591ADF" w14:paraId="6C9B9077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384F199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1809</w:t>
            </w:r>
          </w:p>
        </w:tc>
        <w:tc>
          <w:tcPr>
            <w:tcW w:w="3402" w:type="dxa"/>
            <w:noWrap/>
            <w:hideMark/>
          </w:tcPr>
          <w:p w14:paraId="7E35778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ax-binding protein MNT</w:t>
            </w:r>
          </w:p>
        </w:tc>
        <w:tc>
          <w:tcPr>
            <w:tcW w:w="7938" w:type="dxa"/>
            <w:noWrap/>
            <w:hideMark/>
          </w:tcPr>
          <w:p w14:paraId="6438A840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calcium signaling pathway (ko04020); insuli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gnla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910); glucagon </w:t>
            </w:r>
            <w:proofErr w:type="spellStart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ignlaing</w:t>
            </w:r>
            <w:proofErr w:type="spellEnd"/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 xml:space="preserve"> pathway (ko04922)</w:t>
            </w:r>
          </w:p>
        </w:tc>
      </w:tr>
    </w:tbl>
    <w:p w14:paraId="0340566C" w14:textId="07EAB088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56401851" w14:textId="4BDAFEB5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73F1C646" w14:textId="61BD4220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r w:rsidRPr="00591ADF">
        <w:rPr>
          <w:rFonts w:ascii="Georgia" w:hAnsi="Georgia" w:cs="Arial"/>
          <w:sz w:val="20"/>
          <w:szCs w:val="20"/>
        </w:rPr>
        <w:t>Biological pathways and KEGG ontology identifiers (ko) identifiers from biological pathways based on KASS search</w:t>
      </w:r>
      <w:r w:rsidR="00DA4604" w:rsidRPr="00591ADF">
        <w:rPr>
          <w:rFonts w:ascii="Georgia" w:hAnsi="Georgia" w:cs="Arial"/>
          <w:sz w:val="20"/>
          <w:szCs w:val="20"/>
          <w:vertAlign w:val="superscript"/>
        </w:rPr>
        <w:t>66</w:t>
      </w:r>
      <w:r w:rsidRPr="00591ADF">
        <w:rPr>
          <w:rFonts w:ascii="Georgia" w:hAnsi="Georgia" w:cs="Arial"/>
          <w:sz w:val="20"/>
          <w:szCs w:val="20"/>
        </w:rPr>
        <w:t>.</w:t>
      </w:r>
    </w:p>
    <w:p w14:paraId="7E141E82" w14:textId="77777777" w:rsidR="0090636E" w:rsidRPr="00591ADF" w:rsidRDefault="0090636E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sz w:val="20"/>
          <w:szCs w:val="20"/>
        </w:rPr>
        <w:br w:type="page"/>
      </w:r>
    </w:p>
    <w:p w14:paraId="64E36A6B" w14:textId="77777777" w:rsidR="0090636E" w:rsidRPr="00591ADF" w:rsidRDefault="00D10737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  <w:r w:rsidRPr="00591ADF">
        <w:rPr>
          <w:rFonts w:ascii="Georgia" w:hAnsi="Georgia" w:cs="Arial"/>
          <w:b/>
          <w:sz w:val="20"/>
          <w:szCs w:val="20"/>
        </w:rPr>
        <w:lastRenderedPageBreak/>
        <w:t>Table S13.</w:t>
      </w:r>
      <w:r w:rsidR="0090636E" w:rsidRPr="00591ADF">
        <w:rPr>
          <w:rFonts w:ascii="Georgia" w:hAnsi="Georgia" w:cs="Arial"/>
          <w:sz w:val="20"/>
          <w:szCs w:val="20"/>
        </w:rPr>
        <w:t xml:space="preserve"> KEGG pathways analysis of the DEGs (down-regulated) between the bees exposed to 1X10</w:t>
      </w:r>
      <w:r w:rsidR="0090636E" w:rsidRPr="00591ADF">
        <w:rPr>
          <w:rFonts w:ascii="Georgia" w:hAnsi="Georgia" w:cs="Arial"/>
          <w:sz w:val="20"/>
          <w:szCs w:val="20"/>
          <w:vertAlign w:val="superscript"/>
        </w:rPr>
        <w:t xml:space="preserve">-2 </w:t>
      </w:r>
      <w:r w:rsidR="0090636E" w:rsidRPr="00591ADF">
        <w:rPr>
          <w:rFonts w:ascii="Georgia" w:hAnsi="Georgia" w:cs="Arial"/>
          <w:sz w:val="20"/>
          <w:szCs w:val="20"/>
        </w:rPr>
        <w:t xml:space="preserve">ng of clothianidin per µl plus </w:t>
      </w:r>
      <w:r w:rsidR="0090636E" w:rsidRPr="00591ADF">
        <w:rPr>
          <w:rFonts w:ascii="Georgia" w:hAnsi="Georgia" w:cs="Arial"/>
          <w:i/>
          <w:sz w:val="20"/>
          <w:szCs w:val="20"/>
        </w:rPr>
        <w:t>V. destructor</w:t>
      </w:r>
      <w:r w:rsidR="0090636E" w:rsidRPr="00591ADF">
        <w:rPr>
          <w:rFonts w:ascii="Georgia" w:hAnsi="Georgia" w:cs="Arial"/>
          <w:sz w:val="20"/>
          <w:szCs w:val="20"/>
        </w:rPr>
        <w:t xml:space="preserve"> compared to bees exposed to 0 ng of clothianidin per µl (0vs1X10</w:t>
      </w:r>
      <w:r w:rsidR="0090636E" w:rsidRPr="00591ADF">
        <w:rPr>
          <w:rFonts w:ascii="Georgia" w:hAnsi="Georgia" w:cs="Arial"/>
          <w:sz w:val="20"/>
          <w:szCs w:val="20"/>
          <w:vertAlign w:val="superscript"/>
        </w:rPr>
        <w:t>-2</w:t>
      </w:r>
      <w:r w:rsidR="0090636E" w:rsidRPr="00591ADF">
        <w:rPr>
          <w:rFonts w:ascii="Georgia" w:hAnsi="Georgia" w:cs="Arial"/>
          <w:sz w:val="20"/>
          <w:szCs w:val="20"/>
        </w:rPr>
        <w:t>+Vd)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71"/>
        <w:gridCol w:w="3402"/>
        <w:gridCol w:w="7938"/>
      </w:tblGrid>
      <w:tr w:rsidR="0090636E" w:rsidRPr="00591ADF" w14:paraId="4D9B600F" w14:textId="77777777" w:rsidTr="00A00AE9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03767B31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ID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402" w:type="dxa"/>
            <w:noWrap/>
            <w:vAlign w:val="bottom"/>
            <w:hideMark/>
          </w:tcPr>
          <w:p w14:paraId="7360C4FD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Gene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description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7938" w:type="dxa"/>
            <w:noWrap/>
            <w:vAlign w:val="bottom"/>
            <w:hideMark/>
          </w:tcPr>
          <w:p w14:paraId="627214F8" w14:textId="77777777" w:rsidR="0090636E" w:rsidRPr="00591ADF" w:rsidRDefault="0090636E" w:rsidP="0020267E">
            <w:pPr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</w:pP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 xml:space="preserve">Biological </w:t>
            </w:r>
            <w:proofErr w:type="spellStart"/>
            <w:r w:rsidRPr="00591ADF">
              <w:rPr>
                <w:rFonts w:ascii="Georgia" w:hAnsi="Georgia" w:cs="Arial"/>
                <w:b/>
                <w:bCs/>
                <w:sz w:val="20"/>
                <w:szCs w:val="20"/>
                <w:lang w:eastAsia="en-CA"/>
              </w:rPr>
              <w:t>pathway</w:t>
            </w:r>
            <w:r w:rsidRPr="00591ADF">
              <w:rPr>
                <w:rFonts w:ascii="Georgia" w:hAnsi="Georgia" w:cs="Arial"/>
                <w:b/>
                <w:bCs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90636E" w:rsidRPr="00591ADF" w14:paraId="29BA16C9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5CC103D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053</w:t>
            </w:r>
          </w:p>
        </w:tc>
        <w:tc>
          <w:tcPr>
            <w:tcW w:w="3402" w:type="dxa"/>
            <w:noWrap/>
            <w:hideMark/>
          </w:tcPr>
          <w:p w14:paraId="73BDAB5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pididymal secretory protein E1-like</w:t>
            </w:r>
          </w:p>
        </w:tc>
        <w:tc>
          <w:tcPr>
            <w:tcW w:w="7938" w:type="dxa"/>
            <w:noWrap/>
            <w:hideMark/>
          </w:tcPr>
          <w:p w14:paraId="4E623C8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lysosome (ko04142)</w:t>
            </w:r>
          </w:p>
        </w:tc>
      </w:tr>
      <w:tr w:rsidR="0090636E" w:rsidRPr="00591ADF" w14:paraId="6696635F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308F8E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495</w:t>
            </w:r>
          </w:p>
        </w:tc>
        <w:tc>
          <w:tcPr>
            <w:tcW w:w="3402" w:type="dxa"/>
            <w:noWrap/>
            <w:hideMark/>
          </w:tcPr>
          <w:p w14:paraId="6A40C41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eat shock protein 83</w:t>
            </w:r>
          </w:p>
        </w:tc>
        <w:tc>
          <w:tcPr>
            <w:tcW w:w="7938" w:type="dxa"/>
            <w:noWrap/>
            <w:hideMark/>
          </w:tcPr>
          <w:p w14:paraId="51AFF6A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I3K-Akt signaling pathway (ko04151); necroptosis (ko04217); NOD-like receptor signaling pathway (ko04621); antigen processing and presentation (ko04612); Th17 cell differentiation (ko04659); IL-17 signaling pathway (ko04657); estrogen signaling pathway (ko04915); progesterone-mediated oocyte maturation (ko04914); plant-pathogen interaction (ko04626); pathways in cancer (ko05200); prostate cancer (ko05215); fluid shear stress and atherosclerosis (ko05418)</w:t>
            </w:r>
          </w:p>
        </w:tc>
      </w:tr>
      <w:tr w:rsidR="0090636E" w:rsidRPr="00591ADF" w14:paraId="52818E60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326F134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50609</w:t>
            </w:r>
          </w:p>
        </w:tc>
        <w:tc>
          <w:tcPr>
            <w:tcW w:w="3402" w:type="dxa"/>
            <w:noWrap/>
            <w:hideMark/>
          </w:tcPr>
          <w:p w14:paraId="6A431D26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eat shock protein Hsp70Ab-like</w:t>
            </w:r>
          </w:p>
        </w:tc>
        <w:tc>
          <w:tcPr>
            <w:tcW w:w="7938" w:type="dxa"/>
            <w:noWrap/>
            <w:hideMark/>
          </w:tcPr>
          <w:p w14:paraId="2BC227E7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spliceosome (ko03040); protein processing in endoplasmic reticulum (ko04141); MAPK signaling pathway (ko04010); endocytosis (ko04144); antigen processing and presentation (ko04612); estrogen signaling pathway (ko04915); longevity regulating pathway-multiple species (ko04213); influenza A (ko05164); Epstein-Barr virus infection (ko05169); toxoplasmosis (ko05145)</w:t>
            </w:r>
          </w:p>
        </w:tc>
      </w:tr>
      <w:tr w:rsidR="0090636E" w:rsidRPr="00591ADF" w14:paraId="030168B8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F3FE153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9250</w:t>
            </w:r>
          </w:p>
        </w:tc>
        <w:tc>
          <w:tcPr>
            <w:tcW w:w="3402" w:type="dxa"/>
            <w:noWrap/>
            <w:hideMark/>
          </w:tcPr>
          <w:p w14:paraId="60B40EE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heme oxygenase</w:t>
            </w:r>
          </w:p>
        </w:tc>
        <w:tc>
          <w:tcPr>
            <w:tcW w:w="7938" w:type="dxa"/>
            <w:noWrap/>
            <w:hideMark/>
          </w:tcPr>
          <w:p w14:paraId="76ADC23C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biosynthesis of secondary metabolites (ko01110); porphyrin and chlorophyll metabolism (ko00860); mineral absorption (ko04978)</w:t>
            </w:r>
          </w:p>
        </w:tc>
      </w:tr>
      <w:tr w:rsidR="0090636E" w:rsidRPr="00591ADF" w14:paraId="6A626FEC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681B042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0746</w:t>
            </w:r>
          </w:p>
        </w:tc>
        <w:tc>
          <w:tcPr>
            <w:tcW w:w="3402" w:type="dxa"/>
            <w:noWrap/>
            <w:hideMark/>
          </w:tcPr>
          <w:p w14:paraId="6F7A430D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peptidyl-prolyl cis-trans isomerase FKBP4</w:t>
            </w:r>
          </w:p>
        </w:tc>
        <w:tc>
          <w:tcPr>
            <w:tcW w:w="7938" w:type="dxa"/>
            <w:noWrap/>
            <w:hideMark/>
          </w:tcPr>
          <w:p w14:paraId="406B2B21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strogen signaling pathway (ko04915)</w:t>
            </w:r>
          </w:p>
        </w:tc>
      </w:tr>
      <w:tr w:rsidR="0090636E" w:rsidRPr="00591ADF" w14:paraId="7AE206DD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5D6C8FE4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2964</w:t>
            </w:r>
          </w:p>
        </w:tc>
        <w:tc>
          <w:tcPr>
            <w:tcW w:w="3402" w:type="dxa"/>
            <w:noWrap/>
            <w:hideMark/>
          </w:tcPr>
          <w:p w14:paraId="28D911E5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beta-1,3-glucosyltransferase</w:t>
            </w:r>
          </w:p>
        </w:tc>
        <w:tc>
          <w:tcPr>
            <w:tcW w:w="7938" w:type="dxa"/>
            <w:noWrap/>
            <w:hideMark/>
          </w:tcPr>
          <w:p w14:paraId="2A903F8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other types of O-glycan biosynthesis (ko00514)</w:t>
            </w:r>
          </w:p>
        </w:tc>
      </w:tr>
      <w:tr w:rsidR="0090636E" w:rsidRPr="00591ADF" w14:paraId="0500B1CA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4C2E50E8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5228</w:t>
            </w:r>
          </w:p>
        </w:tc>
        <w:tc>
          <w:tcPr>
            <w:tcW w:w="3402" w:type="dxa"/>
            <w:noWrap/>
            <w:hideMark/>
          </w:tcPr>
          <w:p w14:paraId="27E2C19A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chondroitin sulfate synthase 2</w:t>
            </w:r>
          </w:p>
        </w:tc>
        <w:tc>
          <w:tcPr>
            <w:tcW w:w="7938" w:type="dxa"/>
            <w:noWrap/>
            <w:hideMark/>
          </w:tcPr>
          <w:p w14:paraId="412A0B4F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metabolic pathways (ko01100); glycosaminoglycan biosynthesis-chondroitin sulfate/dermatan sulfate (ko00532)</w:t>
            </w:r>
          </w:p>
        </w:tc>
      </w:tr>
      <w:tr w:rsidR="0090636E" w:rsidRPr="00591ADF" w14:paraId="699D616E" w14:textId="77777777" w:rsidTr="00A00AE9">
        <w:trPr>
          <w:trHeight w:val="315"/>
        </w:trPr>
        <w:tc>
          <w:tcPr>
            <w:tcW w:w="1271" w:type="dxa"/>
            <w:noWrap/>
            <w:hideMark/>
          </w:tcPr>
          <w:p w14:paraId="06B14EEE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GB44298</w:t>
            </w:r>
          </w:p>
        </w:tc>
        <w:tc>
          <w:tcPr>
            <w:tcW w:w="3402" w:type="dxa"/>
            <w:noWrap/>
            <w:hideMark/>
          </w:tcPr>
          <w:p w14:paraId="5B2DAAF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enoyl-CoA delta isomerase 1, mitochondrial-like</w:t>
            </w:r>
          </w:p>
        </w:tc>
        <w:tc>
          <w:tcPr>
            <w:tcW w:w="7938" w:type="dxa"/>
            <w:noWrap/>
            <w:hideMark/>
          </w:tcPr>
          <w:p w14:paraId="0203DF62" w14:textId="77777777" w:rsidR="0090636E" w:rsidRPr="00591ADF" w:rsidRDefault="0090636E" w:rsidP="0020267E">
            <w:pPr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</w:pPr>
            <w:r w:rsidRPr="00591ADF">
              <w:rPr>
                <w:rFonts w:ascii="Georgia" w:eastAsia="Times New Roman" w:hAnsi="Georgia" w:cs="Arial"/>
                <w:sz w:val="20"/>
                <w:szCs w:val="20"/>
                <w:lang w:eastAsia="en-CA"/>
              </w:rPr>
              <w:t>fatty acids degradation (ko00071); legionellosis (ko05134); measles (ko05162)</w:t>
            </w:r>
          </w:p>
        </w:tc>
      </w:tr>
    </w:tbl>
    <w:p w14:paraId="1D505D06" w14:textId="47071C7C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a; Gene ID, </w:t>
      </w:r>
      <w:proofErr w:type="spellStart"/>
      <w:r w:rsidRPr="00591ADF">
        <w:rPr>
          <w:rFonts w:ascii="Georgia" w:hAnsi="Georgia" w:cs="Arial"/>
          <w:color w:val="000000" w:themeColor="text1"/>
          <w:sz w:val="20"/>
          <w:szCs w:val="20"/>
        </w:rPr>
        <w:t>BeeBase</w:t>
      </w:r>
      <w:proofErr w:type="spell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gene identifiers of the honey bee genome assembly 4.5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68,69</w:t>
      </w:r>
    </w:p>
    <w:p w14:paraId="2F0D70BE" w14:textId="5BA1943B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>b; Gene description based on the National Center for Biotechnology Information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0</w:t>
      </w: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, and </w:t>
      </w:r>
      <w:proofErr w:type="gramStart"/>
      <w:r w:rsidRPr="00591ADF">
        <w:rPr>
          <w:rFonts w:ascii="Georgia" w:hAnsi="Georgia" w:cs="Arial"/>
          <w:color w:val="000000" w:themeColor="text1"/>
          <w:sz w:val="20"/>
          <w:szCs w:val="20"/>
        </w:rPr>
        <w:t>g:profiler</w:t>
      </w:r>
      <w:proofErr w:type="gramEnd"/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 search for cellular component gene ontology terms</w:t>
      </w:r>
      <w:r w:rsidR="00DA4604" w:rsidRPr="00591ADF">
        <w:rPr>
          <w:rFonts w:ascii="Georgia" w:hAnsi="Georgia" w:cs="Arial"/>
          <w:color w:val="000000" w:themeColor="text1"/>
          <w:sz w:val="20"/>
          <w:szCs w:val="20"/>
          <w:vertAlign w:val="superscript"/>
        </w:rPr>
        <w:t>71</w:t>
      </w:r>
    </w:p>
    <w:p w14:paraId="31AB0064" w14:textId="6A256175" w:rsidR="00B3424D" w:rsidRPr="00591ADF" w:rsidRDefault="00B3424D" w:rsidP="00B3424D">
      <w:pPr>
        <w:spacing w:after="0" w:line="240" w:lineRule="auto"/>
        <w:rPr>
          <w:rFonts w:ascii="Georgia" w:hAnsi="Georgia" w:cs="Arial"/>
          <w:color w:val="000000" w:themeColor="text1"/>
          <w:sz w:val="20"/>
          <w:szCs w:val="20"/>
        </w:rPr>
      </w:pPr>
      <w:r w:rsidRPr="00591ADF">
        <w:rPr>
          <w:rFonts w:ascii="Georgia" w:hAnsi="Georgia" w:cs="Arial"/>
          <w:color w:val="000000" w:themeColor="text1"/>
          <w:sz w:val="20"/>
          <w:szCs w:val="20"/>
        </w:rPr>
        <w:t xml:space="preserve">c; </w:t>
      </w:r>
      <w:r w:rsidRPr="00591ADF">
        <w:rPr>
          <w:rFonts w:ascii="Georgia" w:hAnsi="Georgia" w:cs="Arial"/>
          <w:sz w:val="20"/>
          <w:szCs w:val="20"/>
        </w:rPr>
        <w:t>Biological pathways and KEGG ontology identifiers (ko) identifiers from biological pathways based on KASS search</w:t>
      </w:r>
      <w:r w:rsidR="00DA4604" w:rsidRPr="00591ADF">
        <w:rPr>
          <w:rFonts w:ascii="Georgia" w:hAnsi="Georgia" w:cs="Arial"/>
          <w:sz w:val="20"/>
          <w:szCs w:val="20"/>
          <w:vertAlign w:val="superscript"/>
        </w:rPr>
        <w:t>66</w:t>
      </w:r>
      <w:r w:rsidRPr="00591ADF">
        <w:rPr>
          <w:rFonts w:ascii="Georgia" w:hAnsi="Georgia" w:cs="Arial"/>
          <w:sz w:val="20"/>
          <w:szCs w:val="20"/>
        </w:rPr>
        <w:t>.</w:t>
      </w:r>
    </w:p>
    <w:p w14:paraId="7DE38494" w14:textId="77777777" w:rsidR="00A00AE9" w:rsidRPr="00591ADF" w:rsidRDefault="00A00AE9" w:rsidP="0020267E">
      <w:pPr>
        <w:spacing w:after="0" w:line="240" w:lineRule="auto"/>
        <w:rPr>
          <w:rFonts w:ascii="Georgia" w:hAnsi="Georgia" w:cs="Arial"/>
          <w:sz w:val="20"/>
          <w:szCs w:val="20"/>
        </w:rPr>
      </w:pPr>
    </w:p>
    <w:p w14:paraId="0DBCC0DA" w14:textId="77777777" w:rsidR="0020267E" w:rsidRPr="00591ADF" w:rsidRDefault="0020267E">
      <w:pPr>
        <w:spacing w:after="0" w:line="240" w:lineRule="auto"/>
        <w:rPr>
          <w:rFonts w:ascii="Georgia" w:hAnsi="Georgia" w:cs="Arial"/>
          <w:sz w:val="20"/>
          <w:szCs w:val="20"/>
        </w:rPr>
      </w:pPr>
    </w:p>
    <w:sectPr w:rsidR="0020267E" w:rsidRPr="00591ADF" w:rsidSect="003B4C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03C"/>
    <w:rsid w:val="00010A35"/>
    <w:rsid w:val="000463A5"/>
    <w:rsid w:val="00110744"/>
    <w:rsid w:val="00137A31"/>
    <w:rsid w:val="00155BDB"/>
    <w:rsid w:val="00180F22"/>
    <w:rsid w:val="001A032C"/>
    <w:rsid w:val="001F135D"/>
    <w:rsid w:val="0020267E"/>
    <w:rsid w:val="00234D26"/>
    <w:rsid w:val="0024232F"/>
    <w:rsid w:val="00263585"/>
    <w:rsid w:val="002772BC"/>
    <w:rsid w:val="002C0EDC"/>
    <w:rsid w:val="002C2086"/>
    <w:rsid w:val="002C6A9B"/>
    <w:rsid w:val="00344335"/>
    <w:rsid w:val="00345331"/>
    <w:rsid w:val="003B4C46"/>
    <w:rsid w:val="003D481C"/>
    <w:rsid w:val="003E403C"/>
    <w:rsid w:val="003F4DD5"/>
    <w:rsid w:val="0043537C"/>
    <w:rsid w:val="00435BDC"/>
    <w:rsid w:val="004B6E07"/>
    <w:rsid w:val="004C24F1"/>
    <w:rsid w:val="004C50C2"/>
    <w:rsid w:val="004D511D"/>
    <w:rsid w:val="00516F7A"/>
    <w:rsid w:val="005526FB"/>
    <w:rsid w:val="00560A80"/>
    <w:rsid w:val="00574101"/>
    <w:rsid w:val="00591ADF"/>
    <w:rsid w:val="00635412"/>
    <w:rsid w:val="006454D2"/>
    <w:rsid w:val="00650A8F"/>
    <w:rsid w:val="006A2C8C"/>
    <w:rsid w:val="006F2141"/>
    <w:rsid w:val="00720DE7"/>
    <w:rsid w:val="00721FFE"/>
    <w:rsid w:val="007222BB"/>
    <w:rsid w:val="00755D66"/>
    <w:rsid w:val="00792159"/>
    <w:rsid w:val="007A7814"/>
    <w:rsid w:val="007D5343"/>
    <w:rsid w:val="00847FFC"/>
    <w:rsid w:val="00856E08"/>
    <w:rsid w:val="0087406E"/>
    <w:rsid w:val="00885AF5"/>
    <w:rsid w:val="008A1938"/>
    <w:rsid w:val="008C2E49"/>
    <w:rsid w:val="0090636E"/>
    <w:rsid w:val="009151A5"/>
    <w:rsid w:val="00937F56"/>
    <w:rsid w:val="00963EB4"/>
    <w:rsid w:val="00967143"/>
    <w:rsid w:val="00A00AE9"/>
    <w:rsid w:val="00A15207"/>
    <w:rsid w:val="00A24290"/>
    <w:rsid w:val="00A40FDB"/>
    <w:rsid w:val="00A54247"/>
    <w:rsid w:val="00AD7DA8"/>
    <w:rsid w:val="00B27181"/>
    <w:rsid w:val="00B3424D"/>
    <w:rsid w:val="00B90CD8"/>
    <w:rsid w:val="00BE541C"/>
    <w:rsid w:val="00C1579F"/>
    <w:rsid w:val="00C2660D"/>
    <w:rsid w:val="00C40C04"/>
    <w:rsid w:val="00C75EF5"/>
    <w:rsid w:val="00CD28F0"/>
    <w:rsid w:val="00CE33B2"/>
    <w:rsid w:val="00D10737"/>
    <w:rsid w:val="00D81E09"/>
    <w:rsid w:val="00DA4604"/>
    <w:rsid w:val="00DB0105"/>
    <w:rsid w:val="00DB0DAE"/>
    <w:rsid w:val="00DE6D56"/>
    <w:rsid w:val="00E04901"/>
    <w:rsid w:val="00E52236"/>
    <w:rsid w:val="00E94204"/>
    <w:rsid w:val="00EC5351"/>
    <w:rsid w:val="00F33EA4"/>
    <w:rsid w:val="00F55E8B"/>
    <w:rsid w:val="00F8328F"/>
    <w:rsid w:val="00FD777A"/>
    <w:rsid w:val="00FE7D20"/>
    <w:rsid w:val="00FF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B42F2"/>
  <w15:chartTrackingRefBased/>
  <w15:docId w15:val="{E8125D9A-A1EF-4BB7-92DB-9D95D4E5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3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7D5343"/>
  </w:style>
  <w:style w:type="paragraph" w:styleId="Header">
    <w:name w:val="header"/>
    <w:basedOn w:val="Normal"/>
    <w:link w:val="HeaderChar"/>
    <w:uiPriority w:val="99"/>
    <w:semiHidden/>
    <w:unhideWhenUsed/>
    <w:rsid w:val="007D534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D5343"/>
  </w:style>
  <w:style w:type="paragraph" w:styleId="Footer">
    <w:name w:val="footer"/>
    <w:basedOn w:val="Normal"/>
    <w:link w:val="FooterChar"/>
    <w:uiPriority w:val="99"/>
    <w:semiHidden/>
    <w:unhideWhenUsed/>
    <w:rsid w:val="007D534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34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343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5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4D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4D2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80F22"/>
  </w:style>
  <w:style w:type="character" w:customStyle="1" w:styleId="italic">
    <w:name w:val="italic"/>
    <w:basedOn w:val="DefaultParagraphFont"/>
    <w:rsid w:val="00560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9EE08-87CA-4B66-95C0-8108B88D3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8</TotalTime>
  <Pages>40</Pages>
  <Words>9133</Words>
  <Characters>52059</Characters>
  <Application>Microsoft Office Word</Application>
  <DocSecurity>0</DocSecurity>
  <Lines>43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orfin</dc:creator>
  <cp:keywords/>
  <dc:description/>
  <cp:lastModifiedBy>Nuria Morfin</cp:lastModifiedBy>
  <cp:revision>66</cp:revision>
  <cp:lastPrinted>2018-08-22T12:56:00Z</cp:lastPrinted>
  <dcterms:created xsi:type="dcterms:W3CDTF">2018-03-21T17:35:00Z</dcterms:created>
  <dcterms:modified xsi:type="dcterms:W3CDTF">2019-03-14T14:45:00Z</dcterms:modified>
</cp:coreProperties>
</file>